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71BA8" w14:textId="6C7EA697" w:rsidR="00ED2D0C" w:rsidRDefault="00ED2D0C" w:rsidP="006C21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D2D0C">
        <w:rPr>
          <w:rFonts w:ascii="Times New Roman" w:hAnsi="Times New Roman" w:cs="Times New Roman"/>
          <w:b/>
          <w:sz w:val="24"/>
          <w:szCs w:val="24"/>
        </w:rPr>
        <w:t xml:space="preserve">Medical student exposure to women’s health concepts and practices: A content analysis of curriculum at </w:t>
      </w:r>
      <w:del w:id="0" w:author="Anna Gagliardi" w:date="2021-05-10T10:44:00Z">
        <w:r w:rsidRPr="00ED2D0C" w:rsidDel="00F43598">
          <w:rPr>
            <w:rFonts w:ascii="Times New Roman" w:hAnsi="Times New Roman" w:cs="Times New Roman"/>
            <w:b/>
            <w:sz w:val="24"/>
            <w:szCs w:val="24"/>
          </w:rPr>
          <w:delText xml:space="preserve">16 </w:delText>
        </w:r>
      </w:del>
      <w:ins w:id="1" w:author="Anna Gagliardi" w:date="2021-05-10T10:44:00Z">
        <w:r w:rsidR="00F43598">
          <w:rPr>
            <w:rFonts w:ascii="Times New Roman" w:hAnsi="Times New Roman" w:cs="Times New Roman"/>
            <w:b/>
            <w:sz w:val="24"/>
            <w:szCs w:val="24"/>
          </w:rPr>
          <w:t xml:space="preserve">Canadian </w:t>
        </w:r>
      </w:ins>
      <w:bookmarkStart w:id="2" w:name="_GoBack"/>
      <w:bookmarkEnd w:id="2"/>
      <w:r w:rsidRPr="00ED2D0C">
        <w:rPr>
          <w:rFonts w:ascii="Times New Roman" w:hAnsi="Times New Roman" w:cs="Times New Roman"/>
          <w:b/>
          <w:sz w:val="24"/>
          <w:szCs w:val="24"/>
        </w:rPr>
        <w:t>medical schools</w:t>
      </w:r>
    </w:p>
    <w:p w14:paraId="377A227A" w14:textId="2604ADEE" w:rsidR="00ED2D0C" w:rsidRDefault="00ED2D0C" w:rsidP="006C21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D2D0C">
        <w:rPr>
          <w:rFonts w:ascii="Times New Roman" w:hAnsi="Times New Roman" w:cs="Times New Roman"/>
          <w:sz w:val="24"/>
          <w:szCs w:val="24"/>
        </w:rPr>
        <w:t xml:space="preserve">Natalie N. Anderson, MPH, </w:t>
      </w:r>
      <w:r>
        <w:rPr>
          <w:rFonts w:ascii="Times New Roman" w:hAnsi="Times New Roman" w:cs="Times New Roman"/>
          <w:sz w:val="24"/>
          <w:szCs w:val="24"/>
        </w:rPr>
        <w:t>Anna R. Gagliardi</w:t>
      </w:r>
      <w:r w:rsidRPr="00ED2D0C">
        <w:rPr>
          <w:rFonts w:ascii="Times New Roman" w:hAnsi="Times New Roman" w:cs="Times New Roman"/>
          <w:sz w:val="24"/>
          <w:szCs w:val="24"/>
        </w:rPr>
        <w:t>, P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2D0C">
        <w:rPr>
          <w:rFonts w:ascii="Times New Roman" w:hAnsi="Times New Roman" w:cs="Times New Roman"/>
          <w:sz w:val="24"/>
          <w:szCs w:val="24"/>
        </w:rPr>
        <w:t xml:space="preserve"> Toronto General Hospital Research Institute, University </w:t>
      </w:r>
      <w:r>
        <w:rPr>
          <w:rFonts w:ascii="Times New Roman" w:hAnsi="Times New Roman" w:cs="Times New Roman"/>
          <w:sz w:val="24"/>
          <w:szCs w:val="24"/>
        </w:rPr>
        <w:t>Health Network, Toronto, Canada</w:t>
      </w:r>
    </w:p>
    <w:p w14:paraId="1C913F2E" w14:textId="77777777" w:rsidR="00ED2D0C" w:rsidRPr="00ED2D0C" w:rsidRDefault="00ED2D0C" w:rsidP="006C21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29909E" w14:textId="69C14B7E" w:rsidR="00A04147" w:rsidRPr="00D35861" w:rsidRDefault="00481DD5" w:rsidP="006C218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6C2184" w:rsidRPr="00D35861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B71BEC" w:rsidRPr="00D3586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CB542F" w:rsidRPr="00D35861">
        <w:rPr>
          <w:rFonts w:ascii="Times New Roman" w:hAnsi="Times New Roman" w:cs="Times New Roman"/>
          <w:b/>
          <w:sz w:val="24"/>
          <w:szCs w:val="24"/>
        </w:rPr>
        <w:t>. Curriculum documen</w:t>
      </w:r>
      <w:r w:rsidR="00B71BEC" w:rsidRPr="00D35861">
        <w:rPr>
          <w:rFonts w:ascii="Times New Roman" w:hAnsi="Times New Roman" w:cs="Times New Roman"/>
          <w:b/>
          <w:sz w:val="24"/>
          <w:szCs w:val="24"/>
        </w:rPr>
        <w:t xml:space="preserve">ts </w:t>
      </w:r>
    </w:p>
    <w:p w14:paraId="12B94815" w14:textId="27526A96" w:rsidR="00382DD2" w:rsidRPr="00D35861" w:rsidRDefault="006C2184" w:rsidP="006C218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35861">
        <w:rPr>
          <w:rFonts w:ascii="Times New Roman" w:hAnsi="Times New Roman" w:cs="Times New Roman"/>
          <w:sz w:val="20"/>
          <w:szCs w:val="20"/>
        </w:rPr>
        <w:t xml:space="preserve">NOTE: Courses offered in either Year 1 or Year 2, or in Year 3 or Year 4 appear in Year 1 and Year 3, respectively </w:t>
      </w:r>
    </w:p>
    <w:p w14:paraId="1440B0D1" w14:textId="77777777" w:rsidR="00CB542F" w:rsidRPr="00D35861" w:rsidRDefault="00CB542F" w:rsidP="006C218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895"/>
        <w:gridCol w:w="1170"/>
        <w:gridCol w:w="3240"/>
        <w:gridCol w:w="3017"/>
        <w:gridCol w:w="2622"/>
        <w:gridCol w:w="2911"/>
      </w:tblGrid>
      <w:tr w:rsidR="00CB542F" w:rsidRPr="00D35861" w14:paraId="14AEE0D5" w14:textId="77777777" w:rsidTr="00D35861">
        <w:tc>
          <w:tcPr>
            <w:tcW w:w="895" w:type="dxa"/>
            <w:vMerge w:val="restart"/>
          </w:tcPr>
          <w:p w14:paraId="10CBF747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chool</w:t>
            </w:r>
          </w:p>
        </w:tc>
        <w:tc>
          <w:tcPr>
            <w:tcW w:w="1170" w:type="dxa"/>
            <w:vMerge w:val="restart"/>
          </w:tcPr>
          <w:p w14:paraId="7BDA1EDA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gram overview</w:t>
            </w:r>
          </w:p>
        </w:tc>
        <w:tc>
          <w:tcPr>
            <w:tcW w:w="6257" w:type="dxa"/>
            <w:gridSpan w:val="2"/>
          </w:tcPr>
          <w:p w14:paraId="79DE9D02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e-clerkship</w:t>
            </w:r>
          </w:p>
        </w:tc>
        <w:tc>
          <w:tcPr>
            <w:tcW w:w="5533" w:type="dxa"/>
            <w:gridSpan w:val="2"/>
          </w:tcPr>
          <w:p w14:paraId="6C3A53D4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erkship</w:t>
            </w:r>
          </w:p>
        </w:tc>
      </w:tr>
      <w:tr w:rsidR="001F7D2E" w:rsidRPr="00D35861" w14:paraId="04F4E9D9" w14:textId="77777777" w:rsidTr="00D35861">
        <w:tc>
          <w:tcPr>
            <w:tcW w:w="895" w:type="dxa"/>
            <w:vMerge/>
          </w:tcPr>
          <w:p w14:paraId="13F405C0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38D5D56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314263C4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1</w:t>
            </w:r>
          </w:p>
        </w:tc>
        <w:tc>
          <w:tcPr>
            <w:tcW w:w="3017" w:type="dxa"/>
          </w:tcPr>
          <w:p w14:paraId="5AFA2088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2</w:t>
            </w:r>
          </w:p>
        </w:tc>
        <w:tc>
          <w:tcPr>
            <w:tcW w:w="2622" w:type="dxa"/>
          </w:tcPr>
          <w:p w14:paraId="48BEE270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3</w:t>
            </w:r>
          </w:p>
        </w:tc>
        <w:tc>
          <w:tcPr>
            <w:tcW w:w="2911" w:type="dxa"/>
          </w:tcPr>
          <w:p w14:paraId="5E01C524" w14:textId="77777777" w:rsidR="00CB542F" w:rsidRPr="00D35861" w:rsidRDefault="00CB542F" w:rsidP="006C21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4</w:t>
            </w:r>
          </w:p>
        </w:tc>
      </w:tr>
      <w:tr w:rsidR="001F7D2E" w:rsidRPr="00D35861" w14:paraId="49856A48" w14:textId="77777777" w:rsidTr="00D35861">
        <w:tc>
          <w:tcPr>
            <w:tcW w:w="895" w:type="dxa"/>
          </w:tcPr>
          <w:p w14:paraId="42BBCF4C" w14:textId="77777777" w:rsidR="00CB542F" w:rsidRPr="00D35861" w:rsidRDefault="00CB54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0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3A0C698E" w14:textId="77777777" w:rsidR="00CB542F" w:rsidRPr="00D35861" w:rsidRDefault="001914C2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  <w:p w14:paraId="093A495A" w14:textId="77777777" w:rsidR="00D20068" w:rsidRPr="00D35861" w:rsidRDefault="00D2006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1C1CB03A" w14:textId="77777777" w:rsidR="00CB542F" w:rsidRPr="00D35861" w:rsidRDefault="00CB542F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13A17332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Skills (Medicine 320)</w:t>
            </w:r>
          </w:p>
          <w:p w14:paraId="33CCFBA3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DE7813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 Clinical Experience (Medicine 330)</w:t>
            </w:r>
          </w:p>
          <w:p w14:paraId="46B1654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86BEEB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opulation Health (Medicine 340)</w:t>
            </w:r>
          </w:p>
          <w:p w14:paraId="3256EF59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29091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Medicine, Blood and Gastrointestinal Course (Medicine 350)</w:t>
            </w:r>
          </w:p>
          <w:p w14:paraId="5D4E9670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EE33C9" w14:textId="111FCA8F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grated </w:t>
            </w:r>
            <w:r w:rsidR="00EB12DC" w:rsidRPr="00D35861">
              <w:rPr>
                <w:rFonts w:ascii="Times New Roman" w:hAnsi="Times New Roman" w:cs="Times New Roman"/>
                <w:sz w:val="18"/>
                <w:szCs w:val="18"/>
              </w:rPr>
              <w:t>Musculoskeletal and Dermatology Course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icine 3</w:t>
            </w:r>
            <w:r w:rsidR="00EB12DC" w:rsidRPr="00D358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  <w:p w14:paraId="0F456B7B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90FC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ed Cardiovascular and Respiratory Course (Medicine 370)</w:t>
            </w:r>
          </w:p>
          <w:p w14:paraId="291EDA59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AB63D2" w14:textId="77777777" w:rsidR="00CB542F" w:rsidRPr="00D35861" w:rsidRDefault="00CB54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2140D1" w14:textId="77777777" w:rsidR="00CB542F" w:rsidRPr="00D35861" w:rsidRDefault="00CB542F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4FC0370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B6AEC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pplied Evidence-Based Medicine I (Medicine 345)</w:t>
            </w:r>
          </w:p>
          <w:p w14:paraId="7D11AABC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CFE7AF" w14:textId="77777777" w:rsidR="00CB542F" w:rsidRPr="00D35861" w:rsidRDefault="00CB54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27F7E1F1" w14:textId="77777777" w:rsidR="00CB542F" w:rsidRPr="00D35861" w:rsidRDefault="00CB542F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6BA3AB52" w14:textId="77777777" w:rsidR="00CB542F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econd Year Elective (Medicine 402)</w:t>
            </w:r>
          </w:p>
          <w:p w14:paraId="00F061A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EF6B2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ed Renal-Electrolyte and Endocrine-Metabolic Course (Medicine 410)</w:t>
            </w:r>
          </w:p>
          <w:p w14:paraId="24AAD8E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4F7A15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Skills (Medicine 420)</w:t>
            </w:r>
          </w:p>
          <w:p w14:paraId="090B5242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5F68E0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 Clinical Experience (Medicine 430)</w:t>
            </w:r>
          </w:p>
          <w:p w14:paraId="71470402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71A821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pplied Evidence-Based Medicine (Medicine 440)</w:t>
            </w:r>
          </w:p>
          <w:p w14:paraId="3F4BC6F1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1BD3EE" w14:textId="77777777" w:rsidR="00CB020E" w:rsidRPr="00D35861" w:rsidRDefault="004922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ed Neurosciences, Special Senses and Aging Course (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Medicine 450)</w:t>
            </w:r>
          </w:p>
          <w:p w14:paraId="1B9E3D23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9C1BDE" w14:textId="77777777" w:rsidR="00CB020E" w:rsidRPr="00D35861" w:rsidRDefault="004922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hildren and Women’s Health (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Medicine 460)</w:t>
            </w:r>
          </w:p>
          <w:p w14:paraId="1FE5D750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81CC5D" w14:textId="77777777" w:rsidR="00CB020E" w:rsidRPr="00D35861" w:rsidRDefault="004922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 (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Medicine 470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189DD62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FECB05" w14:textId="77777777" w:rsidR="00CB020E" w:rsidRPr="00D35861" w:rsidRDefault="0013639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ive Course I (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Medicine 480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9BF778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59416C" w14:textId="77777777" w:rsidR="00CB020E" w:rsidRPr="00D35861" w:rsidRDefault="003B59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Clinical Practice I (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Medicine 490)</w:t>
            </w:r>
          </w:p>
          <w:p w14:paraId="482F9BBC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64A6B" w14:textId="77777777" w:rsidR="00CB020E" w:rsidRPr="00D35861" w:rsidRDefault="00CB020E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0611E3E2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6015FD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pplied Evidence-Based Medicine II (Medicine 445)</w:t>
            </w:r>
          </w:p>
          <w:p w14:paraId="3C38704A" w14:textId="77777777" w:rsidR="00136396" w:rsidRPr="00D35861" w:rsidRDefault="0013639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389794" w14:textId="77777777" w:rsidR="00136396" w:rsidRPr="00D35861" w:rsidRDefault="0013639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ive Course II (Medicine 485)</w:t>
            </w:r>
          </w:p>
          <w:p w14:paraId="021BFAA9" w14:textId="77777777" w:rsidR="003B59C3" w:rsidRPr="00D35861" w:rsidRDefault="003B59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6BDC78" w14:textId="77777777" w:rsidR="003B59C3" w:rsidRPr="00D35861" w:rsidRDefault="003B59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Clinical Practice II (Medicine 495)</w:t>
            </w:r>
          </w:p>
          <w:p w14:paraId="72F5AE7A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563368B5" w14:textId="77777777" w:rsidR="00CB542F" w:rsidRPr="00D35861" w:rsidRDefault="00CB542F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0D44D620" w14:textId="77777777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Family Medicine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02)</w:t>
            </w:r>
          </w:p>
          <w:p w14:paraId="24D75275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831B42" w14:textId="77777777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al Medicine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04)</w:t>
            </w:r>
          </w:p>
          <w:p w14:paraId="07B99B21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81070B" w14:textId="77777777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Surgery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06)</w:t>
            </w:r>
          </w:p>
          <w:p w14:paraId="4EF82AD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8FEE58" w14:textId="77777777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aediatrics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08)</w:t>
            </w:r>
          </w:p>
          <w:p w14:paraId="29B76BF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B53C24" w14:textId="77777777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sychiatry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10)</w:t>
            </w:r>
          </w:p>
          <w:p w14:paraId="4FD11C60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3A6CE9" w14:textId="63E3BAB5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bstetrics and Gynaecology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12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]</w:t>
            </w:r>
          </w:p>
          <w:p w14:paraId="48A6CA9B" w14:textId="77777777" w:rsidR="00A54C15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B769A3" w14:textId="77777777" w:rsidR="00C45559" w:rsidRPr="00D35861" w:rsidRDefault="00C4555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erkship Electives (Medicine 514)</w:t>
            </w:r>
          </w:p>
          <w:p w14:paraId="345C5713" w14:textId="77777777" w:rsidR="00C45559" w:rsidRPr="00D35861" w:rsidRDefault="00C4555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854AF8" w14:textId="77777777" w:rsidR="00C45559" w:rsidRPr="00D35861" w:rsidRDefault="00C4555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xtended Clerkship Electives (Medicine 515)</w:t>
            </w:r>
          </w:p>
          <w:p w14:paraId="7599E87A" w14:textId="77777777" w:rsidR="00C45559" w:rsidRPr="00D35861" w:rsidRDefault="00C4555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788F1A" w14:textId="77777777" w:rsidR="00CB020E" w:rsidRPr="00D35861" w:rsidRDefault="00A54C1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naesthesia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1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81698CF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F1182B" w14:textId="77777777" w:rsidR="00CB020E" w:rsidRPr="00D35861" w:rsidRDefault="00936E8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Comprehensive Clinical Skills Curriculum for Clerkship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20)</w:t>
            </w:r>
          </w:p>
          <w:p w14:paraId="0D38CA5E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B83A16" w14:textId="77777777" w:rsidR="00CB020E" w:rsidRPr="00D35861" w:rsidRDefault="00936E8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mergency Medicine 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(Medicine 522)</w:t>
            </w:r>
          </w:p>
          <w:p w14:paraId="749931D6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19C266" w14:textId="77777777" w:rsidR="00CB542F" w:rsidRPr="00D35861" w:rsidRDefault="0009181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no documents</w:t>
            </w:r>
          </w:p>
        </w:tc>
        <w:tc>
          <w:tcPr>
            <w:tcW w:w="2911" w:type="dxa"/>
          </w:tcPr>
          <w:p w14:paraId="5B438D02" w14:textId="77777777" w:rsidR="00CB542F" w:rsidRPr="00D35861" w:rsidRDefault="001F472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(only a 3 year program)</w:t>
            </w:r>
          </w:p>
        </w:tc>
      </w:tr>
      <w:tr w:rsidR="001F7D2E" w:rsidRPr="00D35861" w14:paraId="621CD45B" w14:textId="77777777" w:rsidTr="00D35861">
        <w:tc>
          <w:tcPr>
            <w:tcW w:w="895" w:type="dxa"/>
          </w:tcPr>
          <w:p w14:paraId="1E4B1CDB" w14:textId="77777777" w:rsidR="00CB542F" w:rsidRPr="00D35861" w:rsidRDefault="00CB54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</w:t>
            </w:r>
            <w:r w:rsidR="00CB020E" w:rsidRPr="00D3586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29EC916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952E6D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3276C74" w14:textId="77777777" w:rsidR="00CB542F" w:rsidRPr="00D35861" w:rsidRDefault="00CB020E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  <w:p w14:paraId="6C48BAB3" w14:textId="77777777" w:rsidR="00FB3018" w:rsidRPr="00D35861" w:rsidRDefault="00FB30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22F8D8" w14:textId="0A1C7FA6" w:rsidR="00FB3018" w:rsidRPr="00D35861" w:rsidRDefault="00FB30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16B149DE" w14:textId="77777777" w:rsidR="00CB542F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2A6B837F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A05B4D" w14:textId="0BA1C0F0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Medicine (MED100H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17DB93B5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E4E9C" w14:textId="79AEA183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ncepts, Patients &amp; Communities 1 (MED120H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68DA97ED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035676" w14:textId="63D6C436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ncepts, Patients &amp; Communities 2 (MED130H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0C18ADE9" w14:textId="77777777" w:rsidR="008F1E6C" w:rsidRPr="00D35861" w:rsidRDefault="008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D46A3C" w14:textId="77777777" w:rsidR="008F1E6C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54FC482D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9D204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ne offered</w:t>
            </w:r>
          </w:p>
        </w:tc>
        <w:tc>
          <w:tcPr>
            <w:tcW w:w="3017" w:type="dxa"/>
          </w:tcPr>
          <w:p w14:paraId="0FAAE455" w14:textId="77777777" w:rsidR="00CB542F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2A06548A" w14:textId="77777777" w:rsidR="008F1E6C" w:rsidRPr="00D35861" w:rsidRDefault="008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E60CCC" w14:textId="40EFB055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ncepts, Patients &amp; Communities 3 (MED200H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4785BFB5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18552C" w14:textId="017CEB26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ife Cycle (MED210H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4D8871B1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7E851F" w14:textId="649178C0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plexity and Chronicity (MED220H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3EC5A65E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8C2F27" w14:textId="77777777" w:rsidR="008F1E6C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7FF9BE2F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021B2B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ne offered</w:t>
            </w:r>
          </w:p>
        </w:tc>
        <w:tc>
          <w:tcPr>
            <w:tcW w:w="2622" w:type="dxa"/>
          </w:tcPr>
          <w:p w14:paraId="0AD91179" w14:textId="77777777" w:rsidR="00CB542F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4480020F" w14:textId="77777777" w:rsidR="008F1E6C" w:rsidRPr="00D35861" w:rsidRDefault="008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BCEA4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to Clerkship (TTC310Y)</w:t>
            </w:r>
          </w:p>
          <w:p w14:paraId="74935792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936EC1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nesthesia (AND310Y)</w:t>
            </w:r>
          </w:p>
          <w:p w14:paraId="5A0CBF8C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1D4B1B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ermatology (DER310Y)</w:t>
            </w:r>
          </w:p>
          <w:p w14:paraId="1CD71E35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AE911A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 (EMR310Y)</w:t>
            </w:r>
          </w:p>
          <w:p w14:paraId="5B014E9D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31B167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&amp; Community Medicine (FCM310Y)</w:t>
            </w:r>
          </w:p>
          <w:p w14:paraId="796FAA7C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C50BB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 (MED310Y)</w:t>
            </w:r>
          </w:p>
          <w:p w14:paraId="43E1EF2C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A151A3" w14:textId="02E980C3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stetrics &amp; Gynaecology (OBS310Y)</w:t>
            </w:r>
            <w:r w:rsidR="00A64C7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B)]</w:t>
            </w:r>
          </w:p>
          <w:p w14:paraId="29FAFE65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FE4023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hthalmology (OPT310Y)</w:t>
            </w:r>
          </w:p>
          <w:p w14:paraId="60EF3137" w14:textId="77777777" w:rsidR="008E1CBD" w:rsidRPr="00D35861" w:rsidRDefault="008E1CB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3FF527" w14:textId="77777777" w:rsidR="008E1CBD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tolaryngology – Head &amp; Neck Surgery (OTL310Y)</w:t>
            </w:r>
          </w:p>
          <w:p w14:paraId="57ACC1C4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926BED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ediatrics (PAE310Y)</w:t>
            </w:r>
          </w:p>
          <w:p w14:paraId="21430FE8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60296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 (PSS310Y)</w:t>
            </w:r>
          </w:p>
          <w:p w14:paraId="5B5DFD05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0A26D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 (SRG310Y)</w:t>
            </w:r>
          </w:p>
          <w:p w14:paraId="5C2401DE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688C6B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ortfolio – Year 3 (PFL310Y)</w:t>
            </w:r>
          </w:p>
          <w:p w14:paraId="01DFDEDC" w14:textId="77777777" w:rsidR="008F1E6C" w:rsidRPr="00D35861" w:rsidRDefault="008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</w:t>
            </w:r>
          </w:p>
          <w:p w14:paraId="04754650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171ADF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ed Objective Structured Clinical Examination (OSC310Y &amp; OSC410Y)</w:t>
            </w:r>
          </w:p>
          <w:p w14:paraId="6B6EA322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7540E9" w14:textId="77777777" w:rsidR="00D75854" w:rsidRPr="00D35861" w:rsidRDefault="00D75854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4347D594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D96BAD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ne offered</w:t>
            </w:r>
          </w:p>
          <w:p w14:paraId="7104AEAD" w14:textId="77777777" w:rsidR="00AA4B94" w:rsidRPr="00D35861" w:rsidRDefault="00AA4B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1" w:type="dxa"/>
          </w:tcPr>
          <w:p w14:paraId="5BAE1317" w14:textId="77777777" w:rsidR="00CB542F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401F3717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91501D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ortfolio – Year 4 (PFL410Y)</w:t>
            </w:r>
          </w:p>
          <w:p w14:paraId="49BB2B72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7E961F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to Residency (TTR410Y)</w:t>
            </w:r>
          </w:p>
          <w:p w14:paraId="0F51F7B6" w14:textId="77777777" w:rsidR="008F1E6C" w:rsidRPr="00D35861" w:rsidRDefault="008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98A96D" w14:textId="77777777" w:rsidR="008F1E6C" w:rsidRPr="00D35861" w:rsidRDefault="008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39A8B029" w14:textId="77777777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7AEE83" w14:textId="0BD3824E" w:rsidR="00D75854" w:rsidRPr="00D35861" w:rsidRDefault="00D758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lectives (ELV410Y) </w:t>
            </w:r>
          </w:p>
        </w:tc>
      </w:tr>
      <w:tr w:rsidR="001F7D2E" w:rsidRPr="00D35861" w14:paraId="558D4EA1" w14:textId="77777777" w:rsidTr="00D35861">
        <w:tc>
          <w:tcPr>
            <w:tcW w:w="895" w:type="dxa"/>
          </w:tcPr>
          <w:p w14:paraId="070B8CD1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3</w:t>
            </w:r>
          </w:p>
          <w:p w14:paraId="6125D4A9" w14:textId="0458B112" w:rsidR="001F4723" w:rsidRPr="00D35861" w:rsidRDefault="001F472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35C541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08124056" w14:textId="77777777" w:rsidR="00CB020E" w:rsidRPr="00D35861" w:rsidRDefault="001F472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3F3AD824" w14:textId="77777777" w:rsidR="00B237D3" w:rsidRPr="00D35861" w:rsidRDefault="00B237D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82C00F" w14:textId="77777777" w:rsidR="00B237D3" w:rsidRPr="00D35861" w:rsidRDefault="00B237D3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oundations of Medicine and Dentistry (MED 511)</w:t>
            </w:r>
          </w:p>
          <w:p w14:paraId="660ED743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65210B" w14:textId="77777777" w:rsidR="00B237D3" w:rsidRPr="00D35861" w:rsidRDefault="00B237D3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ndocrine System (MED 513)</w:t>
            </w:r>
          </w:p>
          <w:p w14:paraId="5CB19EED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2AD493" w14:textId="77777777" w:rsidR="00B237D3" w:rsidRPr="00D35861" w:rsidRDefault="00B237D3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rdiovascular System (MED 515)</w:t>
            </w:r>
          </w:p>
          <w:p w14:paraId="7729C325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30680B" w14:textId="77777777" w:rsidR="00B237D3" w:rsidRPr="00D35861" w:rsidRDefault="00B237D3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Pulmonary System (MED 516)</w:t>
            </w:r>
          </w:p>
          <w:p w14:paraId="14141C61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91796C" w14:textId="77777777" w:rsidR="00B237D3" w:rsidRPr="00D35861" w:rsidRDefault="00B237D3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enal System (DMED 517)</w:t>
            </w:r>
          </w:p>
          <w:p w14:paraId="01EC0951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2E1D2D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ianship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 (MED 516)</w:t>
            </w:r>
          </w:p>
          <w:p w14:paraId="1F221C65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A81F63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Health Team Development (INT410)</w:t>
            </w:r>
          </w:p>
          <w:p w14:paraId="1EC90ADC" w14:textId="77777777" w:rsidR="001F4723" w:rsidRPr="00D35861" w:rsidRDefault="001F472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250FF" w14:textId="77777777" w:rsidR="001F4723" w:rsidRPr="00D35861" w:rsidRDefault="001F472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50DA0D85" w14:textId="77777777" w:rsidR="00B237D3" w:rsidRPr="00D35861" w:rsidRDefault="00B237D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457AB6" w14:textId="77777777" w:rsidR="00B237D3" w:rsidRPr="00D35861" w:rsidRDefault="00B237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rst Year Elective (MED 517)</w:t>
            </w:r>
          </w:p>
          <w:p w14:paraId="7C817852" w14:textId="77777777" w:rsidR="00B237D3" w:rsidRPr="00D35861" w:rsidRDefault="00B237D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tional Summer Elective (MED518)</w:t>
            </w:r>
          </w:p>
          <w:p w14:paraId="0DF1EAB0" w14:textId="77777777" w:rsidR="0067052F" w:rsidRPr="00D35861" w:rsidRDefault="006705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C51005" w14:textId="282BC8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 in Medicine (AIM) Project: Pre-Clerkship Elective</w:t>
            </w:r>
          </w:p>
          <w:p w14:paraId="32B647EF" w14:textId="15F27956" w:rsidR="00565795" w:rsidRPr="00D35861" w:rsidRDefault="0056579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61B5FE" w14:textId="78656D6A" w:rsidR="00565795" w:rsidRPr="00D35861" w:rsidRDefault="00565795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 (Year 1 or 2)</w:t>
            </w:r>
          </w:p>
          <w:p w14:paraId="67A8E812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DBDDAB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sthesia Medicine</w:t>
            </w:r>
          </w:p>
          <w:p w14:paraId="6ED3CEDF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B4347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Anesthesia</w:t>
            </w:r>
          </w:p>
          <w:p w14:paraId="724E02B6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CAEA84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ed Studies in Medical/Health Humanities: Pre-Clerkship Elective</w:t>
            </w:r>
          </w:p>
          <w:p w14:paraId="4493A118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97F912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cating Care: A Theatre-Based Approach</w:t>
            </w:r>
          </w:p>
          <w:p w14:paraId="573B2232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29BBF58" w14:textId="77777777" w:rsidR="0067052F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</w:t>
            </w:r>
            <w:r w:rsidR="0067052F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Mindfulness - Section 1</w:t>
            </w:r>
          </w:p>
          <w:p w14:paraId="7C084B03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32AD32" w14:textId="77777777" w:rsidR="0067052F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</w:t>
            </w:r>
            <w:r w:rsidR="0067052F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o Mindfulness (Winter/Spring, 2019) - Section 2</w:t>
            </w:r>
          </w:p>
          <w:p w14:paraId="642B41C9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87A81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ndfulness: Advances Practice</w:t>
            </w:r>
          </w:p>
          <w:p w14:paraId="71476B2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E7260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dowing Artists on the Wards: Promoting Patient-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ednes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hrough an Arts-Based Medical Elective</w:t>
            </w:r>
          </w:p>
          <w:p w14:paraId="4DAB2A2B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7D99F9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ritual Screening and Assessment: A Communication Skills Workshop</w:t>
            </w:r>
          </w:p>
          <w:p w14:paraId="7F88C3F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CD1D043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Art of Observation: Learning to See </w:t>
            </w:r>
          </w:p>
          <w:p w14:paraId="582F80C4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6BC4A8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 Healer's Art Elective:  Remembering the Heart of Medicine</w:t>
            </w:r>
          </w:p>
          <w:p w14:paraId="0E6438A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DD129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gan/Tissue Transplantation</w:t>
            </w:r>
          </w:p>
          <w:p w14:paraId="7D1E003E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FC33E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Service Learning</w:t>
            </w:r>
          </w:p>
          <w:p w14:paraId="205EDAD7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FE220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lth Advocacy</w:t>
            </w:r>
          </w:p>
          <w:p w14:paraId="3D6B5E2D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08A7B5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genous Health</w:t>
            </w:r>
          </w:p>
          <w:p w14:paraId="7616AFE7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67395C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ner City Health</w:t>
            </w:r>
          </w:p>
          <w:p w14:paraId="161075C9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83610F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tional Health</w:t>
            </w:r>
          </w:p>
          <w:p w14:paraId="1B2F4967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1FBCCE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munity Engagement</w:t>
            </w:r>
          </w:p>
          <w:p w14:paraId="5C9AC9C8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3BD82C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ual and Reproductive Health</w:t>
            </w:r>
          </w:p>
          <w:p w14:paraId="47E0E208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94C22C7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Department Experience</w:t>
            </w:r>
          </w:p>
          <w:p w14:paraId="18DEE5E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270FA2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 Ethics: An Introduction</w:t>
            </w:r>
          </w:p>
          <w:p w14:paraId="078F9A96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B2A3314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Medicine  </w:t>
            </w:r>
          </w:p>
          <w:p w14:paraId="0CF63DC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AD38B6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ndamentals of Patient Safety &amp; Quality Improvement</w:t>
            </w:r>
          </w:p>
          <w:p w14:paraId="59657F26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5CBB743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tional Comparisons in Health Systems and Health Services</w:t>
            </w:r>
          </w:p>
          <w:p w14:paraId="134252BE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6D0ED9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ing the Quality and Capacity of Medical Services</w:t>
            </w:r>
          </w:p>
          <w:p w14:paraId="5CDF9424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4305EB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tics</w:t>
            </w:r>
          </w:p>
          <w:p w14:paraId="0E46BDE0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EEE203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aboratory Medicine </w:t>
            </w:r>
          </w:p>
          <w:p w14:paraId="49616A4D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37E450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chnology and the Future of Medicine (LABMP590) </w:t>
            </w:r>
          </w:p>
          <w:p w14:paraId="303EB0D2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12475F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icrobiology</w:t>
            </w:r>
          </w:p>
          <w:p w14:paraId="0848F49C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DCCA21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V</w:t>
            </w:r>
          </w:p>
          <w:p w14:paraId="3E433C70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72769F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us Disease: Consultation Experience</w:t>
            </w:r>
          </w:p>
          <w:p w14:paraId="263D74C0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B4AC10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ing Skills for Developmental Disabilities</w:t>
            </w:r>
          </w:p>
          <w:p w14:paraId="1439B223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73B7C5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Cardiology</w:t>
            </w:r>
          </w:p>
          <w:p w14:paraId="665DA5E1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B1941D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Surgery</w:t>
            </w:r>
          </w:p>
          <w:p w14:paraId="048BDB2E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64217F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alty Surgery</w:t>
            </w:r>
          </w:p>
          <w:p w14:paraId="1065B7F1" w14:textId="77777777" w:rsidR="00E61626" w:rsidRPr="00D35861" w:rsidRDefault="00E6162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4E51DF" w14:textId="77777777" w:rsidR="00E61626" w:rsidRPr="00D35861" w:rsidRDefault="00E6162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3CA7B021" w14:textId="77777777" w:rsidR="00CB020E" w:rsidRPr="00D35861" w:rsidRDefault="001F472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081CACD8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1F9F8D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Gastroenterology &amp; Nutrition (MED 521/DDS</w:t>
            </w: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  <w:t>506)</w:t>
            </w:r>
          </w:p>
          <w:p w14:paraId="0B38D033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97DE31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Reproductive Medicine &amp; Urology (MED 522)</w:t>
            </w:r>
          </w:p>
          <w:p w14:paraId="6633B0FA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1942FB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Musculoskeletal System (MED 523/</w:t>
            </w:r>
            <w:proofErr w:type="spellStart"/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DDSMedicine</w:t>
            </w:r>
            <w:proofErr w:type="spellEnd"/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br/>
              <w:t>523)</w:t>
            </w:r>
          </w:p>
          <w:p w14:paraId="2C2B810F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02E92E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Psychiatry (MED 529)</w:t>
            </w:r>
          </w:p>
          <w:p w14:paraId="36B83D30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102C1C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Neurosciences and Organs of Special Senses (MED 524/DDS 507)</w:t>
            </w:r>
          </w:p>
          <w:p w14:paraId="6879078F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23ED8B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Oncology (MED 525/DDS 508)</w:t>
            </w:r>
          </w:p>
          <w:p w14:paraId="2B5C92E3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Physicianship</w:t>
            </w:r>
            <w:proofErr w:type="spellEnd"/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II (MED 526)</w:t>
            </w:r>
          </w:p>
          <w:p w14:paraId="197BDA72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801EF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e-Clinical Exam (MED 5210)</w:t>
            </w:r>
          </w:p>
          <w:p w14:paraId="79EF0257" w14:textId="77777777" w:rsidR="001F4723" w:rsidRPr="00D35861" w:rsidRDefault="001F472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39BF9C" w14:textId="77777777" w:rsidR="001F4723" w:rsidRPr="00D35861" w:rsidRDefault="001F472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7F78B52F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CBD365" w14:textId="77777777" w:rsidR="003E6380" w:rsidRPr="00D35861" w:rsidRDefault="003E6380" w:rsidP="006C218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sz w:val="18"/>
                <w:szCs w:val="18"/>
              </w:rPr>
              <w:t>Second Year Elective (F MED 527)</w:t>
            </w:r>
          </w:p>
          <w:p w14:paraId="2A79A555" w14:textId="77777777" w:rsidR="003E6380" w:rsidRPr="00D35861" w:rsidRDefault="003E63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C866FA" w14:textId="77777777" w:rsidR="003E6380" w:rsidRPr="00D35861" w:rsidRDefault="003E638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tional Summer Elective (MED 528)</w:t>
            </w:r>
          </w:p>
          <w:p w14:paraId="7E234807" w14:textId="77777777" w:rsidR="003E6380" w:rsidRPr="00D35861" w:rsidRDefault="003E638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A8F3220" w14:textId="77777777" w:rsidR="0067052F" w:rsidRPr="00D35861" w:rsidRDefault="006705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irituality and Health: Spiritual Care Shadowing Elective</w:t>
            </w:r>
          </w:p>
        </w:tc>
        <w:tc>
          <w:tcPr>
            <w:tcW w:w="2622" w:type="dxa"/>
          </w:tcPr>
          <w:p w14:paraId="5282B996" w14:textId="77777777" w:rsidR="00CB020E" w:rsidRPr="00D35861" w:rsidRDefault="001F4723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e</w:t>
            </w:r>
          </w:p>
          <w:p w14:paraId="7C167FA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2C843D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cianship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II /Transitions (MED 531)</w:t>
            </w:r>
          </w:p>
          <w:p w14:paraId="74D9C5C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85C7F9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grated Community Clerkship (MED 543)</w:t>
            </w:r>
          </w:p>
          <w:p w14:paraId="64558361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F9E1DF8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ine (MED 546)</w:t>
            </w:r>
          </w:p>
          <w:p w14:paraId="2FF084FE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2ACC35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bstetrics &amp; Gynecology (OB GY 546)</w:t>
            </w:r>
          </w:p>
          <w:p w14:paraId="39E8CF1E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5E7EC7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s (PAED 546)</w:t>
            </w:r>
          </w:p>
          <w:p w14:paraId="4B3259B4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A83E2F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iatry (PSYCI 546)</w:t>
            </w:r>
          </w:p>
          <w:p w14:paraId="02666B38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2BE42A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mily Medicine (F MED 546)</w:t>
            </w:r>
          </w:p>
          <w:p w14:paraId="64DCE82A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C379FD" w14:textId="77777777" w:rsidR="0067052F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Surgery (SURG 546)</w:t>
            </w:r>
          </w:p>
          <w:p w14:paraId="2B2B9383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C6CFB2" w14:textId="77777777" w:rsidR="001F4723" w:rsidRPr="00D35861" w:rsidRDefault="001F472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1AC7F8" w14:textId="77777777" w:rsidR="001F4723" w:rsidRPr="00D35861" w:rsidRDefault="001F4723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</w:p>
          <w:p w14:paraId="35762294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194510" w14:textId="78110570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Electives (MED 547)</w:t>
            </w:r>
          </w:p>
          <w:p w14:paraId="400AA08F" w14:textId="72BE65FD" w:rsidR="00565795" w:rsidRPr="00D35861" w:rsidRDefault="0056579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D5B8529" w14:textId="5BD913B4" w:rsidR="00565795" w:rsidRPr="00D35861" w:rsidRDefault="00565795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 (Year 3 or 4)</w:t>
            </w:r>
          </w:p>
          <w:p w14:paraId="347B3142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78BDAD0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56020E" w14:textId="77777777" w:rsidR="0067052F" w:rsidRPr="00D35861" w:rsidRDefault="0067052F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tics</w:t>
            </w:r>
          </w:p>
          <w:p w14:paraId="4D99982B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6F9598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tomy</w:t>
            </w:r>
          </w:p>
          <w:p w14:paraId="0BCAB83F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0AFC0F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Anesthesiology</w:t>
            </w:r>
          </w:p>
          <w:p w14:paraId="6F74CDF9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0EB37A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t in Medicine (AIM) Project: Clerkship Elective</w:t>
            </w:r>
          </w:p>
          <w:p w14:paraId="2208506D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0217E0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rected Studies in Medical/Health Humanities: Clerkship Elective</w:t>
            </w:r>
          </w:p>
          <w:p w14:paraId="4F5AC1A5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C3A58A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/Health Humanities: “Mix and Match” Clerkship Elective</w:t>
            </w:r>
          </w:p>
          <w:p w14:paraId="57B28DBA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F3F64D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Medicine</w:t>
            </w:r>
          </w:p>
          <w:p w14:paraId="653CF117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F9E8C7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mmunity Emergency Medicine</w:t>
            </w:r>
          </w:p>
          <w:p w14:paraId="276409F0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DE088A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 Experience in Bioethics</w:t>
            </w:r>
          </w:p>
          <w:p w14:paraId="37FA737F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2D8F0E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idence Based Medicine – Research</w:t>
            </w:r>
          </w:p>
          <w:p w14:paraId="54D5BD3D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C9ACFF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ner City &amp; Addictions Medicine</w:t>
            </w:r>
          </w:p>
          <w:p w14:paraId="21FE7254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74C321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tional Traditional Chinese Medicine</w:t>
            </w:r>
          </w:p>
          <w:p w14:paraId="4F6E8ED2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69F337" w14:textId="77777777" w:rsidR="00340FBB" w:rsidRPr="00D35861" w:rsidRDefault="00340FB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ern Medicine – Inuvik</w:t>
            </w:r>
          </w:p>
          <w:p w14:paraId="7EA47884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B0639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Care Hospital Team – PCHT</w:t>
            </w:r>
          </w:p>
          <w:p w14:paraId="37E9EA54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CF7B20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ary Care Obstetrics</w:t>
            </w:r>
          </w:p>
          <w:p w14:paraId="69B32F9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35EA8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ral Family Practice</w:t>
            </w:r>
          </w:p>
          <w:p w14:paraId="2173371A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15B62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orts and Exercise Medicine</w:t>
            </w:r>
          </w:p>
          <w:p w14:paraId="47FA3B4E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C1F534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ban Family Medicine</w:t>
            </w:r>
          </w:p>
          <w:p w14:paraId="5CE8ABDF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167E00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iatric Medicine and Care of the Elderly</w:t>
            </w:r>
          </w:p>
          <w:p w14:paraId="2AECA6BC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C540E1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Pathology–RAH</w:t>
            </w:r>
          </w:p>
          <w:p w14:paraId="5156D59F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4E2575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tomical/General Pathology </w:t>
            </w:r>
          </w:p>
          <w:p w14:paraId="4FFFB42C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AFDE71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logical Pathology</w:t>
            </w:r>
          </w:p>
          <w:p w14:paraId="38F56274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CEC7F8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 Microbiology</w:t>
            </w:r>
          </w:p>
          <w:p w14:paraId="6FDA480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0A8465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pathology</w:t>
            </w:r>
          </w:p>
          <w:p w14:paraId="4285EBBC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B16B5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earch in Medical Microbiology</w:t>
            </w:r>
          </w:p>
          <w:p w14:paraId="7F7056A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B92148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dden Death Investigation</w:t>
            </w:r>
          </w:p>
          <w:p w14:paraId="403E8E1D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DEC8E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ult Neurology</w:t>
            </w:r>
          </w:p>
          <w:p w14:paraId="0FCDFBA5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3BA57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linical Cardiology – UAH</w:t>
            </w:r>
          </w:p>
          <w:p w14:paraId="474856E5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3A68B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Cardiology - Cardiac Intensive Care Unit (CICU) – RAH</w:t>
            </w:r>
          </w:p>
          <w:p w14:paraId="04D0AA1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1A4497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Endocrinology and Diabetes</w:t>
            </w:r>
          </w:p>
          <w:p w14:paraId="0EC647F3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C2E8C0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ult Clinical Hematology</w:t>
            </w:r>
          </w:p>
          <w:p w14:paraId="3B6805C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B2C96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ulmonary Disease</w:t>
            </w:r>
          </w:p>
          <w:p w14:paraId="05E58F60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B9FB43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rmatology</w:t>
            </w:r>
          </w:p>
          <w:p w14:paraId="43E92BAE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3D9317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troenterology</w:t>
            </w:r>
          </w:p>
          <w:p w14:paraId="4C40D43D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1AFDCD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Internal Medicine ED Consultations Service</w:t>
            </w:r>
          </w:p>
          <w:p w14:paraId="1C8792E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1BF52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Internal Medicine Ward Consultation Service</w:t>
            </w:r>
          </w:p>
          <w:p w14:paraId="039879FE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8CA7D2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ectious Disease</w:t>
            </w:r>
          </w:p>
          <w:p w14:paraId="2E0ECCA7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CDE05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phrology</w:t>
            </w:r>
          </w:p>
          <w:p w14:paraId="5D24098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8E420E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cupational Medicine</w:t>
            </w:r>
          </w:p>
          <w:p w14:paraId="4E88EDE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61B701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heumatology</w:t>
            </w:r>
          </w:p>
          <w:p w14:paraId="15A7EC8A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2A1703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derness Medicine/Environmental Medicine</w:t>
            </w:r>
          </w:p>
          <w:p w14:paraId="77C1C6B9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F191FA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Obstetrics and Gynecology</w:t>
            </w:r>
          </w:p>
          <w:p w14:paraId="517A1DE1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D91675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Obstetrics and Gynecology with a focus in Maternal Fetal Medicine</w:t>
            </w:r>
          </w:p>
          <w:p w14:paraId="273F588D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34EF17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pecialty Gynecology  </w:t>
            </w:r>
          </w:p>
          <w:p w14:paraId="3DC52557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36483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 to Clinical Oncology Practice</w:t>
            </w:r>
          </w:p>
          <w:p w14:paraId="707DE02A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0D9835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lliative Care</w:t>
            </w:r>
          </w:p>
          <w:p w14:paraId="2C94E0ED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85BC5C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diation Oncology</w:t>
            </w:r>
          </w:p>
          <w:p w14:paraId="33981494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5A2E9B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hthalmology </w:t>
            </w:r>
          </w:p>
          <w:p w14:paraId="5ABADD07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BE44F6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velopmental Pediatrics </w:t>
            </w:r>
          </w:p>
          <w:p w14:paraId="17686F08" w14:textId="77777777" w:rsidR="00967D0C" w:rsidRPr="00D35861" w:rsidRDefault="00967D0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783B55" w14:textId="77777777" w:rsidR="00967D0C" w:rsidRPr="00D35861" w:rsidRDefault="006F643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onatology (NICU)</w:t>
            </w:r>
          </w:p>
          <w:p w14:paraId="4B88F2E9" w14:textId="77777777" w:rsidR="006F6432" w:rsidRPr="00D35861" w:rsidRDefault="006F643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DBB5FA" w14:textId="77777777" w:rsidR="006F6432" w:rsidRPr="00D35861" w:rsidRDefault="006F643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Allergy &amp; Clinical Immunology</w:t>
            </w:r>
          </w:p>
          <w:p w14:paraId="0AE10FCA" w14:textId="77777777" w:rsidR="006F6432" w:rsidRPr="00D35861" w:rsidRDefault="006F643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27754C" w14:textId="77777777" w:rsidR="006F6432" w:rsidRPr="00D35861" w:rsidRDefault="006F643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Cardiology</w:t>
            </w:r>
          </w:p>
          <w:p w14:paraId="3FCBD84D" w14:textId="77777777" w:rsidR="006F6432" w:rsidRPr="00D35861" w:rsidRDefault="006F643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35C6D6" w14:textId="77777777" w:rsidR="006F643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Emergency  </w:t>
            </w:r>
          </w:p>
          <w:p w14:paraId="4C19B072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92E1CE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Endocrinology</w:t>
            </w:r>
          </w:p>
          <w:p w14:paraId="6DED4DE3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D1E431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Gastroenterology</w:t>
            </w:r>
          </w:p>
          <w:p w14:paraId="662C06D6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0F342E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Hematology</w:t>
            </w:r>
          </w:p>
          <w:p w14:paraId="5C51ACE3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627B0C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Infectious Diseases</w:t>
            </w:r>
          </w:p>
          <w:p w14:paraId="11175B7F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1DCC56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Integrative Medicine (PIM) clinical elective</w:t>
            </w:r>
          </w:p>
          <w:p w14:paraId="3A34D7BC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450EA2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Intensive Care (PICU)</w:t>
            </w:r>
          </w:p>
          <w:p w14:paraId="2C4F0D55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BF3D5C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Nephrology</w:t>
            </w:r>
          </w:p>
          <w:p w14:paraId="16A1D734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C9A534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Neurology</w:t>
            </w:r>
          </w:p>
          <w:p w14:paraId="27D3A863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EFB866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Oncology</w:t>
            </w:r>
          </w:p>
          <w:p w14:paraId="70822A78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A442E4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Pulmonology</w:t>
            </w:r>
          </w:p>
          <w:p w14:paraId="54A70410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53AE7C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diatric Rehabilitation Medicine</w:t>
            </w:r>
          </w:p>
          <w:p w14:paraId="73598843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CCD5B8A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ysiatr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rehabilitation</w:t>
            </w:r>
          </w:p>
          <w:p w14:paraId="7D3D97DE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EF81E94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olescent Forensic Inpatient Unit</w:t>
            </w:r>
          </w:p>
          <w:p w14:paraId="4FB9E237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2838A4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hild and Adolescent Psychiatry in Acute, Chronic and Office Space Settings</w:t>
            </w:r>
          </w:p>
          <w:p w14:paraId="0711AB32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E158CE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Child and Adolescent Psychiatry  </w:t>
            </w:r>
          </w:p>
          <w:p w14:paraId="1F18C728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9D07BA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Psychiatry</w:t>
            </w:r>
          </w:p>
          <w:p w14:paraId="673E14E7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B4D3CF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ergency Psychiatry</w:t>
            </w:r>
          </w:p>
          <w:p w14:paraId="5B2E89A2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62F919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ing Treatment Program for Patients with Personality Disorder and Comorbid Axis I Disorders</w:t>
            </w:r>
          </w:p>
          <w:p w14:paraId="26FB077B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75AB388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riatric Psychiatry</w:t>
            </w:r>
          </w:p>
          <w:p w14:paraId="3DA62493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9D5EFC6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oduction to Forensic Psychiatry</w:t>
            </w:r>
          </w:p>
          <w:p w14:paraId="0F5C46A4" w14:textId="77777777" w:rsidR="00B85492" w:rsidRPr="00D35861" w:rsidRDefault="00B8549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0EAE89" w14:textId="77777777" w:rsidR="00B85492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 Surgical Psychiatry (Consultation Liaison)</w:t>
            </w:r>
          </w:p>
          <w:p w14:paraId="684A9702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900E62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sychiatric Out Patient Program </w:t>
            </w:r>
          </w:p>
          <w:p w14:paraId="0184733D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459006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ay Treatment Program</w:t>
            </w:r>
          </w:p>
          <w:p w14:paraId="74B31E1A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96D4A4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nsgender Mental Health</w:t>
            </w:r>
          </w:p>
          <w:p w14:paraId="33686189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7282F6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blic Health </w:t>
            </w:r>
          </w:p>
          <w:p w14:paraId="3216E811" w14:textId="77777777" w:rsidR="00393B60" w:rsidRPr="00D35861" w:rsidRDefault="00393B6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D19FB4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iagnostic Radiology at GNH </w:t>
            </w:r>
          </w:p>
          <w:p w14:paraId="0BE899D4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6220E5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Radiology at MIS</w:t>
            </w:r>
          </w:p>
          <w:p w14:paraId="5094EAF3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064C8F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Radiology at the RAH</w:t>
            </w:r>
          </w:p>
          <w:p w14:paraId="18B3F373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8F5306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gnostic Radiology at the UAH</w:t>
            </w:r>
          </w:p>
          <w:p w14:paraId="7770FB9F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71F8EC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uclear Medicine UAH or Nuclear Medicine RAH</w:t>
            </w:r>
          </w:p>
          <w:p w14:paraId="636760CE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F9AE55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ac Surgery  </w:t>
            </w:r>
          </w:p>
          <w:p w14:paraId="78A1B124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15B01B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General Surgery</w:t>
            </w:r>
          </w:p>
          <w:p w14:paraId="5111E9BA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407065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rosurgery</w:t>
            </w:r>
          </w:p>
          <w:p w14:paraId="3E2494C7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C6C7814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rthopedic Surgery</w:t>
            </w:r>
          </w:p>
          <w:p w14:paraId="08474C52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4789FB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olaryngology - Head &amp; Neck Surgery</w:t>
            </w:r>
          </w:p>
          <w:p w14:paraId="7D8531C1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D2B591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tic &amp; Reconstructive Surgery</w:t>
            </w:r>
          </w:p>
          <w:p w14:paraId="238C70A4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CA0BE2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rgical Education</w:t>
            </w:r>
          </w:p>
          <w:p w14:paraId="2B36C1CF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B5DA78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logy</w:t>
            </w:r>
          </w:p>
          <w:p w14:paraId="518B173E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0783DB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scular Surgery</w:t>
            </w:r>
          </w:p>
          <w:p w14:paraId="1B5A5CB3" w14:textId="77777777" w:rsidR="00E61626" w:rsidRPr="00D35861" w:rsidRDefault="00E61626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1" w:type="dxa"/>
          </w:tcPr>
          <w:p w14:paraId="74A30755" w14:textId="77777777" w:rsidR="00CB020E" w:rsidRPr="00D35861" w:rsidRDefault="001F472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2D5D2C96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842EC3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ship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V /Transitions (MED 541)</w:t>
            </w:r>
          </w:p>
          <w:p w14:paraId="6C02D87D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381198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iatrics (MED 555)</w:t>
            </w:r>
          </w:p>
          <w:p w14:paraId="3607DA7F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5611A7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 (MED 556)</w:t>
            </w:r>
          </w:p>
          <w:p w14:paraId="0EF01381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28FB8E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 (MED 558)</w:t>
            </w:r>
          </w:p>
          <w:p w14:paraId="5E473932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A1F5C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pecialty Surgery (SURG 556)</w:t>
            </w:r>
          </w:p>
          <w:p w14:paraId="4BD4D6F2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46E62B" w14:textId="77777777" w:rsidR="001F4723" w:rsidRPr="00D35861" w:rsidRDefault="001F472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1DF8DAD0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EF1335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Electives (MED 557)</w:t>
            </w:r>
          </w:p>
          <w:p w14:paraId="64C0DA8D" w14:textId="77777777" w:rsidR="00340FBB" w:rsidRPr="00D35861" w:rsidRDefault="00340F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D2E" w:rsidRPr="00D35861" w14:paraId="5121D729" w14:textId="77777777" w:rsidTr="00D35861">
        <w:tc>
          <w:tcPr>
            <w:tcW w:w="895" w:type="dxa"/>
          </w:tcPr>
          <w:p w14:paraId="1A82F3CE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4</w:t>
            </w:r>
          </w:p>
          <w:p w14:paraId="3FB3627F" w14:textId="77777777" w:rsidR="00B508A1" w:rsidRPr="00D35861" w:rsidRDefault="00B508A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BB36EC" w14:textId="3CD4F4AF" w:rsidR="00B508A1" w:rsidRPr="00D35861" w:rsidRDefault="00B508A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E568C" w14:textId="2E30A1C8" w:rsidR="00B508A1" w:rsidRPr="00D35861" w:rsidRDefault="00B508A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61B0D75" w14:textId="290DB0FA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  <w:r w:rsidR="009F143E"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9F143E" w:rsidRPr="00D35861">
              <w:rPr>
                <w:rFonts w:ascii="Times New Roman" w:hAnsi="Times New Roman" w:cs="Times New Roman"/>
                <w:sz w:val="18"/>
                <w:szCs w:val="18"/>
              </w:rPr>
              <w:t>[+1 additional file provided by school (A)]</w:t>
            </w:r>
          </w:p>
        </w:tc>
        <w:tc>
          <w:tcPr>
            <w:tcW w:w="3240" w:type="dxa"/>
          </w:tcPr>
          <w:p w14:paraId="471CA8DB" w14:textId="77777777" w:rsidR="00CB020E" w:rsidRPr="00D35861" w:rsidRDefault="00B508A1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e</w:t>
            </w:r>
          </w:p>
          <w:p w14:paraId="1957CDD0" w14:textId="091791A8" w:rsidR="00B508A1" w:rsidRPr="00D35861" w:rsidRDefault="00B508A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83B8497" w14:textId="359EB04F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unity Week (Med 1107)</w:t>
            </w:r>
          </w:p>
          <w:p w14:paraId="23DE959A" w14:textId="2D1DF2B0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F41730" w14:textId="7573AEBC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oduction Unit to the Profession (MED 1200)</w:t>
            </w:r>
          </w:p>
          <w:p w14:paraId="72036485" w14:textId="073436D5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9284E3C" w14:textId="6CC1F229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undations Unit (MED 1201)</w:t>
            </w:r>
          </w:p>
          <w:p w14:paraId="6773FF36" w14:textId="68129F3E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740B8E" w14:textId="08C8CD33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 1 (MED 1202)</w:t>
            </w:r>
          </w:p>
          <w:p w14:paraId="1A74E1DD" w14:textId="1109A7F1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7C750F" w14:textId="54FA2F3B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ysician Skills Development (Part 1) (MED 1302)</w:t>
            </w:r>
            <w:r w:rsidR="009F143E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F143E" w:rsidRPr="00D35861">
              <w:rPr>
                <w:rFonts w:ascii="Times New Roman" w:hAnsi="Times New Roman" w:cs="Times New Roman"/>
                <w:sz w:val="18"/>
                <w:szCs w:val="18"/>
              </w:rPr>
              <w:t>[+1 additional file provided by school (A)]</w:t>
            </w:r>
          </w:p>
          <w:p w14:paraId="5F56B2DE" w14:textId="1C18D407" w:rsidR="00FF34F3" w:rsidRPr="00D35861" w:rsidRDefault="00FF34F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DECF32F" w14:textId="0A4FD567" w:rsidR="00FF34F3" w:rsidRPr="00D35861" w:rsidRDefault="00FF34F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</w:t>
            </w:r>
            <w:r w:rsidR="00B7218C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rtfolio on Core Competencies (Part 1) (MED 4101)</w:t>
            </w:r>
          </w:p>
          <w:p w14:paraId="52DE15E8" w14:textId="77777777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2CBBF6E" w14:textId="77777777" w:rsidR="00B508A1" w:rsidRPr="00D35861" w:rsidRDefault="00B508A1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</w:p>
          <w:p w14:paraId="6A571138" w14:textId="77777777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877D8F" w14:textId="77777777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Placement (ELE 1900)</w:t>
            </w:r>
          </w:p>
          <w:p w14:paraId="39182F76" w14:textId="77777777" w:rsidR="00452964" w:rsidRPr="00D35861" w:rsidRDefault="0045296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EC2BEB" w14:textId="77777777" w:rsidR="00452964" w:rsidRPr="00D35861" w:rsidRDefault="0045296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Placement (ELE 19001)</w:t>
            </w:r>
          </w:p>
          <w:p w14:paraId="67128FB8" w14:textId="77777777" w:rsidR="00452964" w:rsidRPr="00D35861" w:rsidRDefault="0045296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C31612" w14:textId="77777777" w:rsidR="00452964" w:rsidRPr="00D35861" w:rsidRDefault="0045296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Placement (ELE 19002)</w:t>
            </w:r>
          </w:p>
          <w:p w14:paraId="17884839" w14:textId="77777777" w:rsidR="00452964" w:rsidRPr="00D35861" w:rsidRDefault="0045296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4EC601" w14:textId="77777777" w:rsidR="00452964" w:rsidRPr="00D35861" w:rsidRDefault="0045296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Placement (ELE 19003)</w:t>
            </w:r>
          </w:p>
          <w:p w14:paraId="2959CF25" w14:textId="77777777" w:rsidR="00452964" w:rsidRPr="00D35861" w:rsidRDefault="004529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DFF7C0" w14:textId="640EDDA4" w:rsidR="00452964" w:rsidRPr="00D35861" w:rsidRDefault="004529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29CA2232" w14:textId="52F56DFE" w:rsidR="00CB020E" w:rsidRPr="00D35861" w:rsidRDefault="00B508A1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e</w:t>
            </w:r>
          </w:p>
          <w:p w14:paraId="2C8989A2" w14:textId="3371D5F5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129E422" w14:textId="0D59B2E1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Clinical Week (MED 2109)</w:t>
            </w:r>
          </w:p>
          <w:p w14:paraId="45302A58" w14:textId="63D54C2E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D8753A" w14:textId="449625CA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 II (MED 2201)</w:t>
            </w:r>
          </w:p>
          <w:p w14:paraId="4F348043" w14:textId="77777777" w:rsidR="00125030" w:rsidRPr="00D35861" w:rsidRDefault="0012503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92E350" w14:textId="40AD9E39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it III (MED 2202)</w:t>
            </w:r>
          </w:p>
          <w:p w14:paraId="40C2D57A" w14:textId="0D847BBF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8BFA5F" w14:textId="22361379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ion Unit (MED 2203)</w:t>
            </w:r>
          </w:p>
          <w:p w14:paraId="0F95C401" w14:textId="7F8D12EE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378B94" w14:textId="0EAB4059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hysician Skills Development (Part 2) (MED 2302)</w:t>
            </w:r>
            <w:r w:rsidR="009F143E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F143E" w:rsidRPr="00D35861">
              <w:rPr>
                <w:rFonts w:ascii="Times New Roman" w:hAnsi="Times New Roman" w:cs="Times New Roman"/>
                <w:sz w:val="18"/>
                <w:szCs w:val="18"/>
              </w:rPr>
              <w:t>[+1 additional file provided by school (A)]</w:t>
            </w:r>
          </w:p>
          <w:p w14:paraId="5ED6E777" w14:textId="563A0D57" w:rsidR="00B508A1" w:rsidRPr="00D35861" w:rsidRDefault="00B508A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4A0637" w14:textId="7AAF3313" w:rsidR="00FF34F3" w:rsidRPr="00D35861" w:rsidRDefault="00FF34F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portfolio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n Core Competencies (Part 2) (MED 4102)</w:t>
            </w:r>
          </w:p>
          <w:p w14:paraId="0C1EB673" w14:textId="77777777" w:rsidR="00FF34F3" w:rsidRPr="00D35861" w:rsidRDefault="00FF34F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8B71EC" w14:textId="77777777" w:rsidR="00B508A1" w:rsidRPr="00D35861" w:rsidRDefault="00B508A1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</w:p>
          <w:p w14:paraId="13557422" w14:textId="77777777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80518C" w14:textId="77777777" w:rsidR="00253782" w:rsidRPr="00D35861" w:rsidRDefault="0025378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lacement (ELE 2900)</w:t>
            </w:r>
          </w:p>
          <w:p w14:paraId="27F49080" w14:textId="77777777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3DDAFC" w14:textId="76852128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lacement (ELE 29001)</w:t>
            </w:r>
          </w:p>
          <w:p w14:paraId="6C55F510" w14:textId="38A758A1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81D7E1" w14:textId="089CCE53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lacement (ELE 29002)</w:t>
            </w:r>
          </w:p>
          <w:p w14:paraId="02A3ED0B" w14:textId="65C97CE3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0558AF" w14:textId="02423F15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lacement (ELE 29003)</w:t>
            </w:r>
          </w:p>
          <w:p w14:paraId="427AB729" w14:textId="78D17204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0FF74C" w14:textId="77777777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C8EBA7" w14:textId="77777777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FFEF09" w14:textId="77777777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306E13" w14:textId="2CC54BAA" w:rsidR="005E4CF5" w:rsidRPr="00D35861" w:rsidRDefault="005E4CF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22" w:type="dxa"/>
          </w:tcPr>
          <w:p w14:paraId="50AC1DCE" w14:textId="7F8F7288" w:rsidR="00CB020E" w:rsidRPr="00D35861" w:rsidRDefault="00B508A1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D29D43A" w14:textId="08BF82A0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02E787" w14:textId="124EE325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ink Period (CLI 3101)</w:t>
            </w:r>
          </w:p>
          <w:p w14:paraId="776CBE9B" w14:textId="21D93B0B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BADCDB" w14:textId="0165FAAF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 (CLI 3102)</w:t>
            </w:r>
          </w:p>
          <w:p w14:paraId="404EC857" w14:textId="2968975C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9F986" w14:textId="24421A66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 (CLI 3103)</w:t>
            </w:r>
          </w:p>
          <w:p w14:paraId="16FB841D" w14:textId="4A0803D5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941E4F" w14:textId="0EA53E11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andatory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elective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CLI 3104)</w:t>
            </w:r>
          </w:p>
          <w:p w14:paraId="3087DE2B" w14:textId="458FD2BB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60CC1" w14:textId="4EC4EC96" w:rsidR="00253782" w:rsidRPr="00D35861" w:rsidRDefault="0025378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stetrics and Gynecology (CLI 3102)</w:t>
            </w:r>
            <w:r w:rsidR="00565795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</w:t>
            </w:r>
            <w:r w:rsidR="009F143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A)</w:t>
            </w:r>
            <w:r w:rsidR="00565795" w:rsidRPr="00D35861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9FF8FC3" w14:textId="6995F818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5BB079" w14:textId="7A50515D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(CLI 3107)</w:t>
            </w:r>
          </w:p>
          <w:p w14:paraId="764E4A1A" w14:textId="347DC840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77FC04" w14:textId="1B433001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 (CLI 3108)</w:t>
            </w:r>
            <w:r w:rsidR="009F143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00406E0D" w14:textId="42CA880B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D1E4FD" w14:textId="6696DBDC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 (CLI 3109)</w:t>
            </w:r>
            <w:r w:rsidR="009F143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</w:t>
            </w:r>
          </w:p>
          <w:p w14:paraId="4F2A85B1" w14:textId="2D57B57D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A3C40" w14:textId="34015842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cute Care Medicine (CLI 3110)</w:t>
            </w:r>
          </w:p>
          <w:p w14:paraId="32A3B691" w14:textId="4D9FA34E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48BDE2" w14:textId="2E4764FA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jective structured Clinical Examination (CLI 3111)</w:t>
            </w:r>
          </w:p>
          <w:p w14:paraId="03F99514" w14:textId="18D8D3F8" w:rsidR="00FF34F3" w:rsidRPr="00D35861" w:rsidRDefault="00FF34F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FB50B9" w14:textId="1FFE5644" w:rsidR="00FF34F3" w:rsidRPr="00D35861" w:rsidRDefault="00FF34F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Eportfolio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n Core Competencies (Part 3) (MED 4103)</w:t>
            </w:r>
          </w:p>
          <w:p w14:paraId="031AF911" w14:textId="77777777" w:rsidR="00B508A1" w:rsidRPr="00D35861" w:rsidRDefault="00B508A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15F38F" w14:textId="77777777" w:rsidR="00B508A1" w:rsidRPr="00D35861" w:rsidRDefault="00B508A1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5ED3731D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41EF8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3951)</w:t>
            </w:r>
          </w:p>
          <w:p w14:paraId="30DF2063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A49B53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39511)</w:t>
            </w:r>
          </w:p>
          <w:p w14:paraId="435B2027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9694A4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39512)</w:t>
            </w:r>
          </w:p>
          <w:p w14:paraId="5335BB65" w14:textId="77777777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FB82FB" w14:textId="3DA563BF" w:rsidR="005E4CF5" w:rsidRPr="00D35861" w:rsidRDefault="005E4C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3953)</w:t>
            </w:r>
          </w:p>
        </w:tc>
        <w:tc>
          <w:tcPr>
            <w:tcW w:w="2911" w:type="dxa"/>
          </w:tcPr>
          <w:p w14:paraId="40724C0E" w14:textId="64E4B00B" w:rsidR="00CB020E" w:rsidRPr="00D35861" w:rsidRDefault="00B508A1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4427801" w14:textId="75028851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46FFA" w14:textId="56E067B3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ack to Basics (CLI 4105)</w:t>
            </w:r>
          </w:p>
          <w:p w14:paraId="79F72AD2" w14:textId="1A32B09A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7B8815" w14:textId="7C9AB932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elective in Ambulatory Medicine (CLI 4106)</w:t>
            </w:r>
          </w:p>
          <w:p w14:paraId="2C2CF70F" w14:textId="540ECCCB" w:rsidR="00FF34F3" w:rsidRPr="00D35861" w:rsidRDefault="00FF34F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4034C2" w14:textId="028E2F8D" w:rsidR="00FF34F3" w:rsidRPr="00D35861" w:rsidRDefault="00FF34F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portfolio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on Core Competencies (Part 4) (MED 4104)</w:t>
            </w:r>
          </w:p>
          <w:p w14:paraId="56C8B2C1" w14:textId="77777777" w:rsidR="00B508A1" w:rsidRPr="00D35861" w:rsidRDefault="00B508A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34F551" w14:textId="2844B626" w:rsidR="00B508A1" w:rsidRPr="00D35861" w:rsidRDefault="00B508A1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6F0C92DD" w14:textId="506B17ED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1D1D0" w14:textId="74FA46AA" w:rsidR="00664507" w:rsidRPr="00D35861" w:rsidRDefault="0066450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s (CLI 4104)</w:t>
            </w:r>
          </w:p>
          <w:p w14:paraId="4075E723" w14:textId="0630FB77" w:rsidR="00874DF8" w:rsidRPr="00D35861" w:rsidRDefault="00874DF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BBE3A" w14:textId="336F7B28" w:rsidR="00874DF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4931)</w:t>
            </w:r>
          </w:p>
          <w:p w14:paraId="56D477B6" w14:textId="599C6C82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D96C46" w14:textId="0ED8E23C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49311)</w:t>
            </w:r>
          </w:p>
          <w:p w14:paraId="60FB903D" w14:textId="091B736E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CA5384" w14:textId="316BC907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49312)</w:t>
            </w:r>
          </w:p>
          <w:p w14:paraId="7D27E6B3" w14:textId="32F2DDC6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DC484" w14:textId="0B751D52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Year of Enrichment (ELE 49313)</w:t>
            </w:r>
          </w:p>
          <w:p w14:paraId="26F29A59" w14:textId="44180DB7" w:rsidR="00F15D28" w:rsidRPr="00D35861" w:rsidRDefault="00F15D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D306F6" w14:textId="4BD61605" w:rsidR="00F15D28" w:rsidRPr="00D35861" w:rsidRDefault="00F15D28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inical Placement for Visiting Medical Students (Canadian Schools) / Clinical Placement for Visiting Medical Students (Canadian Schools) (ELE 4951)</w:t>
            </w:r>
          </w:p>
          <w:p w14:paraId="6F179F12" w14:textId="783E6CE6" w:rsidR="00F15D28" w:rsidRPr="00D35861" w:rsidRDefault="00F15D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E1555E" w14:textId="318E1360" w:rsidR="00F15D28" w:rsidRPr="00D35861" w:rsidRDefault="00F15D28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ELE 4952 Clinical Placement for Canadian School Visitors / Optional </w:t>
            </w: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lastRenderedPageBreak/>
              <w:t>Rotation for Visiting Trainees from Canadian Schools (ELE 4952)</w:t>
            </w:r>
          </w:p>
          <w:p w14:paraId="328A1D59" w14:textId="7794A024" w:rsidR="00F15D28" w:rsidRPr="00D35861" w:rsidRDefault="00F15D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D089DB" w14:textId="648209FF" w:rsidR="00F15D28" w:rsidRPr="00D35861" w:rsidRDefault="00F15D28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Elective for Canadians Studying Abroad Internship (ELE 4961)</w:t>
            </w:r>
          </w:p>
          <w:p w14:paraId="6BC67731" w14:textId="37D780CC" w:rsidR="00F15D28" w:rsidRPr="00D35861" w:rsidRDefault="00F15D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E088651" w14:textId="1EC580EF" w:rsidR="00F15D28" w:rsidRPr="00D35861" w:rsidRDefault="00BD0950" w:rsidP="006C2184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linical Placement for Non-Canadian School Visitors / Optional Rotation for</w:t>
            </w:r>
            <w:r w:rsidRPr="00D3586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D3586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Visiting Trainees from Non-Canadian Schools (ELE 4962)</w:t>
            </w:r>
          </w:p>
          <w:p w14:paraId="48DC93E0" w14:textId="7ED19B04" w:rsidR="00B508A1" w:rsidRPr="00D35861" w:rsidRDefault="00B508A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D2E" w:rsidRPr="00D35861" w14:paraId="361FF9D8" w14:textId="77777777" w:rsidTr="00D35861">
        <w:tc>
          <w:tcPr>
            <w:tcW w:w="895" w:type="dxa"/>
          </w:tcPr>
          <w:p w14:paraId="4CDFAA86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5</w:t>
            </w:r>
          </w:p>
          <w:p w14:paraId="2C3BE7F9" w14:textId="77777777" w:rsidR="00C022CA" w:rsidRPr="00D35861" w:rsidRDefault="00C022C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48111F" w14:textId="09E1C41E" w:rsidR="00C022CA" w:rsidRPr="00D35861" w:rsidRDefault="00C022C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9C581D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13B3C670" w14:textId="0859BFE9" w:rsidR="00CB020E" w:rsidRPr="00D35861" w:rsidRDefault="005845C9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762406E3" w14:textId="5F2929F9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3C2ADF" w14:textId="12BD41F1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Foundation 1</w:t>
            </w:r>
          </w:p>
          <w:p w14:paraId="01976E8E" w14:textId="2978F350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1B009C" w14:textId="24A66936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Foundation 2</w:t>
            </w:r>
          </w:p>
          <w:p w14:paraId="1F1F15C9" w14:textId="06937958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A2D6B8" w14:textId="097EBAA9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Foundation 3</w:t>
            </w:r>
          </w:p>
          <w:p w14:paraId="5DCB8FE1" w14:textId="655B8433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EB9417" w14:textId="4532D9AA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Foundation 4</w:t>
            </w:r>
          </w:p>
          <w:p w14:paraId="4160151A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12FC10" w14:textId="6378EFCE" w:rsidR="005845C9" w:rsidRPr="00D35861" w:rsidRDefault="005845C9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ctive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</w:tc>
        <w:tc>
          <w:tcPr>
            <w:tcW w:w="3017" w:type="dxa"/>
          </w:tcPr>
          <w:p w14:paraId="026303F8" w14:textId="77777777" w:rsidR="00CB020E" w:rsidRPr="00D35861" w:rsidRDefault="005845C9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169B3264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95F69B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Foundation 5</w:t>
            </w:r>
          </w:p>
          <w:p w14:paraId="6E98EC70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BDFEA9" w14:textId="58EDFE0F" w:rsidR="005845C9" w:rsidRPr="00D35861" w:rsidRDefault="005845C9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Cs w:val="0"/>
                <w:color w:val="7030A0"/>
                <w:sz w:val="18"/>
                <w:szCs w:val="18"/>
              </w:rPr>
            </w:pPr>
            <w:r w:rsidRPr="00D35861">
              <w:rPr>
                <w:sz w:val="18"/>
                <w:szCs w:val="18"/>
              </w:rPr>
              <w:t xml:space="preserve">Elective - </w:t>
            </w:r>
            <w:r w:rsidRPr="00D35861">
              <w:rPr>
                <w:b w:val="0"/>
                <w:color w:val="FF0000"/>
                <w:sz w:val="18"/>
                <w:szCs w:val="18"/>
              </w:rPr>
              <w:t>no documents</w:t>
            </w:r>
          </w:p>
          <w:p w14:paraId="60A60651" w14:textId="6EDF68F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CAC831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C94F4" w14:textId="5AD2CE80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4ADCA8F8" w14:textId="31FBBA6D" w:rsidR="00CB020E" w:rsidRPr="00D35861" w:rsidRDefault="005845C9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212BC8DB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F12EC1" w14:textId="77777777" w:rsidR="005845C9" w:rsidRPr="00D35861" w:rsidRDefault="002B426E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7" w:history="1">
              <w:r w:rsidR="005845C9" w:rsidRPr="00D35861">
                <w:rPr>
                  <w:rStyle w:val="Hyperlink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Anesthesia</w:t>
              </w:r>
            </w:hyperlink>
          </w:p>
          <w:p w14:paraId="3A9B6B52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B6F145" w14:textId="42682FBA" w:rsidR="005845C9" w:rsidRPr="00D35861" w:rsidRDefault="002B426E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8" w:history="1">
              <w:r w:rsidR="005845C9" w:rsidRPr="00D35861">
                <w:rPr>
                  <w:rStyle w:val="Hyperlink"/>
                  <w:b w:val="0"/>
                  <w:bCs w:val="0"/>
                  <w:color w:val="000000" w:themeColor="text1"/>
                  <w:sz w:val="18"/>
                  <w:szCs w:val="18"/>
                  <w:u w:val="none"/>
                </w:rPr>
                <w:t>Emergency Medicine</w:t>
              </w:r>
            </w:hyperlink>
          </w:p>
          <w:p w14:paraId="3DF9EC76" w14:textId="75ABE266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1955C5" w14:textId="5BACD99E" w:rsidR="00387E6E" w:rsidRPr="00D35861" w:rsidRDefault="00387E6E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cept Integration and Review (CIR)</w:t>
            </w:r>
          </w:p>
          <w:p w14:paraId="63F80B50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D6DDD8" w14:textId="77777777" w:rsidR="005845C9" w:rsidRPr="00D35861" w:rsidRDefault="002B426E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9" w:history="1">
              <w:r w:rsidR="005845C9" w:rsidRPr="00D35861">
                <w:rPr>
                  <w:rStyle w:val="Hyperlink"/>
                  <w:b w:val="0"/>
                  <w:bCs w:val="0"/>
                  <w:color w:val="000000" w:themeColor="text1"/>
                  <w:sz w:val="18"/>
                  <w:szCs w:val="18"/>
                  <w:u w:val="none"/>
                </w:rPr>
                <w:t>Family Medicine</w:t>
              </w:r>
            </w:hyperlink>
          </w:p>
          <w:p w14:paraId="1B02178C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4E1F5D" w14:textId="77777777" w:rsidR="005845C9" w:rsidRPr="00D35861" w:rsidRDefault="002B426E" w:rsidP="006C2184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0" w:history="1">
              <w:r w:rsidR="005845C9" w:rsidRPr="00D35861">
                <w:rPr>
                  <w:rStyle w:val="Hyperlink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Internal Medicine</w:t>
              </w:r>
            </w:hyperlink>
          </w:p>
          <w:p w14:paraId="621613E4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05FB42" w14:textId="77777777" w:rsidR="005845C9" w:rsidRPr="00D35861" w:rsidRDefault="002B426E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11" w:history="1">
              <w:r w:rsidR="005845C9" w:rsidRPr="00D35861">
                <w:rPr>
                  <w:rStyle w:val="Hyperlink"/>
                  <w:b w:val="0"/>
                  <w:bCs w:val="0"/>
                  <w:color w:val="000000" w:themeColor="text1"/>
                  <w:sz w:val="18"/>
                  <w:szCs w:val="18"/>
                  <w:u w:val="none"/>
                </w:rPr>
                <w:t>Obstetrics and Gynecology</w:t>
              </w:r>
            </w:hyperlink>
          </w:p>
          <w:p w14:paraId="7484B5E4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42DE65" w14:textId="77777777" w:rsidR="005845C9" w:rsidRPr="00D35861" w:rsidRDefault="002B426E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12" w:history="1">
              <w:r w:rsidR="005845C9" w:rsidRPr="00D35861">
                <w:rPr>
                  <w:rStyle w:val="Hyperlink"/>
                  <w:b w:val="0"/>
                  <w:bCs w:val="0"/>
                  <w:color w:val="000000" w:themeColor="text1"/>
                  <w:sz w:val="18"/>
                  <w:szCs w:val="18"/>
                  <w:u w:val="none"/>
                </w:rPr>
                <w:t>Orthopedic Surgery</w:t>
              </w:r>
            </w:hyperlink>
          </w:p>
          <w:p w14:paraId="7A5A9830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8D5EEE" w14:textId="77777777" w:rsidR="005845C9" w:rsidRPr="00D35861" w:rsidRDefault="002B426E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13" w:history="1">
              <w:r w:rsidR="005845C9" w:rsidRPr="00D35861">
                <w:rPr>
                  <w:rStyle w:val="Hyperlink"/>
                  <w:b w:val="0"/>
                  <w:bCs w:val="0"/>
                  <w:color w:val="000000" w:themeColor="text1"/>
                  <w:sz w:val="18"/>
                  <w:szCs w:val="18"/>
                  <w:u w:val="none"/>
                </w:rPr>
                <w:t>Pediatrics</w:t>
              </w:r>
            </w:hyperlink>
          </w:p>
          <w:p w14:paraId="4A7F7CBE" w14:textId="77777777" w:rsidR="005845C9" w:rsidRPr="00D35861" w:rsidRDefault="005845C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7E16C47" w14:textId="77777777" w:rsidR="005845C9" w:rsidRPr="00D35861" w:rsidRDefault="002B426E" w:rsidP="006C2184">
            <w:pPr>
              <w:pStyle w:val="Heading3"/>
              <w:shd w:val="clear" w:color="auto" w:fill="FFFFFF"/>
              <w:spacing w:before="0" w:beforeAutospacing="0" w:after="0" w:afterAutospacing="0"/>
              <w:outlineLvl w:val="2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hyperlink r:id="rId14" w:history="1">
              <w:r w:rsidR="005845C9" w:rsidRPr="00D35861">
                <w:rPr>
                  <w:rStyle w:val="Hyperlink"/>
                  <w:b w:val="0"/>
                  <w:bCs w:val="0"/>
                  <w:color w:val="000000" w:themeColor="text1"/>
                  <w:sz w:val="18"/>
                  <w:szCs w:val="18"/>
                  <w:u w:val="none"/>
                </w:rPr>
                <w:t>Psychiatry</w:t>
              </w:r>
            </w:hyperlink>
          </w:p>
          <w:p w14:paraId="3E03AA46" w14:textId="77777777" w:rsidR="005845C9" w:rsidRPr="00D35861" w:rsidRDefault="005845C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1494AA" w14:textId="77777777" w:rsidR="005845C9" w:rsidRPr="00D35861" w:rsidRDefault="002B426E" w:rsidP="006C2184">
            <w:pPr>
              <w:rPr>
                <w:rStyle w:val="Hyperlink"/>
                <w:rFonts w:ascii="Times New Roman" w:hAnsi="Times New Roman" w:cs="Times New Roman"/>
                <w:color w:val="000000" w:themeColor="text1"/>
                <w:sz w:val="18"/>
                <w:szCs w:val="18"/>
                <w:u w:val="none"/>
              </w:rPr>
            </w:pPr>
            <w:hyperlink r:id="rId15" w:history="1">
              <w:r w:rsidR="005845C9" w:rsidRPr="00D35861">
                <w:rPr>
                  <w:rStyle w:val="Hyperlink"/>
                  <w:rFonts w:ascii="Times New Roman" w:hAnsi="Times New Roman" w:cs="Times New Roman"/>
                  <w:color w:val="000000" w:themeColor="text1"/>
                  <w:sz w:val="18"/>
                  <w:szCs w:val="18"/>
                  <w:u w:val="none"/>
                </w:rPr>
                <w:t>Surgery</w:t>
              </w:r>
            </w:hyperlink>
          </w:p>
          <w:p w14:paraId="4E7A3B79" w14:textId="77777777" w:rsidR="005845C9" w:rsidRPr="00D35861" w:rsidRDefault="005845C9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2CB35BF" w14:textId="30FA1164" w:rsidR="005845C9" w:rsidRPr="00D35861" w:rsidRDefault="005845C9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lectiv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</w:tc>
        <w:tc>
          <w:tcPr>
            <w:tcW w:w="2911" w:type="dxa"/>
          </w:tcPr>
          <w:p w14:paraId="58D9C9CF" w14:textId="3038B0C2" w:rsidR="00CB020E" w:rsidRPr="00D35861" w:rsidRDefault="008310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(only a 3 year program)</w:t>
            </w:r>
          </w:p>
        </w:tc>
      </w:tr>
      <w:tr w:rsidR="001F7D2E" w:rsidRPr="00D35861" w14:paraId="3D05F390" w14:textId="77777777" w:rsidTr="00D35861">
        <w:tc>
          <w:tcPr>
            <w:tcW w:w="895" w:type="dxa"/>
          </w:tcPr>
          <w:p w14:paraId="616467B3" w14:textId="02B071FC" w:rsidR="00CB020E" w:rsidRPr="00D35861" w:rsidRDefault="00481D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006</w:t>
            </w:r>
          </w:p>
          <w:p w14:paraId="162D764A" w14:textId="491C921F" w:rsidR="005625DE" w:rsidRPr="00D35861" w:rsidRDefault="00562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91FBAA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6FDCFD43" w14:textId="366D2F68" w:rsidR="00CB020E" w:rsidRPr="00D35861" w:rsidRDefault="00102822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15C07848" w14:textId="13D33149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1669CE" w14:textId="5947EE6A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Medicine (MED5115)</w:t>
            </w:r>
          </w:p>
          <w:p w14:paraId="37923B57" w14:textId="7FFB427B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326CA1" w14:textId="6C31BFA8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lood (MED5121)</w:t>
            </w:r>
          </w:p>
          <w:p w14:paraId="4B928C7D" w14:textId="50246602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6A4953" w14:textId="250D3411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n &amp; Immunity (MED5116)</w:t>
            </w:r>
          </w:p>
          <w:p w14:paraId="069330FE" w14:textId="57CB3852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3C7689" w14:textId="29D399F5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kin (MED5117)</w:t>
            </w:r>
          </w:p>
          <w:p w14:paraId="35C6155C" w14:textId="0B2E3D99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FDBB87" w14:textId="4AE80D35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art &amp; Circulation (MED120)</w:t>
            </w:r>
          </w:p>
          <w:p w14:paraId="434F8A16" w14:textId="5D71540B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B212F8" w14:textId="002E8441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ation &amp; Airways (MED5119)</w:t>
            </w:r>
          </w:p>
          <w:p w14:paraId="13945129" w14:textId="3BFA576E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F8EE63" w14:textId="15A6CCD7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itourinary System (MED5104)</w:t>
            </w:r>
          </w:p>
          <w:p w14:paraId="3B0D23C1" w14:textId="0221802E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3F08C0" w14:textId="6C7141E3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ocial Medicine (MED5151)</w:t>
            </w:r>
          </w:p>
          <w:p w14:paraId="4FF98964" w14:textId="331898C5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A9966E" w14:textId="5DF82789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ient Centred Clinical Methods (Year 1) (MED5139)</w:t>
            </w:r>
          </w:p>
          <w:p w14:paraId="14118D49" w14:textId="5BFF04F6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6E3911" w14:textId="4FA5241A" w:rsidR="00086880" w:rsidRPr="00D35861" w:rsidRDefault="00086880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 (Year 1 or 2)</w:t>
            </w:r>
          </w:p>
          <w:p w14:paraId="611ACB88" w14:textId="77777777" w:rsidR="00086880" w:rsidRPr="00D35861" w:rsidRDefault="0008688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B2123A" w14:textId="3F7235A7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8127CE" w14:textId="13E9D763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fessional Portfolio (MED5140)</w:t>
            </w:r>
          </w:p>
          <w:p w14:paraId="1B33F9A9" w14:textId="77777777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32ED49" w14:textId="77777777" w:rsidR="00102822" w:rsidRPr="00D35861" w:rsidRDefault="00102822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4D2E8C67" w14:textId="77777777" w:rsidR="000E15F4" w:rsidRPr="00D35861" w:rsidRDefault="000E15F4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0DCD2F4D" w14:textId="77777777" w:rsidR="000E15F4" w:rsidRPr="00D35861" w:rsidRDefault="000E15F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e-Clinical International Health Equity Learning</w:t>
            </w:r>
          </w:p>
          <w:p w14:paraId="0148038B" w14:textId="12C5E6A9" w:rsidR="000E15F4" w:rsidRPr="00D35861" w:rsidRDefault="000E15F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7C52639E" w14:textId="39A6D646" w:rsidR="00CB020E" w:rsidRPr="00D35861" w:rsidRDefault="00102822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50771FE8" w14:textId="050FF761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1ED86" w14:textId="4A82C870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igestive System &amp; Nutrition (MED5203)</w:t>
            </w:r>
          </w:p>
          <w:p w14:paraId="16504728" w14:textId="20C69489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D1EC9" w14:textId="30AC8622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e and Metabolism (MED5202)</w:t>
            </w:r>
          </w:p>
          <w:p w14:paraId="65A299F8" w14:textId="29F9B435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32B6B" w14:textId="30D4103D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roduction (MED5205)</w:t>
            </w:r>
          </w:p>
          <w:p w14:paraId="527FAF21" w14:textId="076E5CF5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F0DFEC" w14:textId="205314E3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Key Topics in Family Medicine (MED5210S)</w:t>
            </w:r>
          </w:p>
          <w:p w14:paraId="2E550AED" w14:textId="0F91045C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61043B" w14:textId="40247519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usculoskeletal System (MED5218)</w:t>
            </w:r>
          </w:p>
          <w:p w14:paraId="51AD04A4" w14:textId="7597E922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D7AA39" w14:textId="624ABA4D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Care (MED5208)</w:t>
            </w:r>
          </w:p>
          <w:p w14:paraId="67D9FD87" w14:textId="30E010EA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F5B7ED" w14:textId="4873D45C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sciences, Eye &amp; Ear (MED5206)</w:t>
            </w:r>
          </w:p>
          <w:p w14:paraId="1EA6B041" w14:textId="7BC4777D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8FA5C" w14:textId="46A3D7ED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 &amp; Behavioural Sciences (MED5207)</w:t>
            </w:r>
          </w:p>
          <w:p w14:paraId="169F709F" w14:textId="7DB04F36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DBC772" w14:textId="657B19DD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fessional Identity (MED5250)</w:t>
            </w:r>
          </w:p>
          <w:p w14:paraId="3E9C221B" w14:textId="06D53217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EF4C63" w14:textId="2C271553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ient centred Clinical Methods (MED5246)</w:t>
            </w:r>
          </w:p>
          <w:p w14:paraId="324543CD" w14:textId="77777777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C966E" w14:textId="48B4675C" w:rsidR="00102822" w:rsidRPr="00D35861" w:rsidRDefault="0010282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387E6E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</w:t>
            </w:r>
            <w:r w:rsidR="00387E6E" w:rsidRPr="00D35861">
              <w:rPr>
                <w:rFonts w:ascii="Times New Roman" w:hAnsi="Times New Roman" w:cs="Times New Roman"/>
                <w:sz w:val="18"/>
                <w:szCs w:val="18"/>
              </w:rPr>
              <w:t>none offered</w:t>
            </w:r>
          </w:p>
        </w:tc>
        <w:tc>
          <w:tcPr>
            <w:tcW w:w="2622" w:type="dxa"/>
          </w:tcPr>
          <w:p w14:paraId="00AEE0D7" w14:textId="1D1848FA" w:rsidR="00CB020E" w:rsidRPr="00D35861" w:rsidRDefault="00AB2B73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  <w:r w:rsidR="00466EFF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3 or 4)</w:t>
            </w:r>
          </w:p>
          <w:p w14:paraId="7A71D5D6" w14:textId="7C256887" w:rsidR="00BC7245" w:rsidRPr="00D35861" w:rsidRDefault="00BC7245" w:rsidP="006C218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  <w:p w14:paraId="4227F190" w14:textId="0D69BE16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erkship (MED5475)</w:t>
            </w:r>
          </w:p>
          <w:p w14:paraId="2CAE035F" w14:textId="2AC421E3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54DB27" w14:textId="11272302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cience Electives (MED5401)</w:t>
            </w:r>
          </w:p>
          <w:p w14:paraId="007BF6A4" w14:textId="77777777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1E0B1B" w14:textId="77777777" w:rsidR="00466EFF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466EFF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3 or 4)</w:t>
            </w:r>
          </w:p>
          <w:p w14:paraId="4B2975CB" w14:textId="1098C17E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9B1614" w14:textId="77777777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nesthesia &amp; Perioperative Medicine</w:t>
            </w:r>
          </w:p>
          <w:p w14:paraId="4F43C2F5" w14:textId="0FFB9412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834263" w14:textId="77777777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Neurological Sciences – Division of Neurology</w:t>
            </w:r>
          </w:p>
          <w:p w14:paraId="416C303C" w14:textId="3C96D2F1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97BF1" w14:textId="77777777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Neurological Sciences – Division of Neurosurgery</w:t>
            </w:r>
          </w:p>
          <w:p w14:paraId="01272E83" w14:textId="5D54BAEB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93B891" w14:textId="7836D86D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iagnostic Radiology</w:t>
            </w:r>
          </w:p>
          <w:p w14:paraId="6B19C70E" w14:textId="56F64EDC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C219E" w14:textId="46B63B5C" w:rsidR="00BC7245" w:rsidRPr="00D35861" w:rsidRDefault="00BC724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uclear Medicine</w:t>
            </w:r>
          </w:p>
          <w:p w14:paraId="1D7156B6" w14:textId="77777777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E3D6DF" w14:textId="5CF764E2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blic Health</w:t>
            </w:r>
          </w:p>
        </w:tc>
        <w:tc>
          <w:tcPr>
            <w:tcW w:w="2911" w:type="dxa"/>
          </w:tcPr>
          <w:p w14:paraId="6236764B" w14:textId="63045208" w:rsidR="00CB020E" w:rsidRPr="00D35861" w:rsidRDefault="00814FCB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7CBE296" w14:textId="23C05AA1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618691" w14:textId="2974255F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gration and Transition (Medicine 5402).</w:t>
            </w:r>
          </w:p>
          <w:p w14:paraId="6451652F" w14:textId="77777777" w:rsidR="00814FCB" w:rsidRPr="00D35861" w:rsidRDefault="00814FC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0AA53B" w14:textId="77777777" w:rsidR="00814FCB" w:rsidRPr="00D35861" w:rsidRDefault="00814FCB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5AB5530C" w14:textId="793FC94D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A75ED" w14:textId="491E59F0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</w:t>
            </w:r>
          </w:p>
          <w:p w14:paraId="2C6D25E1" w14:textId="7252EC79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6BF96" w14:textId="714B4E6E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us Diseases</w:t>
            </w:r>
          </w:p>
          <w:p w14:paraId="710CCCEA" w14:textId="131E300F" w:rsidR="004A1F69" w:rsidRPr="00D35861" w:rsidRDefault="004A1F6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67D74" w14:textId="00329F41" w:rsidR="004A1F69" w:rsidRPr="00D35861" w:rsidRDefault="004A1F6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</w:t>
            </w:r>
          </w:p>
          <w:p w14:paraId="3613C982" w14:textId="3026599E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48D0A0" w14:textId="3A12320A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71686D8" w14:textId="663FFBCF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AC3141" w14:textId="6F22C5B5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llergy/Immunology</w:t>
            </w:r>
          </w:p>
          <w:p w14:paraId="6913E78E" w14:textId="3BA71E09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804E1" w14:textId="64AA84BC" w:rsidR="00AB2B73" w:rsidRPr="00D35861" w:rsidRDefault="00AB2B7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logy</w:t>
            </w:r>
          </w:p>
          <w:p w14:paraId="6764882E" w14:textId="16C9280D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123E4F" w14:textId="312DF72D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ology</w:t>
            </w:r>
          </w:p>
          <w:p w14:paraId="4B703CEF" w14:textId="2BDE7085" w:rsidR="00AB2B73" w:rsidRPr="00D35861" w:rsidRDefault="00AB2B73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0F8F740A" w14:textId="29546B03" w:rsidR="00AB2B73" w:rsidRPr="00D35861" w:rsidRDefault="00AB2B7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troenterology</w:t>
            </w:r>
          </w:p>
          <w:p w14:paraId="269A26B0" w14:textId="02CAE431" w:rsidR="00AB2B73" w:rsidRPr="00D35861" w:rsidRDefault="00AB2B73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3CA0CC65" w14:textId="2D88FF56" w:rsidR="00AB2B73" w:rsidRPr="00D35861" w:rsidRDefault="00AB2B7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Medicine Team</w:t>
            </w:r>
          </w:p>
          <w:p w14:paraId="7BB85D4E" w14:textId="6AE07C15" w:rsidR="00AD6298" w:rsidRPr="00D35861" w:rsidRDefault="00AD629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05307C" w14:textId="298F8784" w:rsidR="00AD6298" w:rsidRPr="00D35861" w:rsidRDefault="00AD629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diation Oncology </w:t>
            </w:r>
          </w:p>
          <w:p w14:paraId="5B8B8FC6" w14:textId="14178702" w:rsidR="00AD6298" w:rsidRPr="00D35861" w:rsidRDefault="00AD629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A316AA" w14:textId="33893F91" w:rsidR="00AD6298" w:rsidRPr="00D35861" w:rsidRDefault="00AD629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cal Oncology </w:t>
            </w:r>
          </w:p>
          <w:p w14:paraId="10F5F57E" w14:textId="46D7A742" w:rsidR="00B84EB9" w:rsidRPr="00D35861" w:rsidRDefault="00B84EB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A386990" w14:textId="6A6111C5" w:rsidR="00B84EB9" w:rsidRPr="00D35861" w:rsidRDefault="00B84EB9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ral Internal Medicine Clinical Teaching Unit</w:t>
            </w:r>
          </w:p>
          <w:p w14:paraId="4FD9D447" w14:textId="72B19ABB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89EA34" w14:textId="2EA57B2B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iatric Medicine</w:t>
            </w:r>
          </w:p>
          <w:p w14:paraId="19D3A9E4" w14:textId="682945D9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69949D" w14:textId="1A09A039" w:rsidR="00AB2B73" w:rsidRPr="00D35861" w:rsidRDefault="00AB2B7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logy</w:t>
            </w:r>
          </w:p>
          <w:p w14:paraId="7E5460CD" w14:textId="06129E39" w:rsidR="00AB2B73" w:rsidRPr="00D35861" w:rsidRDefault="00AB2B73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134CAD07" w14:textId="39BD2C98" w:rsidR="00AB2B73" w:rsidRPr="00D35861" w:rsidRDefault="00AB2B7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phrology</w:t>
            </w:r>
          </w:p>
          <w:p w14:paraId="3C41D624" w14:textId="44C1047C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D5E7FB" w14:textId="2BD4DEAC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heumatology</w:t>
            </w:r>
          </w:p>
          <w:p w14:paraId="206F382A" w14:textId="65CA6844" w:rsidR="00B87387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0EDDB5" w14:textId="155BC492" w:rsidR="00B87387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rioperative &amp; Ambulatory General Internal Medicine</w:t>
            </w:r>
          </w:p>
          <w:p w14:paraId="024F5F93" w14:textId="3957AF11" w:rsidR="00AB2B73" w:rsidRPr="00D35861" w:rsidRDefault="00AB2B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5E1A98" w14:textId="12986202" w:rsidR="00814FCB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bstetrics &amp; Gynaecology </w:t>
            </w:r>
          </w:p>
          <w:p w14:paraId="7AF4B001" w14:textId="181108EE" w:rsidR="006A325F" w:rsidRPr="00D35861" w:rsidRDefault="006A325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9061F5" w14:textId="3CB1BD9A" w:rsidR="006A325F" w:rsidRPr="00D35861" w:rsidRDefault="006A325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General Obstetrics and Gynaecology </w:t>
            </w:r>
          </w:p>
          <w:p w14:paraId="09C383D5" w14:textId="2CA52F6A" w:rsidR="006A325F" w:rsidRPr="00D35861" w:rsidRDefault="006A325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18AF5A" w14:textId="103FB1BB" w:rsidR="006A325F" w:rsidRPr="00D35861" w:rsidRDefault="006A325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aecology and Reproductive Medicine</w:t>
            </w:r>
          </w:p>
          <w:p w14:paraId="76921BB0" w14:textId="5E3D1716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B9369" w14:textId="2D4B683B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aternal/Fetal Medicine</w:t>
            </w:r>
          </w:p>
          <w:p w14:paraId="40EA6C9C" w14:textId="7C5579F4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48B4F" w14:textId="66DA9E45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ogynaecology</w:t>
            </w:r>
            <w:proofErr w:type="spellEnd"/>
          </w:p>
          <w:p w14:paraId="6BF6A3DE" w14:textId="6FF95D94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87E030" w14:textId="72DCF5B1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aecological Oncology</w:t>
            </w:r>
          </w:p>
          <w:p w14:paraId="21CA8389" w14:textId="7124D889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401B2" w14:textId="329BE8B5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ccupational Medicine and Family Medicine Elective in Windsor</w:t>
            </w:r>
          </w:p>
          <w:p w14:paraId="223B3CF3" w14:textId="559DFDE8" w:rsidR="007860EC" w:rsidRPr="00D35861" w:rsidRDefault="007860E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22A000" w14:textId="6E61BF99" w:rsidR="007860EC" w:rsidRPr="00D35861" w:rsidRDefault="000E15F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International Health Equity Learning</w:t>
            </w:r>
          </w:p>
          <w:p w14:paraId="37003DE7" w14:textId="1F53A15C" w:rsidR="00476C63" w:rsidRPr="00D35861" w:rsidRDefault="00476C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1F9895" w14:textId="77777777" w:rsidR="00383AEB" w:rsidRPr="00D35861" w:rsidRDefault="00476C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hthalmology</w:t>
            </w:r>
          </w:p>
          <w:p w14:paraId="6846316B" w14:textId="77777777" w:rsidR="00383AEB" w:rsidRPr="00D35861" w:rsidRDefault="00383AE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2A82D0" w14:textId="77777777" w:rsidR="00383AEB" w:rsidRPr="00D35861" w:rsidRDefault="00383AE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tolaryngology – Head and Neck Surgery</w:t>
            </w:r>
          </w:p>
          <w:p w14:paraId="4306AF03" w14:textId="77777777" w:rsidR="00383AEB" w:rsidRPr="00D35861" w:rsidRDefault="00383AE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4D8845" w14:textId="4D08B425" w:rsidR="00B00DFF" w:rsidRPr="00D35861" w:rsidRDefault="00B568C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&amp; Medical Genetics</w:t>
            </w:r>
            <w:r w:rsidR="00B00DFF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</w:t>
            </w:r>
            <w:r w:rsidR="00B00DFF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logy</w:t>
            </w:r>
          </w:p>
          <w:p w14:paraId="605282C4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6BCD9B" w14:textId="76654942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&amp; Medical Genetics – Endocrinology</w:t>
            </w:r>
          </w:p>
          <w:p w14:paraId="26B861D6" w14:textId="77777777" w:rsidR="00F14130" w:rsidRPr="00D35861" w:rsidRDefault="00F141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8DDC36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s &amp; Medical </w:t>
            </w:r>
            <w:proofErr w:type="gram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tics  -</w:t>
            </w:r>
            <w:proofErr w:type="gram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Gastroenterology </w:t>
            </w:r>
          </w:p>
          <w:p w14:paraId="76FD524E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AE9407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s &amp; Medical Genetics - Hematology/Oncology, </w:t>
            </w:r>
          </w:p>
          <w:p w14:paraId="4C992122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C23484" w14:textId="429C64FA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&amp; Medical Genetics – Neonatology</w:t>
            </w:r>
          </w:p>
          <w:p w14:paraId="53C34F5E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0CFADB" w14:textId="4B6E2D92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&amp; Medical Genetics – Nephrology</w:t>
            </w:r>
          </w:p>
          <w:p w14:paraId="44055AAF" w14:textId="77777777" w:rsidR="00B00DFF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3D661" w14:textId="4E282D2D" w:rsidR="00931E43" w:rsidRPr="00D35861" w:rsidRDefault="00B00D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s &amp; Medical Genetics </w:t>
            </w:r>
            <w:r w:rsidR="00931E43" w:rsidRPr="00D358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Neurology</w:t>
            </w:r>
          </w:p>
          <w:p w14:paraId="76832DB5" w14:textId="77777777" w:rsidR="00931E43" w:rsidRPr="00D35861" w:rsidRDefault="00931E4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804317" w14:textId="65AB770F" w:rsidR="00F70D6B" w:rsidRPr="00D35861" w:rsidRDefault="00931E4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  <w:r w:rsidR="00F70D6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Anatomical Pathology</w:t>
            </w:r>
          </w:p>
          <w:p w14:paraId="40518AEB" w14:textId="77777777" w:rsidR="00F70D6B" w:rsidRPr="00D35861" w:rsidRDefault="00F70D6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39901B" w14:textId="7E0374F4" w:rsidR="00F70D6B" w:rsidRPr="00D35861" w:rsidRDefault="00F70D6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hology – Neuropathology</w:t>
            </w:r>
          </w:p>
          <w:p w14:paraId="65AAB42B" w14:textId="60CEB574" w:rsidR="00F70D6B" w:rsidRPr="00D35861" w:rsidRDefault="00F70D6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140931" w14:textId="3E02111B" w:rsidR="00F70D6B" w:rsidRPr="00D35861" w:rsidRDefault="00F70D6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al Medicine &amp; Rehab</w:t>
            </w:r>
          </w:p>
          <w:p w14:paraId="70570D66" w14:textId="56AA0507" w:rsidR="00751F8B" w:rsidRPr="00D35861" w:rsidRDefault="00751F8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8FCADD" w14:textId="7705BBAD" w:rsidR="00751F8B" w:rsidRPr="00D35861" w:rsidRDefault="00751F8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</w:t>
            </w:r>
          </w:p>
          <w:p w14:paraId="31FDC6C6" w14:textId="6FBF5532" w:rsidR="00260971" w:rsidRPr="00D35861" w:rsidRDefault="0026097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45301" w14:textId="29AE2155" w:rsidR="00260971" w:rsidRPr="00D35861" w:rsidRDefault="0026097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  <w:p w14:paraId="18417F1E" w14:textId="23B64F15" w:rsidR="00EA1D9C" w:rsidRPr="00D35861" w:rsidRDefault="00EA1D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A06A" w14:textId="421F6412" w:rsidR="00EA1D9C" w:rsidRPr="00D35861" w:rsidRDefault="00EA1D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ac Surgery</w:t>
            </w:r>
          </w:p>
          <w:p w14:paraId="6662031D" w14:textId="77DEC1CA" w:rsidR="00476C63" w:rsidRPr="00D35861" w:rsidRDefault="00476C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CCBE48" w14:textId="4D9765B8" w:rsidR="00C51565" w:rsidRPr="00D35861" w:rsidRDefault="00C515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rthopedic Surgery</w:t>
            </w:r>
          </w:p>
          <w:p w14:paraId="442635A9" w14:textId="08E56ADE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416B49" w14:textId="09E86467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diatric Surgery</w:t>
            </w:r>
          </w:p>
          <w:p w14:paraId="18DB4520" w14:textId="2EF796EC" w:rsidR="00C51565" w:rsidRPr="00D35861" w:rsidRDefault="00C515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59B59" w14:textId="005B9671" w:rsidR="00C51565" w:rsidRPr="00D35861" w:rsidRDefault="00D0551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lastic &amp; Reconstructive Surgery </w:t>
            </w:r>
          </w:p>
          <w:p w14:paraId="54A72EC3" w14:textId="2CB9D425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0C677B" w14:textId="5037A42C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oracic Surgery</w:t>
            </w:r>
          </w:p>
          <w:p w14:paraId="16F77E48" w14:textId="2FB43D7D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7BA21" w14:textId="338C7624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ology Surgery</w:t>
            </w:r>
          </w:p>
          <w:p w14:paraId="2E9D23A9" w14:textId="01A20DD8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F9D37D" w14:textId="275F5495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Vascular Surgery</w:t>
            </w:r>
          </w:p>
          <w:p w14:paraId="0F3C9712" w14:textId="227C5732" w:rsidR="00C022ED" w:rsidRPr="00D35861" w:rsidRDefault="00C022E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9E1D9" w14:textId="0187626B" w:rsidR="00C022ED" w:rsidRPr="00D35861" w:rsidRDefault="00C022E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General Surgery </w:t>
            </w:r>
          </w:p>
          <w:p w14:paraId="5C9FFA8B" w14:textId="77777777" w:rsidR="00A64A62" w:rsidRPr="00D35861" w:rsidRDefault="00A64A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711D2" w14:textId="77777777" w:rsidR="00814FCB" w:rsidRPr="00D35861" w:rsidRDefault="00BB688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ospitalist/Palliative</w:t>
            </w:r>
          </w:p>
          <w:p w14:paraId="5EA2D03D" w14:textId="77777777" w:rsidR="00BB688A" w:rsidRPr="00D35861" w:rsidRDefault="00BB688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98012D" w14:textId="77777777" w:rsidR="001162B2" w:rsidRPr="00D35861" w:rsidRDefault="001162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ine – Critical Care ICU</w:t>
            </w:r>
          </w:p>
          <w:p w14:paraId="666D51DF" w14:textId="77777777" w:rsidR="001F1F86" w:rsidRPr="00D35861" w:rsidRDefault="001F1F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ECA4E1" w14:textId="595AE89F" w:rsidR="001F1F86" w:rsidRPr="00D35861" w:rsidRDefault="001F1F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aediatrics </w:t>
            </w:r>
            <w:r w:rsidR="00C52B2C" w:rsidRPr="00D35861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ommunity</w:t>
            </w:r>
          </w:p>
          <w:p w14:paraId="473D0193" w14:textId="77777777" w:rsidR="00C52B2C" w:rsidRPr="00D35861" w:rsidRDefault="00C52B2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B7174E" w14:textId="566264F3" w:rsidR="00C52B2C" w:rsidRPr="00D35861" w:rsidRDefault="00C52B2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ediatrics - CTU</w:t>
            </w:r>
          </w:p>
        </w:tc>
      </w:tr>
      <w:tr w:rsidR="001F7D2E" w:rsidRPr="00D35861" w14:paraId="44668E55" w14:textId="77777777" w:rsidTr="00D35861">
        <w:tc>
          <w:tcPr>
            <w:tcW w:w="895" w:type="dxa"/>
          </w:tcPr>
          <w:p w14:paraId="56F3330B" w14:textId="21F3A39F" w:rsidR="00CB020E" w:rsidRPr="00D35861" w:rsidRDefault="00481D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7</w:t>
            </w:r>
          </w:p>
          <w:p w14:paraId="78A24658" w14:textId="77777777" w:rsidR="00B87387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5DA831" w14:textId="681E8F51" w:rsidR="00B87387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C0A213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1991C1C0" w14:textId="5D9B4026" w:rsidR="00125030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r w:rsidR="00466EFF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1 or 2)</w:t>
            </w:r>
          </w:p>
          <w:p w14:paraId="7498D9EE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EA2CAA" w14:textId="618613D5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asic Sciences I (MED-1200)</w:t>
            </w:r>
          </w:p>
          <w:p w14:paraId="6FB3C697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36A40B" w14:textId="5DC854C8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asic Sciences II (MED-1201)</w:t>
            </w:r>
          </w:p>
          <w:p w14:paraId="69695DD6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6C29F0" w14:textId="42D771CC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atory system: foundations and clinical problems (MED-1202)</w:t>
            </w:r>
          </w:p>
          <w:p w14:paraId="5E358862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694B19" w14:textId="0465304E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vascular system: foundations and clinical problems (MED-1203)</w:t>
            </w:r>
          </w:p>
          <w:p w14:paraId="38FAE139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A52ADC" w14:textId="0F617D3F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octor, medicine and society I (MED-1204)</w:t>
            </w:r>
          </w:p>
          <w:p w14:paraId="2A0E9768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A64B74" w14:textId="6DF49ACA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I (MED-1205)</w:t>
            </w:r>
          </w:p>
          <w:p w14:paraId="5BE323CD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C5D73C" w14:textId="0CB59136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2 (part 1) (MED-1199)</w:t>
            </w:r>
          </w:p>
          <w:p w14:paraId="2C907C37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F936AA" w14:textId="7F38268A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asic Sciences III (MED-1206)</w:t>
            </w:r>
          </w:p>
          <w:p w14:paraId="282B7405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51D4C3" w14:textId="2B9E45D5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igestive system: foundations and clinical problems (MED-1207)</w:t>
            </w:r>
          </w:p>
          <w:p w14:paraId="71E9B4A6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A320F2" w14:textId="505EB2E2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inary system and inner environment (MED-1208)</w:t>
            </w:r>
          </w:p>
          <w:p w14:paraId="5C0158A6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B155A1" w14:textId="092ED2B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octor, medicine and society II (MED-1210)</w:t>
            </w:r>
          </w:p>
          <w:p w14:paraId="72486F2E" w14:textId="3FD634B8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EA7434" w14:textId="575EE7CD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II (part 2) (MED-1211)</w:t>
            </w:r>
          </w:p>
          <w:p w14:paraId="6EEF8E9E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3DD050" w14:textId="5D6D487B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ion I (MED-1233)</w:t>
            </w:r>
          </w:p>
          <w:p w14:paraId="5F1813F4" w14:textId="3352D18D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380619" w14:textId="2E4EA8A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e system: foundations and clinical problems (MED-1234)</w:t>
            </w:r>
          </w:p>
          <w:p w14:paraId="5F0E02CF" w14:textId="7909C0D8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00F6E4" w14:textId="430C6DE8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rvous system: foundations and clinical problems (MED-1216)</w:t>
            </w:r>
          </w:p>
          <w:p w14:paraId="7E405D7B" w14:textId="7565D749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33321C" w14:textId="60165CF9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ion II (MED-1220)</w:t>
            </w:r>
          </w:p>
          <w:p w14:paraId="61B6FE91" w14:textId="6F6E154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FC51C3" w14:textId="05D988D3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pidemiology and critical reading I (MED-2231)</w:t>
            </w:r>
          </w:p>
          <w:p w14:paraId="4071FD78" w14:textId="30F8E880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77316" w14:textId="6DA6C15F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ense Organs: Foundations and Clinical Problems (MED-1209)</w:t>
            </w:r>
          </w:p>
          <w:p w14:paraId="7941488D" w14:textId="787AD3AC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6DBFBE" w14:textId="2261AE5F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ocomotor system: foundations and clinical problems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21)</w:t>
            </w:r>
          </w:p>
          <w:p w14:paraId="0F1568CC" w14:textId="4AB4E97A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D74B61" w14:textId="5473BF39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productive system: foundations and clinical problems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23)</w:t>
            </w:r>
          </w:p>
          <w:p w14:paraId="73B667AD" w14:textId="64A37BF5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DEAF4E" w14:textId="14F82FE9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pidemiology and critical reading II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2232)</w:t>
            </w:r>
          </w:p>
          <w:p w14:paraId="1BE7E4F4" w14:textId="5C80E504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4724EE" w14:textId="1052B8B1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39DB6" w14:textId="4AA61925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n coating: foundations and clinical problems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25)</w:t>
            </w:r>
          </w:p>
          <w:p w14:paraId="311BB6DC" w14:textId="0669F834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82B796" w14:textId="19C99DBB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eniors and end-of-life care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28)</w:t>
            </w:r>
          </w:p>
          <w:p w14:paraId="36CF1D97" w14:textId="5E80A68F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4D7D1" w14:textId="39C84EA2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rmal child and pediatric problems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30)</w:t>
            </w:r>
          </w:p>
          <w:p w14:paraId="4B95BEB8" w14:textId="58D04A0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C74689" w14:textId="7EE9B980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sm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: foundations and clinical problems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17)</w:t>
            </w:r>
          </w:p>
          <w:p w14:paraId="554176BB" w14:textId="677E6B7E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D7419D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octor, medicine and society III</w:t>
            </w:r>
          </w:p>
          <w:p w14:paraId="5DCAAEF8" w14:textId="43A74C37" w:rsidR="00503FCE" w:rsidRPr="00D35861" w:rsidRDefault="00503FC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(MED-1219)</w:t>
            </w:r>
          </w:p>
          <w:p w14:paraId="6BFD0810" w14:textId="7C2CCD3E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A1E070" w14:textId="032C0647" w:rsidR="00503FCE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poietic system: foundations and clinical problems</w:t>
            </w:r>
            <w:r w:rsidR="00503FC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1222)</w:t>
            </w:r>
          </w:p>
          <w:p w14:paraId="18A58C4C" w14:textId="4AF98040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596DE" w14:textId="3DC3DEDC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octor, medicine and society IV (MED-1229)</w:t>
            </w:r>
          </w:p>
          <w:p w14:paraId="18DB3D3F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F031E" w14:textId="0B764A2A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ion III (MED-2200)</w:t>
            </w:r>
          </w:p>
          <w:p w14:paraId="72E7458D" w14:textId="13EAD3C5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F39002" w14:textId="5741D73B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rson-Centered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ollaboration 1 (FIS-4101)</w:t>
            </w:r>
          </w:p>
          <w:p w14:paraId="4FFC9AF1" w14:textId="77777777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01E98" w14:textId="7060E3F6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rson-Centered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ollaboration 2 (FIS-4102)</w:t>
            </w:r>
          </w:p>
          <w:p w14:paraId="4CF2960B" w14:textId="11B01DD2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2D44A9" w14:textId="2538DE2D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rson-Centered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ollaboration 3 (FIS-4103)</w:t>
            </w:r>
          </w:p>
          <w:p w14:paraId="57AFA956" w14:textId="552D6835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800A36" w14:textId="31B3AE2B" w:rsidR="00125030" w:rsidRPr="00D35861" w:rsidRDefault="0012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day school (MED-2502)</w:t>
            </w:r>
          </w:p>
          <w:p w14:paraId="3A72D302" w14:textId="74DE4655" w:rsidR="00B87387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3D26E3" w14:textId="09C2C6BE" w:rsidR="000C1064" w:rsidRPr="00D35861" w:rsidRDefault="000C10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lls development monitoring I (MED-1750)</w:t>
            </w:r>
          </w:p>
          <w:p w14:paraId="104F2D76" w14:textId="488FC872" w:rsidR="000C1064" w:rsidRPr="00D35861" w:rsidRDefault="000C10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099E09" w14:textId="3BA419BA" w:rsidR="000C1064" w:rsidRPr="00D35861" w:rsidRDefault="000C10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lls development monitoring II (MED-2750)</w:t>
            </w:r>
          </w:p>
          <w:p w14:paraId="217BD2E8" w14:textId="2656DC0F" w:rsidR="000C1064" w:rsidRPr="00D35861" w:rsidRDefault="000C10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44F3C1" w14:textId="5A7FE206" w:rsidR="000C1064" w:rsidRPr="00D35861" w:rsidRDefault="000C10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lls development monitoring III (MED-2760)</w:t>
            </w:r>
          </w:p>
          <w:p w14:paraId="5894005A" w14:textId="1EC67C80" w:rsidR="000C1064" w:rsidRPr="00D35861" w:rsidRDefault="000C106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87012" w14:textId="0EC04995" w:rsidR="00B87387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466EFF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1 or 2)</w:t>
            </w:r>
          </w:p>
          <w:p w14:paraId="24B7D722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508B2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III (MED-1290)</w:t>
            </w:r>
          </w:p>
          <w:p w14:paraId="10EB6A3C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743E8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III part 1 (MED-1291)</w:t>
            </w:r>
          </w:p>
          <w:p w14:paraId="58D4F964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70508F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III part 2 (MED-1292)</w:t>
            </w:r>
          </w:p>
          <w:p w14:paraId="58CF78FB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6118EA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IV (MED-2293)</w:t>
            </w:r>
          </w:p>
          <w:p w14:paraId="6A0599C7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E96026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approach V (MED-2294)</w:t>
            </w:r>
          </w:p>
          <w:p w14:paraId="1BA9046A" w14:textId="08404586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4315402E" w14:textId="77777777" w:rsidR="00B87387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214BEB72" w14:textId="77777777" w:rsidR="00B87387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E1B0A49" w14:textId="789439DF" w:rsidR="00CB020E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  <w:tc>
          <w:tcPr>
            <w:tcW w:w="2622" w:type="dxa"/>
          </w:tcPr>
          <w:p w14:paraId="697D0876" w14:textId="3FC51743" w:rsidR="00B87387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r w:rsidR="005E413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3 or 4)</w:t>
            </w:r>
          </w:p>
          <w:p w14:paraId="215926DC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B051D2" w14:textId="2B4815DF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 internship in the region (MED-3500)</w:t>
            </w:r>
          </w:p>
          <w:p w14:paraId="7A3F8F05" w14:textId="393D382B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066CFB" w14:textId="6EECA102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internship (MED-3501)</w:t>
            </w:r>
          </w:p>
          <w:p w14:paraId="558F9D24" w14:textId="0A45F7B9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FCC284" w14:textId="73ED65F8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 internship (MED-3502)</w:t>
            </w:r>
          </w:p>
          <w:p w14:paraId="58BEEF82" w14:textId="271C7875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05EE10" w14:textId="7FB68F83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sychiatry (MED-3503)</w:t>
            </w:r>
          </w:p>
          <w:p w14:paraId="4A8AAC96" w14:textId="53DED84A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2A6B39" w14:textId="052B4FC1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elderly and end-of-life care (MED-3504)</w:t>
            </w:r>
          </w:p>
          <w:p w14:paraId="26605754" w14:textId="66F804D9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5C04CD" w14:textId="0D6BE38E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internship (MED-3505)</w:t>
            </w:r>
          </w:p>
          <w:p w14:paraId="5C310CC1" w14:textId="65180EAE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532449" w14:textId="45BB0F05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ynecology and obstetrics (MED-3661)</w:t>
            </w:r>
          </w:p>
          <w:p w14:paraId="7FA3CC99" w14:textId="741858EA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1C0719" w14:textId="74B846CC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internship (MED-3533)</w:t>
            </w:r>
          </w:p>
          <w:p w14:paraId="62491336" w14:textId="511A2C0A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84BF8D" w14:textId="209AF098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(MED-3534)</w:t>
            </w:r>
          </w:p>
          <w:p w14:paraId="31B571FE" w14:textId="4CED9281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C73E5A" w14:textId="6C34625F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iagnostic radiology (MED-3535)</w:t>
            </w:r>
          </w:p>
          <w:p w14:paraId="34AFE7D9" w14:textId="691104AF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794EEE" w14:textId="2605DE1A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blic health internship (MED-3537)</w:t>
            </w:r>
          </w:p>
          <w:p w14:paraId="64D5E0E4" w14:textId="799876C3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F32B6" w14:textId="16E29CCB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ory course in anesthesiology (MED-3538)</w:t>
            </w:r>
          </w:p>
          <w:p w14:paraId="0C993907" w14:textId="171AC8DD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6B03F4" w14:textId="58E93CE9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ynthesis (MED-3205)</w:t>
            </w:r>
          </w:p>
          <w:p w14:paraId="682FAD56" w14:textId="6D600132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F888B7" w14:textId="39A77954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ynthesis, integration and preparation for exams (MED-3652)</w:t>
            </w:r>
          </w:p>
          <w:p w14:paraId="5DA1A58D" w14:textId="5B677A5F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78900C" w14:textId="6C7AED7B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onitoring of skills development IV (MED-3751)</w:t>
            </w:r>
          </w:p>
          <w:p w14:paraId="7E3B0B79" w14:textId="2BCE76F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10DACF" w14:textId="30553412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lls development monitoring V (MED-3761)</w:t>
            </w:r>
          </w:p>
          <w:p w14:paraId="300AACE6" w14:textId="77777777" w:rsidR="00AD2A24" w:rsidRPr="00D35861" w:rsidRDefault="00AD2A2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289055" w14:textId="64A7D4D6" w:rsidR="00CB020E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5E413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3 or 4)</w:t>
            </w:r>
          </w:p>
          <w:p w14:paraId="7D3C6BFE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F2368E" w14:textId="421E21E3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ac surgery internship (MED-3511)</w:t>
            </w:r>
          </w:p>
          <w:p w14:paraId="7968C520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B84673" w14:textId="5BE17B0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cardiac surgery outside the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network (MED-3512)</w:t>
            </w:r>
          </w:p>
          <w:p w14:paraId="24E8990D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20D215" w14:textId="074DF3CB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cardiac surgery - optional 3 (MED-3762)</w:t>
            </w:r>
          </w:p>
          <w:p w14:paraId="24F5681D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0F9CAD" w14:textId="139F8419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eneral surgery outside the Laval University network (MED-3513)</w:t>
            </w:r>
          </w:p>
          <w:p w14:paraId="74FA7A2D" w14:textId="094EB234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F5E647" w14:textId="6AE5FF8F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surgery (MED-3514)</w:t>
            </w:r>
          </w:p>
          <w:p w14:paraId="482A2616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9C24FF" w14:textId="670271EA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oracic surgery internship (MED-3517)</w:t>
            </w:r>
          </w:p>
          <w:p w14:paraId="0C43F99F" w14:textId="6A84AC5A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F4A933" w14:textId="0263815C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vascular surgery (MED-3518)</w:t>
            </w:r>
          </w:p>
          <w:p w14:paraId="3A0C0E00" w14:textId="2047DABE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A9D377" w14:textId="45E6AEAA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trauma internship (MED-3610)</w:t>
            </w:r>
          </w:p>
          <w:p w14:paraId="65225FF5" w14:textId="55BB14D8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120494" w14:textId="1EA9CD85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rgical intensive care internship (MED-3611)</w:t>
            </w:r>
          </w:p>
          <w:p w14:paraId="1F4654CB" w14:textId="5EDE295A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97C537" w14:textId="149B5E6D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thoracic surgery outside the Laval University network (MED-3644)</w:t>
            </w:r>
          </w:p>
          <w:p w14:paraId="7B757497" w14:textId="67CB22A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0D609" w14:textId="722E2C36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vascular surgery outside network Laval University (MED-3645)</w:t>
            </w:r>
          </w:p>
          <w:p w14:paraId="2DB01A3F" w14:textId="1060802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DF9DD6" w14:textId="6AC01CC8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surgical trauma outside the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network (MED-3646)</w:t>
            </w:r>
          </w:p>
          <w:p w14:paraId="4BB6D077" w14:textId="12102F00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A43791" w14:textId="0CBFF05D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rgical intensive care outside the Laval University network (MED-3647)</w:t>
            </w:r>
          </w:p>
          <w:p w14:paraId="1CF468C8" w14:textId="30427993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15D60B" w14:textId="7F83836F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surgery internship - optional 2 (MED-3662)</w:t>
            </w:r>
          </w:p>
          <w:p w14:paraId="2BAE11F8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5CA395" w14:textId="297FAB63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surgery - optional 2 (MED-3764)</w:t>
            </w:r>
          </w:p>
          <w:p w14:paraId="62FC3C48" w14:textId="0A19D10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3850F7" w14:textId="2B5BA80D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oracic surgery internship - optional 3 (MED-3766)</w:t>
            </w:r>
          </w:p>
          <w:p w14:paraId="4D86D658" w14:textId="2524D2B8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8CE083" w14:textId="34E3C6AD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vascular surgery - optional 3 (MED-3767)</w:t>
            </w:r>
          </w:p>
          <w:p w14:paraId="0B8DDEE1" w14:textId="677F0349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EF1336" w14:textId="0D5B87CE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intensive care internship - optional 3 (MED-3775)</w:t>
            </w:r>
          </w:p>
          <w:p w14:paraId="7EC0DE13" w14:textId="052AEA22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F8E79C" w14:textId="75EC5222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trauma internship - optional 3 (MED-3776)</w:t>
            </w:r>
          </w:p>
          <w:p w14:paraId="000BF626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6E5031" w14:textId="77777777" w:rsidR="00D673FF" w:rsidRPr="00D35861" w:rsidRDefault="00D673F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surgery - optional 3 (MED-3782)</w:t>
            </w:r>
          </w:p>
          <w:p w14:paraId="72A82DB3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4BC364" w14:textId="1F939604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lastic surgery (MED-3515)</w:t>
            </w:r>
          </w:p>
          <w:p w14:paraId="52450885" w14:textId="11FD023E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D69BC5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lastic surgery outside the Laval University network (MED-3516)</w:t>
            </w:r>
          </w:p>
          <w:p w14:paraId="3D4FF488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AEC270" w14:textId="000088EC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nship in plastic surgery - optional 3 (MED-3765)</w:t>
            </w:r>
          </w:p>
          <w:p w14:paraId="55B1E09A" w14:textId="73AAB465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DDE9DA" w14:textId="636111FB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neurosurgery (MED-3519)</w:t>
            </w:r>
          </w:p>
          <w:p w14:paraId="17389868" w14:textId="27CE63F8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235D2" w14:textId="6E176532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neurosurgery outside network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520)</w:t>
            </w:r>
          </w:p>
          <w:p w14:paraId="22E1F92C" w14:textId="19815FBB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309B58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neurosurgery - optional 3 (MED-3772)</w:t>
            </w:r>
          </w:p>
          <w:p w14:paraId="2C726220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39A948" w14:textId="3C230EDB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bstetrics and gynecology outside the Laval University network (MED-3521)</w:t>
            </w:r>
          </w:p>
          <w:p w14:paraId="4C366022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C7373E" w14:textId="6A749CC5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eco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-oncology (MED-3613)</w:t>
            </w:r>
          </w:p>
          <w:p w14:paraId="56ED6894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3F485" w14:textId="55484E1E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isk pregnancy clinic internship (MED-3614)</w:t>
            </w:r>
          </w:p>
          <w:p w14:paraId="0E290B98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ED4609" w14:textId="5EA49232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bstetrics and gynecology - optional 2 (MED-3663)</w:t>
            </w:r>
          </w:p>
          <w:p w14:paraId="1294A488" w14:textId="3B6201D6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E2439E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t-risk pregnancy clinic - optional 2 (MED-3768)</w:t>
            </w:r>
          </w:p>
          <w:p w14:paraId="575726E7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91E551" w14:textId="6A0B33B0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t-risk pregnancy clinic - optional 3 (MED-3769)</w:t>
            </w:r>
          </w:p>
          <w:p w14:paraId="3C170774" w14:textId="51DCABAE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67F9E5" w14:textId="579ACFFF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eco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-oncology - optional 2 (MED-3770)</w:t>
            </w:r>
          </w:p>
          <w:p w14:paraId="692A5E26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4FCE1" w14:textId="5C5316EE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eco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-oncology - optional 3 (MED-3771)</w:t>
            </w:r>
          </w:p>
          <w:p w14:paraId="7AA38F7C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17D05" w14:textId="77777777" w:rsidR="008C1F92" w:rsidRPr="00D35861" w:rsidRDefault="008C1F9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ertility internship (MED-3792)</w:t>
            </w:r>
          </w:p>
          <w:p w14:paraId="61F70939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C3959C" w14:textId="018227A9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hthalmology internship (MED-3522)</w:t>
            </w:r>
          </w:p>
          <w:p w14:paraId="2BACD376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630327" w14:textId="1CE11C4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phthalmology outside the Laval University network (MED-3523)</w:t>
            </w:r>
          </w:p>
          <w:p w14:paraId="37439576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D68F39" w14:textId="08442525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hthalmology internship - optional 3 (MED-3773)</w:t>
            </w:r>
          </w:p>
          <w:p w14:paraId="4769C8F9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9F4553" w14:textId="53EA07E8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tolaryngology internship (MED-3524)</w:t>
            </w:r>
          </w:p>
          <w:p w14:paraId="1B729E9B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901D7" w14:textId="0909510F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tolaryngology outside the Laval University network (MED-3525)</w:t>
            </w:r>
          </w:p>
          <w:p w14:paraId="4DBCFBD6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9391B9" w14:textId="19AFEAEB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tolaryngology internship - optional 3 (MED-3774)</w:t>
            </w:r>
          </w:p>
          <w:p w14:paraId="76C68CF0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6F05A9" w14:textId="13760999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rthopedic surgery (MED-3526)</w:t>
            </w:r>
          </w:p>
          <w:p w14:paraId="21701392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DDD81E" w14:textId="7B35C29A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rthopedic surgery outside network Laval University (MED-3527)</w:t>
            </w:r>
          </w:p>
          <w:p w14:paraId="24DE5AE1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D72641" w14:textId="555781F5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rthopedic internship - optional 3 (MED-3763)</w:t>
            </w:r>
          </w:p>
          <w:p w14:paraId="0E13BA0B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603F16" w14:textId="3727D499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ology internship (MED-3528)</w:t>
            </w:r>
          </w:p>
          <w:p w14:paraId="4617FFD8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74A792" w14:textId="5FB7138D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urology outside network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529)</w:t>
            </w:r>
          </w:p>
          <w:p w14:paraId="5FBAAC63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BA9B3" w14:textId="114D5B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urology internship (MED-3615)</w:t>
            </w:r>
          </w:p>
          <w:p w14:paraId="7D654308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B3CAF8" w14:textId="27C8AEBA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ynecological urology (MED-3616)</w:t>
            </w:r>
          </w:p>
          <w:p w14:paraId="5BD91F00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AD9CD1" w14:textId="0873C1A9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ology internship - optional 3 (MED-3777)</w:t>
            </w:r>
          </w:p>
          <w:p w14:paraId="42C1A094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4D3580" w14:textId="36C1C57A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ynecological urology - optional 2 (MED-3778)</w:t>
            </w:r>
          </w:p>
          <w:p w14:paraId="1A25D934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7C1C9A" w14:textId="45B70ACB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ynecological urology - optional 3 (MED-3779)</w:t>
            </w:r>
          </w:p>
          <w:p w14:paraId="225D003E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F19137" w14:textId="5A3BCC71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diatric urology internship - optional 2 (MED-3780)</w:t>
            </w:r>
          </w:p>
          <w:p w14:paraId="52550676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F3FC5" w14:textId="7B69DC2C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urology internship - optional 3 (MED-3781)</w:t>
            </w:r>
          </w:p>
          <w:p w14:paraId="124CB602" w14:textId="77777777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63C1A0" w14:textId="1DC5BCD9" w:rsidR="008C1F92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FMSA internship in surgery (MED-3639)</w:t>
            </w:r>
          </w:p>
          <w:p w14:paraId="45EA8FFF" w14:textId="52A3083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09783D" w14:textId="3643885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biochemistry (MED-3552)</w:t>
            </w:r>
          </w:p>
          <w:p w14:paraId="57D2B6E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5683DF" w14:textId="60C24D6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biochemistry outside network Laval University (MED-3553)</w:t>
            </w:r>
          </w:p>
          <w:p w14:paraId="191F63D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0DAEF8" w14:textId="3A2611D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iochemistry internship - optional 3 (MED-3677)</w:t>
            </w:r>
          </w:p>
          <w:p w14:paraId="6188362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FE3956" w14:textId="3217276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ermatology (MED-3555)</w:t>
            </w:r>
          </w:p>
          <w:p w14:paraId="3D4F0B6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EA5889" w14:textId="7FE9C53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ermatology outside Laval University network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56)</w:t>
            </w:r>
          </w:p>
          <w:p w14:paraId="463FD15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532D67" w14:textId="371CDBC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dermatology internship (MED-3612)</w:t>
            </w:r>
          </w:p>
          <w:p w14:paraId="6929385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0193A6" w14:textId="33EBA83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ncology dermatology internship (MED-3617)</w:t>
            </w:r>
          </w:p>
          <w:p w14:paraId="72A1225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8A08DD" w14:textId="6035855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ermatology - optional 3 (MED-3681)</w:t>
            </w:r>
          </w:p>
          <w:p w14:paraId="004828F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830403" w14:textId="7C26077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dermatology internship - optional 2 (MED-3682)</w:t>
            </w:r>
          </w:p>
          <w:p w14:paraId="59F8971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3DDF80" w14:textId="1D257E2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dermatology internship - optional 3 (MED-3683)</w:t>
            </w:r>
          </w:p>
          <w:p w14:paraId="4265C40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4075E" w14:textId="7A3CCD0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ermatology oncology - optional 2 (MED-3684)</w:t>
            </w:r>
          </w:p>
          <w:p w14:paraId="0992FCF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8B8122" w14:textId="3BD789B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nship in dermatology oncology - optional 3 (MED-3685)</w:t>
            </w:r>
          </w:p>
          <w:p w14:paraId="56CB037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5C2FB" w14:textId="257036E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logy internship (MED-3554)</w:t>
            </w:r>
          </w:p>
          <w:p w14:paraId="5CF6B2C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5D18E" w14:textId="3153046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ology internship (MED-3557)</w:t>
            </w:r>
          </w:p>
          <w:p w14:paraId="58DC144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F4FB2C" w14:textId="0E8804A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astroenterology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58)</w:t>
            </w:r>
          </w:p>
          <w:p w14:paraId="1327468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547E81" w14:textId="0A80A9B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 internship (MED-3561)</w:t>
            </w:r>
          </w:p>
          <w:p w14:paraId="04FBF5F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860B8E" w14:textId="3DC22DB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mmunoallerg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(MED-3562)</w:t>
            </w:r>
          </w:p>
          <w:p w14:paraId="5D61756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76279F" w14:textId="42337CF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internal medicine outside Laval University network (MED-3566)</w:t>
            </w:r>
          </w:p>
          <w:p w14:paraId="4C4DFD8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DABADA" w14:textId="4687AE1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phrology internship (MED-3572)</w:t>
            </w:r>
          </w:p>
          <w:p w14:paraId="5E2ED43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F30F6" w14:textId="136E43B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oncology (MED-3575)</w:t>
            </w:r>
          </w:p>
          <w:p w14:paraId="0828B22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461945" w14:textId="1D4C39A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(MED-3584)</w:t>
            </w:r>
          </w:p>
          <w:p w14:paraId="104C83F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4445FB" w14:textId="24F66DF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heumatology internship (MED-3591)</w:t>
            </w:r>
          </w:p>
          <w:p w14:paraId="1CE6719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3D86D3" w14:textId="34497AB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nsive care medical internship (MED-3597)</w:t>
            </w:r>
          </w:p>
          <w:p w14:paraId="01F6C1F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6A21EC" w14:textId="746C259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iatric internship (MED-3598)</w:t>
            </w:r>
          </w:p>
          <w:p w14:paraId="73EB85E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42955" w14:textId="27EDE5D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ipid Disease Clinic Internship (MED-3618)</w:t>
            </w:r>
          </w:p>
          <w:p w14:paraId="6C9684C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D29079" w14:textId="1D65ECF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bstetric medicine (MED-3619)</w:t>
            </w:r>
          </w:p>
          <w:p w14:paraId="6A413D8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D4FB2" w14:textId="6931308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ernship in endocrinology outside network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648)</w:t>
            </w:r>
          </w:p>
          <w:p w14:paraId="1F1FD95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E71C0E" w14:textId="40EC7DC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astroenterology outside the Laval University network (MED-3649)</w:t>
            </w:r>
          </w:p>
          <w:p w14:paraId="4BA2906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2C2E5C" w14:textId="22266A9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-oncology internship (MED-3653)</w:t>
            </w:r>
          </w:p>
          <w:p w14:paraId="36D376A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FB6122" w14:textId="4D8A0E2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nephrology outside network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654)</w:t>
            </w:r>
          </w:p>
          <w:p w14:paraId="444E816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CA036E" w14:textId="57DE2D6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outside the network Laval University (MED-3655)</w:t>
            </w:r>
          </w:p>
          <w:p w14:paraId="01802E9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F28801" w14:textId="4C96495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heumatology internship outside Laval University network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656)</w:t>
            </w:r>
          </w:p>
          <w:p w14:paraId="3C879EF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58375A" w14:textId="5FCFE49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nsive care internship outside the Laval University network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657)</w:t>
            </w:r>
          </w:p>
          <w:p w14:paraId="45813A8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5038E1" w14:textId="47643A1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logy internship - optional 2 (MED-3664)</w:t>
            </w:r>
          </w:p>
          <w:p w14:paraId="6B162DD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A310FE" w14:textId="177F673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iatric internship - optional 2 (MED-3665)</w:t>
            </w:r>
          </w:p>
          <w:p w14:paraId="0DA89E8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CFA07E" w14:textId="7A97C53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mmunoallerg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- optional 2 (MED-3666)</w:t>
            </w:r>
          </w:p>
          <w:p w14:paraId="2B75378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4CA870" w14:textId="7CA5243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internal medicine - optional 2 (MED-3667)</w:t>
            </w:r>
          </w:p>
          <w:p w14:paraId="666C7E1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E6A009" w14:textId="5A8EDEA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logy internship - optional 3 (MED-3678)</w:t>
            </w:r>
          </w:p>
          <w:p w14:paraId="3600685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9660D3" w14:textId="34037FE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ology internship - optional 3 (MED-3686)</w:t>
            </w:r>
          </w:p>
          <w:p w14:paraId="054FB69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0D3354" w14:textId="3BC9B43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gastroenterology - optional 3 (MED-3687)</w:t>
            </w:r>
          </w:p>
          <w:p w14:paraId="44130E4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76EB97" w14:textId="350DB54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 internship - optional 2 (MED-3688)</w:t>
            </w:r>
          </w:p>
          <w:p w14:paraId="69F03DC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38E408" w14:textId="767C090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 internship - optional 3 (MED-3689)</w:t>
            </w:r>
          </w:p>
          <w:p w14:paraId="0F72845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91017E" w14:textId="4850370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 / Oncology internship - optional 2 (MED-3690)</w:t>
            </w:r>
          </w:p>
          <w:p w14:paraId="485B525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F2F88B" w14:textId="03FAA85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 / Oncology internship - optional 3 (MED-3691)</w:t>
            </w:r>
          </w:p>
          <w:p w14:paraId="4218C3F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5C810" w14:textId="4A4E00D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mmunoallerg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- optional 3 (MED-3692)</w:t>
            </w:r>
          </w:p>
          <w:p w14:paraId="2D838D4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48BFF1" w14:textId="66E539D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phrology internship - optional 3 (MED-3696)</w:t>
            </w:r>
          </w:p>
          <w:p w14:paraId="02E99AC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F847E3" w14:textId="6B27B00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oncology - optional 2 (MED-3698)</w:t>
            </w:r>
          </w:p>
          <w:p w14:paraId="6C9A18A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EA7FF1" w14:textId="0C8B4B6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oncology - optional 3 (MED-3699)</w:t>
            </w:r>
          </w:p>
          <w:p w14:paraId="56D9900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B2E66" w14:textId="131CF2A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- optional 3 (MED-3700)</w:t>
            </w:r>
          </w:p>
          <w:p w14:paraId="5896669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6FBD79" w14:textId="1F2E4DA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heumatology internship - optional 3 (MED-3701)</w:t>
            </w:r>
          </w:p>
          <w:p w14:paraId="4E64B06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C48A32" w14:textId="3DE6663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nsive care medical internship - optional 3 (MED-3702)</w:t>
            </w:r>
          </w:p>
          <w:p w14:paraId="4AEB2B6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F685B1" w14:textId="402D030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lipid diseases clinic - optional 2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679)</w:t>
            </w:r>
          </w:p>
          <w:p w14:paraId="19DB19F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3B5DD" w14:textId="0357A0A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lipid diseases clinic - optional 3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680)</w:t>
            </w:r>
          </w:p>
          <w:p w14:paraId="53B9CD2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149B9A" w14:textId="79A2D32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bstetric medicine - optional 2 (MED-3693)</w:t>
            </w:r>
          </w:p>
          <w:p w14:paraId="768ABB5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A24541" w14:textId="748E184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bstetric medicine - optional 3 (MED-3694)</w:t>
            </w:r>
          </w:p>
          <w:p w14:paraId="0A462EB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78E14" w14:textId="6ED26EF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infectious diseases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70)</w:t>
            </w:r>
          </w:p>
          <w:p w14:paraId="19F9303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226956" w14:textId="31141ED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off-grid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3571)</w:t>
            </w:r>
          </w:p>
          <w:p w14:paraId="6BEFE04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2FDA70" w14:textId="13BAABE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infectious diseases - optional 3 (MED-3695)</w:t>
            </w:r>
          </w:p>
          <w:p w14:paraId="7B61AD0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DBDE7E" w14:textId="6B8037C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logy internship (MED-3573)</w:t>
            </w:r>
          </w:p>
          <w:p w14:paraId="30E8E08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F35F84" w14:textId="6334B12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off-grid neurology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574)</w:t>
            </w:r>
          </w:p>
          <w:p w14:paraId="777E33C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41953" w14:textId="162CDB8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logy internship - optional 3 (MED-3697)</w:t>
            </w:r>
          </w:p>
          <w:p w14:paraId="51EDA35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6C8534" w14:textId="6580C5A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FMSA internship in medicine (MED-3640)</w:t>
            </w:r>
          </w:p>
          <w:p w14:paraId="182B786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F05FC" w14:textId="520B8DB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dolescent Medicine Internship (MED-3563)</w:t>
            </w:r>
          </w:p>
          <w:p w14:paraId="2049CC2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D59C8C" w14:textId="1DCD6CE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s outside the Laval University network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78)</w:t>
            </w:r>
          </w:p>
          <w:p w14:paraId="6CD73BB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E34E0B" w14:textId="68FD277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ized pediatrics (MED-3579)</w:t>
            </w:r>
          </w:p>
          <w:p w14:paraId="52E0BEC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35FC1F" w14:textId="681FB62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cardiology internship (MED-3620)</w:t>
            </w:r>
          </w:p>
          <w:p w14:paraId="239ACB6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163969" w14:textId="0768025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endocrinology (MED-3621)</w:t>
            </w:r>
          </w:p>
          <w:p w14:paraId="3C2E3F1C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A52645" w14:textId="52BEEF8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gastroenterology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622)</w:t>
            </w:r>
          </w:p>
          <w:p w14:paraId="01F8893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B9F696" w14:textId="5E3D473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hematology internship (MED-3623)</w:t>
            </w:r>
          </w:p>
          <w:p w14:paraId="6FE2939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5CA4F" w14:textId="7A6801E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pediatric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3624)</w:t>
            </w:r>
          </w:p>
          <w:p w14:paraId="031E527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9F0F2A" w14:textId="5970C56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onatology internship (MED-3625)</w:t>
            </w:r>
          </w:p>
          <w:p w14:paraId="5652638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15AFA1" w14:textId="1A1648B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pediatric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(MED-3626)</w:t>
            </w:r>
          </w:p>
          <w:p w14:paraId="63F013A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FF6039" w14:textId="0E5FD1D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oncology internship (MED-3627)</w:t>
            </w:r>
          </w:p>
          <w:p w14:paraId="0D03072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1B2F0B" w14:textId="4A683B2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pulmonology internship (MED-3629)</w:t>
            </w:r>
          </w:p>
          <w:p w14:paraId="1BB22E7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885A6" w14:textId="2AC5070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dermatology (MED-3658)</w:t>
            </w:r>
          </w:p>
          <w:p w14:paraId="63AAFD3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5C042D" w14:textId="21D08B7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cardiology internship - optional 2 (MED-3726)</w:t>
            </w:r>
          </w:p>
          <w:p w14:paraId="58841F3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90824" w14:textId="1C53DC9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cardiology internship - optional 3 (MED-3727)</w:t>
            </w:r>
          </w:p>
          <w:p w14:paraId="5842990C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5A2617" w14:textId="61AB60E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dermatology - optional 2 (MED-3728)</w:t>
            </w:r>
          </w:p>
          <w:p w14:paraId="06B2176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743877" w14:textId="5104268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dermatology - optional 3 (MED-3729)</w:t>
            </w:r>
          </w:p>
          <w:p w14:paraId="2746E41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A70D96" w14:textId="669A26B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endocrinology - optional 2 (MED-3730)</w:t>
            </w:r>
          </w:p>
          <w:p w14:paraId="42CCD2C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C123F6" w14:textId="1C5F592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endocrinology internship - optional 3 (MED-3731)</w:t>
            </w:r>
          </w:p>
          <w:p w14:paraId="10EC8CD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8D607E" w14:textId="3BD4709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gastroenterology - optional 2 (MED-3732)</w:t>
            </w:r>
          </w:p>
          <w:p w14:paraId="5FEF9EF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BBB097" w14:textId="540FA72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gastroenterology - optional 3 (MED-3733)</w:t>
            </w:r>
          </w:p>
          <w:p w14:paraId="778C5D7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728392" w14:textId="0A5D194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ediatric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-oncology internship - optional 2 (MED-3734)</w:t>
            </w:r>
          </w:p>
          <w:p w14:paraId="30A03E5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2E5579" w14:textId="1070B29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-oncology internship - optional 3 (MED-3735)</w:t>
            </w:r>
          </w:p>
          <w:p w14:paraId="4E813BF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1F034" w14:textId="50B4B61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infectious disease internship - optional 2 (MED-3736)</w:t>
            </w:r>
          </w:p>
          <w:p w14:paraId="3FBABD4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B8CE49" w14:textId="2278883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pediatric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optional 3 (MED-3737)</w:t>
            </w:r>
          </w:p>
          <w:p w14:paraId="050D7CD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CEA6BB" w14:textId="6E21AFA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dolescent medicine internship - optional 2 (MED-3738)</w:t>
            </w:r>
          </w:p>
          <w:p w14:paraId="1D5C5E2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DF101A" w14:textId="4518628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dolescent medicine internship - optional 3 (MED-3739)</w:t>
            </w:r>
          </w:p>
          <w:p w14:paraId="53892A2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7989D1" w14:textId="0C0BC15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onatology internship - optional 2 (MED-3740)</w:t>
            </w:r>
          </w:p>
          <w:p w14:paraId="3A047A6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A8DEA2" w14:textId="0D2B9DE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onatology internship - optional 3 (MED-3741)</w:t>
            </w:r>
          </w:p>
          <w:p w14:paraId="5D55FB6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1C02D" w14:textId="694B7D1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pediatric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- optional 2 (MED-3742)</w:t>
            </w:r>
          </w:p>
          <w:p w14:paraId="100B1AA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E6313A" w14:textId="5B304B9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pediatric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- optional 3 (MED-3743)</w:t>
            </w:r>
          </w:p>
          <w:p w14:paraId="66D1AB4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FB3E5C" w14:textId="05CD312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diatric oncology - optional 2 (MED-3744)</w:t>
            </w:r>
          </w:p>
          <w:p w14:paraId="2BE3BC9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94236B" w14:textId="5DF4D6F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oncology internship - optional 3 (MED-3745)</w:t>
            </w:r>
          </w:p>
          <w:p w14:paraId="14E70E6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1F8B19" w14:textId="3AF4395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internship - optional 2 (MED-3746)</w:t>
            </w:r>
          </w:p>
          <w:p w14:paraId="464806B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282603" w14:textId="3D0E798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ty pediatrics - optional 2 (MED-3747)</w:t>
            </w:r>
          </w:p>
          <w:p w14:paraId="6F589EF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46F22A" w14:textId="60ED700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diatric pulmonology internship - optional 2 (MED-3748)</w:t>
            </w:r>
          </w:p>
          <w:p w14:paraId="0FEF3A2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C5347D" w14:textId="057A6BE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pulmonology internship - optional 3 (MED-3749)</w:t>
            </w:r>
          </w:p>
          <w:p w14:paraId="448A70A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B635F" w14:textId="2F78E28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FMSA internship in pediatrics (MED-3641)</w:t>
            </w:r>
          </w:p>
          <w:p w14:paraId="4B976C5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A003AF" w14:textId="05EAA38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nsive care </w:t>
            </w:r>
            <w:proofErr w:type="gram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urse</w:t>
            </w:r>
            <w:proofErr w:type="gram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 pediatrics (MED-3794)</w:t>
            </w:r>
          </w:p>
          <w:p w14:paraId="158FBAF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BA380E" w14:textId="4CBAB82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amily medicine (environment different from OB internship) (MED-3565)</w:t>
            </w:r>
          </w:p>
          <w:p w14:paraId="3238669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051EA5" w14:textId="0B7D9D7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lliative care internship (MED-3594)</w:t>
            </w:r>
          </w:p>
          <w:p w14:paraId="6D0FC90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756433" w14:textId="1BEC021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tional emergency internship (MED-3595)</w:t>
            </w:r>
          </w:p>
          <w:p w14:paraId="4819CBE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91F014" w14:textId="3B3B1F6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uma internship (MED-3599)</w:t>
            </w:r>
          </w:p>
          <w:p w14:paraId="66301AD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B3D7A7" w14:textId="096295D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rinatal internship - optional 3 (MED-3603)</w:t>
            </w:r>
          </w:p>
          <w:p w14:paraId="261AD0B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64F7D7" w14:textId="494C087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lliative care internship - optional 3 (MED-3607)</w:t>
            </w:r>
          </w:p>
          <w:p w14:paraId="04EE37C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84A23D" w14:textId="4954A2F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trauma - optional 3 (MED-3609)</w:t>
            </w:r>
          </w:p>
          <w:p w14:paraId="4EFD745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0BB4E" w14:textId="5199787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reast disease clinic internship (MED-3631)</w:t>
            </w:r>
          </w:p>
          <w:p w14:paraId="07B05AA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2E5B34" w14:textId="4048FA4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rinatal internship (MED-3632)</w:t>
            </w:r>
          </w:p>
          <w:p w14:paraId="4AB724E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6DB8C0" w14:textId="7BDCDF9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amily medicine - optional 2 (MED-3668)</w:t>
            </w:r>
          </w:p>
          <w:p w14:paraId="637AF6D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5575F2" w14:textId="35867A4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rinatal internship - optional 2 (MED-3671)</w:t>
            </w:r>
          </w:p>
          <w:p w14:paraId="030E48CC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9A705F" w14:textId="2419BE2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lliative care internship - optional 2 (MED-3673)</w:t>
            </w:r>
          </w:p>
          <w:p w14:paraId="0A9FD71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D5D3D6" w14:textId="4F7731B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trauma internship - optional 2 (MED-3675)</w:t>
            </w:r>
          </w:p>
          <w:p w14:paraId="2ABB50C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2CA516" w14:textId="184DC91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internship - optional 2 (MED-3676)</w:t>
            </w:r>
          </w:p>
          <w:p w14:paraId="7B285A1C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C62FDC" w14:textId="0A21425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reast disease clinic internship - optional 2 (MED-3789)</w:t>
            </w:r>
          </w:p>
          <w:p w14:paraId="38FBBFE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26CFDA" w14:textId="74E63E8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reast disease clinic internship - optional 3 (MED-3790)</w:t>
            </w:r>
          </w:p>
          <w:p w14:paraId="3FFA6EE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00E298" w14:textId="6DE2C8D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ccupational medicine (MED-3564)</w:t>
            </w:r>
          </w:p>
          <w:p w14:paraId="303F405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01B98F" w14:textId="2912A4E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ccupational medicine - optional 3 (MED-3601)</w:t>
            </w:r>
          </w:p>
          <w:p w14:paraId="4B4C963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3882B4" w14:textId="2D6E3F6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occupational medicine - optional 2 (MED-3670)</w:t>
            </w:r>
          </w:p>
          <w:p w14:paraId="79831BD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FB38D7" w14:textId="37282AA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nship (MED-3582)</w:t>
            </w:r>
          </w:p>
          <w:p w14:paraId="02C056EB" w14:textId="5473990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outside the Laval University network (MED-3583)</w:t>
            </w:r>
          </w:p>
          <w:p w14:paraId="71C26606" w14:textId="7058E40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D31B70" w14:textId="4DEA4A4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ports medicine (MED-3569)</w:t>
            </w:r>
          </w:p>
          <w:p w14:paraId="302FF8D5" w14:textId="3B69CCF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8D055A7" w14:textId="52342B2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habilitation internship (MED-3589)</w:t>
            </w:r>
          </w:p>
          <w:p w14:paraId="3668413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72E0D4" w14:textId="3C7F469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ports medicine - optional 3 (MED-3602)</w:t>
            </w:r>
          </w:p>
          <w:p w14:paraId="79C430D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27F3D8" w14:textId="1BDC62A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habilitation internship - optional 3 (MED-3605)</w:t>
            </w:r>
          </w:p>
          <w:p w14:paraId="70C1C7D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C25C3F" w14:textId="7FA42F3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ports medicine - optional 2 (MED-3669)</w:t>
            </w:r>
          </w:p>
          <w:p w14:paraId="58B3ED1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5987E4" w14:textId="35CF4DE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habilitation internship - optional 2 (MED-3672)</w:t>
            </w:r>
          </w:p>
          <w:p w14:paraId="6CEB9A6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BF4013" w14:textId="0188292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or public health internship (MED-3592)</w:t>
            </w:r>
          </w:p>
          <w:p w14:paraId="5F9FE58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09D153" w14:textId="179A0ED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community or public health outside Laval University network (MED-3593)</w:t>
            </w:r>
          </w:p>
          <w:p w14:paraId="0C37C0C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02E60" w14:textId="07FF0C2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/ public health internship - optional 3 (MED-3606)</w:t>
            </w:r>
          </w:p>
          <w:p w14:paraId="5E82367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EFEED2" w14:textId="1D1D865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toxicology - drug addiction - optional 3 (MED-3608)</w:t>
            </w:r>
          </w:p>
          <w:p w14:paraId="10B759D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A9AEE0" w14:textId="1B3366F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toxicology-drug addiction (MED-3630)</w:t>
            </w:r>
          </w:p>
          <w:p w14:paraId="1E01E9C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A6B73F" w14:textId="66AA43B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toxicology - drug addiction - optional 2 (MED-3674)</w:t>
            </w:r>
          </w:p>
          <w:p w14:paraId="2CF3E21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D0A6A2" w14:textId="20D6B2B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FMSA internship in family medicine (MED-3642)</w:t>
            </w:r>
          </w:p>
          <w:p w14:paraId="6793434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9557EA" w14:textId="64CFFA5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anesthesiology (MED-3550)</w:t>
            </w:r>
          </w:p>
          <w:p w14:paraId="19C40B3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5A754A" w14:textId="07A7E76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anesthesiology outside network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551)</w:t>
            </w:r>
          </w:p>
          <w:p w14:paraId="4F65D13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526416" w14:textId="7427571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in clinic internship (MED-3793)</w:t>
            </w:r>
          </w:p>
          <w:p w14:paraId="2445464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D66F6B" w14:textId="1FA460E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genetics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59)</w:t>
            </w:r>
          </w:p>
          <w:p w14:paraId="0025C3C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7D2407" w14:textId="390AEA6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genetics outside the Laval University network (MED-3560)</w:t>
            </w:r>
          </w:p>
          <w:p w14:paraId="72CEF01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DBF74F" w14:textId="208D583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medical genetics - optional 3 (MED-3703)</w:t>
            </w:r>
          </w:p>
          <w:p w14:paraId="697F3CF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AB7894" w14:textId="4AD7336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uclear medicine internship (MED-3567)</w:t>
            </w:r>
          </w:p>
          <w:p w14:paraId="3CDBE08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3D884E" w14:textId="4F56F0C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nuclear medicine outside the Laval University network (MED-3568)</w:t>
            </w:r>
          </w:p>
          <w:p w14:paraId="5560E03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A2D734" w14:textId="321CACF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nuclear medicine - optional 3 (MED-3706)</w:t>
            </w:r>
          </w:p>
          <w:p w14:paraId="1123C8F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26A893" w14:textId="0E176F7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laboratory microbiology (MED-3638)</w:t>
            </w:r>
          </w:p>
          <w:p w14:paraId="341C9155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1E0292" w14:textId="62CECCD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laboratory microbiology - optional 2 (MED-3707)</w:t>
            </w:r>
          </w:p>
          <w:p w14:paraId="3295E34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55558E" w14:textId="5261AFA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laboratory microbiology - optional 3 (MED-3708)</w:t>
            </w:r>
          </w:p>
          <w:p w14:paraId="089B9AA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C02377" w14:textId="417AB89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armacology internship (MED-3712)</w:t>
            </w:r>
          </w:p>
          <w:p w14:paraId="1C07ADA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1D883C" w14:textId="29524CB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armacology internship - optional 2 (MED-3713)</w:t>
            </w:r>
          </w:p>
          <w:p w14:paraId="5554DEC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0573C" w14:textId="6E155F01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armacology internship - optional 3 (MED-3714)</w:t>
            </w:r>
          </w:p>
          <w:p w14:paraId="44EAAB3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1F9927" w14:textId="501A038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hology internship (MED-3576)</w:t>
            </w:r>
          </w:p>
          <w:p w14:paraId="11072DC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43267D" w14:textId="18E900F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athology outside the Laval University network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77)</w:t>
            </w:r>
          </w:p>
          <w:p w14:paraId="3DD5C44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286186" w14:textId="67A92E6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pathology internship (MED-3633)</w:t>
            </w:r>
          </w:p>
          <w:p w14:paraId="60659EAA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242E5" w14:textId="6DA9C19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pathology internship - optional 2 (MED-3709)</w:t>
            </w:r>
          </w:p>
          <w:p w14:paraId="24741D7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3D36B7" w14:textId="7471D76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pathology internship - optional 3 (MED-3710)</w:t>
            </w:r>
          </w:p>
          <w:p w14:paraId="4E624B2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8D70F" w14:textId="7FC772F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thology internship - optional 3 (MED-3711)</w:t>
            </w:r>
          </w:p>
          <w:p w14:paraId="21937BA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0F265B" w14:textId="03575D1F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psychiatry outside the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network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ab/>
              <w:t>(MED-3580)</w:t>
            </w:r>
          </w:p>
          <w:p w14:paraId="499C286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3F249D" w14:textId="42B13FA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ized psychiatry (MED-3581)</w:t>
            </w:r>
          </w:p>
          <w:p w14:paraId="24E3B17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C4D50" w14:textId="03E26FE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child psychiatry (MED-3628)</w:t>
            </w:r>
          </w:p>
          <w:p w14:paraId="20EBDAB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DECB56" w14:textId="4F7ECDA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ontopsych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ED-3634)</w:t>
            </w:r>
          </w:p>
          <w:p w14:paraId="4EA5561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2B4A7A" w14:textId="102D4FF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rsonality disorders (MED-3635)</w:t>
            </w:r>
          </w:p>
          <w:p w14:paraId="3561AE9E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D518EA" w14:textId="08D1A57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orensic psychiatry (MED-3636)</w:t>
            </w:r>
          </w:p>
          <w:p w14:paraId="6DC464D8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29B248" w14:textId="37E6EA4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orensic psychiatry (MED-3637)</w:t>
            </w:r>
          </w:p>
          <w:p w14:paraId="30B70B4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A955DE" w14:textId="7504A97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ontopsych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optional 2 (MED-3704)</w:t>
            </w:r>
          </w:p>
          <w:p w14:paraId="4EE68F2D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4FD3BA" w14:textId="2773AB7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ontopsych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optional 3 (MED-3705)</w:t>
            </w:r>
          </w:p>
          <w:p w14:paraId="1B8601FF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7A7B9D" w14:textId="172CE59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sychiatry - optional 2 (MED-3715)</w:t>
            </w:r>
          </w:p>
          <w:p w14:paraId="3071937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E4EA56" w14:textId="1446DE4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orensic psychiatry - optional 2 (MED-3716)</w:t>
            </w:r>
          </w:p>
          <w:p w14:paraId="7DCA8B4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FEB6D6" w14:textId="4185ADD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orensic psychiatry - optional 3 (MED-3717)</w:t>
            </w:r>
          </w:p>
          <w:p w14:paraId="406BEFEC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B92888" w14:textId="2EAD7A54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orensic psychiatry - optional 2 (MED-3718)</w:t>
            </w:r>
          </w:p>
          <w:p w14:paraId="503AB3A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549564" w14:textId="7F51E77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forensic psychiatry - optional 3 (MED-3719)</w:t>
            </w:r>
          </w:p>
          <w:p w14:paraId="042A2511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F3E8B5" w14:textId="39814DDB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ternship in subspecialized psychiatry - optional 2 (MED-3720)</w:t>
            </w:r>
          </w:p>
          <w:p w14:paraId="3094AF5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333741" w14:textId="6D5937C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ized psychiatry - optional 3 (MED-3721)</w:t>
            </w:r>
          </w:p>
          <w:p w14:paraId="12BD8CC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DB87BC" w14:textId="32CD7FC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rsonality disorders - optional 2 (MED-3785)</w:t>
            </w:r>
          </w:p>
          <w:p w14:paraId="10AC071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3304E" w14:textId="2608EA9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ersonality disorders - optional 3 (MED-3786)</w:t>
            </w:r>
          </w:p>
          <w:p w14:paraId="3F1C95F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10797" w14:textId="77E8314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child psychiatry - optional 2 (MED-3787)</w:t>
            </w:r>
          </w:p>
          <w:p w14:paraId="21B6C9C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DCEADF" w14:textId="7F13290D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child psychiatry - optional 3 (MED-3788)</w:t>
            </w:r>
          </w:p>
          <w:p w14:paraId="1D1ACBB7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2B3DA2" w14:textId="5CC14DA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psychiatric emergency (MED-3791)</w:t>
            </w:r>
          </w:p>
          <w:p w14:paraId="7ECD5536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E85AC6" w14:textId="77E6992A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iagnostic radiology (MED-3585)</w:t>
            </w:r>
          </w:p>
          <w:p w14:paraId="648EDC3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EF3F7D" w14:textId="572C1330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diagnostic radiology outside the Laval University (MED-3586)</w:t>
            </w:r>
          </w:p>
          <w:p w14:paraId="50E8FAA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6364EC" w14:textId="36EFAA4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ty diagnostic radiology (MED-3659)</w:t>
            </w:r>
          </w:p>
          <w:p w14:paraId="2363727B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236249" w14:textId="4C4A4025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ty diagnostic radiology - optional 2 (MED-3722)</w:t>
            </w:r>
          </w:p>
          <w:p w14:paraId="578BB82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7E7F56" w14:textId="5A9EB52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subspecialty diagnostic radiology - optional 3 (MED-3723)</w:t>
            </w:r>
          </w:p>
          <w:p w14:paraId="1598B31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E7C09C" w14:textId="4ADC3ABC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radiation oncology (MED-3587)</w:t>
            </w:r>
          </w:p>
          <w:p w14:paraId="7DC6116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50D9E" w14:textId="1E507BE8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ernship in radio-oncology outside network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niversité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Laval (MED-3588)</w:t>
            </w:r>
          </w:p>
          <w:p w14:paraId="10AE25A3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784449" w14:textId="0EEA6303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ship in radiation oncology - optional 3 (MED-3724)</w:t>
            </w:r>
          </w:p>
          <w:p w14:paraId="50E52EE0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E06EDA" w14:textId="4475A7EE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internship (MED-3590)</w:t>
            </w:r>
          </w:p>
          <w:p w14:paraId="70B81B84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095BDE" w14:textId="0B15EC66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internship - optional 2 (MED-3783)</w:t>
            </w:r>
          </w:p>
          <w:p w14:paraId="631ABCB9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160FBE" w14:textId="31811C42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internship - optional 3 (MED-3784)</w:t>
            </w:r>
          </w:p>
          <w:p w14:paraId="4125D6A2" w14:textId="77777777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7E48D8" w14:textId="38080B99" w:rsidR="00A02DDE" w:rsidRPr="00D35861" w:rsidRDefault="00A02D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FMSA internship in other disciplines (MED-3643)</w:t>
            </w:r>
          </w:p>
          <w:p w14:paraId="2E6659B4" w14:textId="5769A820" w:rsidR="003F4165" w:rsidRPr="00D35861" w:rsidRDefault="003F41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1" w:type="dxa"/>
          </w:tcPr>
          <w:p w14:paraId="0F2C5855" w14:textId="77777777" w:rsidR="00B87387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3456CC7" w14:textId="77777777" w:rsidR="00B87387" w:rsidRPr="00D35861" w:rsidRDefault="00B8738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78C174C" w14:textId="096AD51B" w:rsidR="00CB020E" w:rsidRPr="00D35861" w:rsidRDefault="00B8738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</w:tr>
      <w:tr w:rsidR="001F7D2E" w:rsidRPr="00D35861" w14:paraId="2EA1FB39" w14:textId="77777777" w:rsidTr="00D35861">
        <w:tc>
          <w:tcPr>
            <w:tcW w:w="895" w:type="dxa"/>
          </w:tcPr>
          <w:p w14:paraId="15FADCDC" w14:textId="5A80671A" w:rsidR="00CB020E" w:rsidRPr="00D35861" w:rsidRDefault="00481D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8</w:t>
            </w:r>
          </w:p>
          <w:p w14:paraId="2D6F36E9" w14:textId="4AAC02DC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E9A4EEE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586647CB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66DD1F45" w14:textId="134799D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E59350" w14:textId="60ED469D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olecules to Global Health (INDS 111)</w:t>
            </w:r>
          </w:p>
          <w:p w14:paraId="09BACE34" w14:textId="5E855A36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E2A1BC" w14:textId="05466C79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ation (INDS 112)</w:t>
            </w:r>
          </w:p>
          <w:p w14:paraId="79BC18FF" w14:textId="4017F3EF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F5F70E" w14:textId="69989FCF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irculation (INDS 113)</w:t>
            </w:r>
          </w:p>
          <w:p w14:paraId="1F37ACC1" w14:textId="35EB38D0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F4F18" w14:textId="5BA4270C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igestion and Metabolism (INDS 114)</w:t>
            </w:r>
          </w:p>
          <w:p w14:paraId="437AE907" w14:textId="5D4A7A12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39FE27" w14:textId="6EB9C851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nal (INDS 115)</w:t>
            </w:r>
          </w:p>
          <w:p w14:paraId="6846BC57" w14:textId="7CB44B9D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C5C976" w14:textId="50EC031E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efense (INDS 116)</w:t>
            </w:r>
          </w:p>
          <w:p w14:paraId="09408971" w14:textId="0BE56AFA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45B1C3" w14:textId="5BB53D30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n (INDS 117)</w:t>
            </w:r>
          </w:p>
          <w:p w14:paraId="52F9406A" w14:textId="581CE7DF" w:rsidR="00222489" w:rsidRPr="00D35861" w:rsidRDefault="00222489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ovement (INDS 118)</w:t>
            </w:r>
          </w:p>
          <w:p w14:paraId="67F82D9A" w14:textId="36FA53BF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914E5C" w14:textId="2BC3CF76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Fundamentals 1 (INDS 123J1)</w:t>
            </w:r>
          </w:p>
          <w:p w14:paraId="11FAB56A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77D00D" w14:textId="69C9B0C9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Fundamentals 1 (INDS 123J2)</w:t>
            </w:r>
          </w:p>
          <w:p w14:paraId="7990021B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E118CE" w14:textId="323DFB0F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Fundamentals 1 (INDS 123J3)</w:t>
            </w:r>
          </w:p>
          <w:p w14:paraId="0C4A91E3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C3399D" w14:textId="7D04BA4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ongitudinal Family Medicine Experience (INDS 124J1)</w:t>
            </w:r>
          </w:p>
          <w:p w14:paraId="396B3C5D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862277" w14:textId="6B6606FD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ongitudinal Family Medicine Experience (INDS 124J2)</w:t>
            </w:r>
          </w:p>
          <w:p w14:paraId="44270621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4EE52" w14:textId="1F3F10EB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Longitudinal Family Medicine Experience (INDS 124J3)</w:t>
            </w:r>
          </w:p>
          <w:p w14:paraId="70156F97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979762" w14:textId="12A19E9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flection and Evaluation 1(INDS 125J1)</w:t>
            </w:r>
          </w:p>
          <w:p w14:paraId="5D4DBDB4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974B0A" w14:textId="0C0610C9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flection and Evaluation 1 (INDS 125J2)</w:t>
            </w:r>
          </w:p>
          <w:p w14:paraId="5FBEB992" w14:textId="77777777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6BA852" w14:textId="6DF0A9AA" w:rsidR="00971373" w:rsidRPr="00D35861" w:rsidRDefault="0097137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flection and Evaluation 1 (INDS 125J3)</w:t>
            </w:r>
          </w:p>
          <w:p w14:paraId="44A9E1E2" w14:textId="444B7025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FA960" w14:textId="155F3856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Method 1 (INDS 119J1)</w:t>
            </w:r>
          </w:p>
          <w:p w14:paraId="0100F205" w14:textId="77777777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C1A6BC" w14:textId="2E778E5C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Method 1 (INDS 119J2)</w:t>
            </w:r>
          </w:p>
          <w:p w14:paraId="3B9D2F12" w14:textId="77777777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2652A3" w14:textId="3EADAF6F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Method 1 (INDS 119J3)</w:t>
            </w:r>
          </w:p>
          <w:p w14:paraId="28301B01" w14:textId="77777777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3D16FA" w14:textId="74773BC0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1 (INDS 122J1)</w:t>
            </w:r>
          </w:p>
          <w:p w14:paraId="1D3C1BB4" w14:textId="77777777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A72D8B" w14:textId="6EFA05E8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1 (INDS 122J2)</w:t>
            </w:r>
          </w:p>
          <w:p w14:paraId="08C18E85" w14:textId="77777777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1A1B80" w14:textId="23DE18CE" w:rsidR="00E33802" w:rsidRPr="00D35861" w:rsidRDefault="00E3380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1 (INDS 122J3)</w:t>
            </w:r>
          </w:p>
          <w:p w14:paraId="03E8C12D" w14:textId="77777777" w:rsidR="0091281A" w:rsidRPr="00D35861" w:rsidRDefault="0091281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2C27A" w14:textId="1CDE8352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A43687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A43687" w:rsidRPr="00D35861">
              <w:rPr>
                <w:rFonts w:ascii="Times New Roman" w:hAnsi="Times New Roman" w:cs="Times New Roman"/>
                <w:sz w:val="18"/>
                <w:szCs w:val="18"/>
              </w:rPr>
              <w:t>– none offered</w:t>
            </w:r>
          </w:p>
        </w:tc>
        <w:tc>
          <w:tcPr>
            <w:tcW w:w="3017" w:type="dxa"/>
          </w:tcPr>
          <w:p w14:paraId="0A786339" w14:textId="62E87115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0A471ADC" w14:textId="64DE106F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B57010" w14:textId="4B69FFFC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production and Sexuality (INDS 211)</w:t>
            </w:r>
          </w:p>
          <w:p w14:paraId="3C8E3333" w14:textId="77777777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98F2F2" w14:textId="6332A6BA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uman Behaviour (INDS 212)</w:t>
            </w:r>
          </w:p>
          <w:p w14:paraId="29332010" w14:textId="77777777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AD25A7" w14:textId="770E6BB8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Fundamentals 2 (1 INDS 223)</w:t>
            </w:r>
          </w:p>
          <w:p w14:paraId="7F4758F1" w14:textId="77777777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295A1A" w14:textId="57787591" w:rsidR="00527031" w:rsidRPr="00D35861" w:rsidRDefault="0052703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flection and Evaluation 2 (INDS 225)</w:t>
            </w:r>
          </w:p>
          <w:p w14:paraId="43431E0F" w14:textId="00E4EBE3" w:rsidR="0091066E" w:rsidRPr="00D35861" w:rsidRDefault="0091066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4963AC" w14:textId="080B17C0" w:rsidR="0091066E" w:rsidRPr="00D35861" w:rsidRDefault="0091066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Health Alliance Project - C.H.A.P (INDS 224J1)</w:t>
            </w:r>
          </w:p>
          <w:p w14:paraId="2C9AC624" w14:textId="77777777" w:rsidR="0091066E" w:rsidRPr="00D35861" w:rsidRDefault="0091066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819EF8" w14:textId="119E7EA0" w:rsidR="0091066E" w:rsidRPr="00D35861" w:rsidRDefault="0091066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Health Alliance Project - C.H.A.P (INDS 224J2)</w:t>
            </w:r>
          </w:p>
          <w:p w14:paraId="086C6AEA" w14:textId="77777777" w:rsidR="0091066E" w:rsidRPr="00D35861" w:rsidRDefault="0091066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3A0D0C" w14:textId="6B721F06" w:rsidR="0091066E" w:rsidRPr="00D35861" w:rsidRDefault="0091066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Health Alliance Project - C.H.A.P (INDS 224J3)</w:t>
            </w:r>
          </w:p>
          <w:p w14:paraId="141D1707" w14:textId="3B09261C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D9A5B3" w14:textId="74EC069F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Method 2 (INDS 219)</w:t>
            </w:r>
          </w:p>
          <w:p w14:paraId="1DC6E618" w14:textId="77777777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B6A56F" w14:textId="34EDB72B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2 (INDS 222J1)</w:t>
            </w:r>
          </w:p>
          <w:p w14:paraId="1E98AEB6" w14:textId="77777777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57243" w14:textId="339FCE68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ysician Apprenticeship 2 (INDS 222J2)</w:t>
            </w:r>
          </w:p>
          <w:p w14:paraId="14BE4207" w14:textId="77777777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07CD59" w14:textId="16AFFD5D" w:rsidR="00010E8D" w:rsidRPr="00D35861" w:rsidRDefault="00010E8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2 (INDS 222J3)</w:t>
            </w:r>
          </w:p>
          <w:p w14:paraId="47832646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0E193C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7936B056" w14:textId="77777777" w:rsidR="00677BFC" w:rsidRPr="00D35861" w:rsidRDefault="00677BF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720EE7D" w14:textId="77777777" w:rsidR="00677BFC" w:rsidRPr="00D35861" w:rsidRDefault="00677BF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lobal and Public Health Pre-Clerkship Elective (ELEC 200)</w:t>
            </w:r>
          </w:p>
          <w:p w14:paraId="3E4FFE2B" w14:textId="77777777" w:rsidR="00677BFC" w:rsidRPr="00D35861" w:rsidRDefault="00677BF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7B76C5" w14:textId="3569FE5D" w:rsidR="00677BFC" w:rsidRPr="00D35861" w:rsidRDefault="00677BF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3A71B189" w14:textId="06DDF3AE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0BDA05F9" w14:textId="4623D7EE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BDB76F" w14:textId="658A313D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Anesthesia (ANAE 301)</w:t>
            </w:r>
          </w:p>
          <w:p w14:paraId="018FD27F" w14:textId="77777777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3311D6" w14:textId="276C3DE5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Family Medicine (FMED 301)</w:t>
            </w:r>
          </w:p>
          <w:p w14:paraId="7E8F4F75" w14:textId="77777777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1FA152" w14:textId="50CF5BF1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Internal Medicine (IMED 301)</w:t>
            </w:r>
          </w:p>
          <w:p w14:paraId="3E071081" w14:textId="30110A8B" w:rsidR="00161C7C" w:rsidRPr="00D35861" w:rsidRDefault="00161C7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D5DC56" w14:textId="2BED59DF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to Clerkship (INDS 305)</w:t>
            </w:r>
          </w:p>
          <w:p w14:paraId="4B9D96B4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72BD8A" w14:textId="49D235F5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Integrated Assessment (INDS 323)</w:t>
            </w:r>
          </w:p>
          <w:p w14:paraId="14EB02BA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DE18FF" w14:textId="73AE04ED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Neurology (NEUR 301)</w:t>
            </w:r>
          </w:p>
          <w:p w14:paraId="75FFEE1B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71BB84" w14:textId="76DF2D3C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Ophthalmology (OPTH 300)</w:t>
            </w:r>
          </w:p>
          <w:p w14:paraId="6AD74B9C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33785D" w14:textId="7F3F8A0A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Pediatrics (PAED 301)</w:t>
            </w:r>
          </w:p>
          <w:p w14:paraId="439FA728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9D7794" w14:textId="49A386EC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Radiology (RADD 301)</w:t>
            </w:r>
          </w:p>
          <w:p w14:paraId="217BF3D0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CE3CA2" w14:textId="57F5C14D" w:rsidR="00161C7C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CP Surgery (SURG 301)</w:t>
            </w:r>
          </w:p>
          <w:p w14:paraId="0A058E4D" w14:textId="1230E5F5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BD07E4" w14:textId="42EDD65F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ndful Medical Practice - Transition to Clinical Practice (1 INDS 300)</w:t>
            </w:r>
          </w:p>
          <w:p w14:paraId="3945D780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E4AA58" w14:textId="00C4BD90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Ethics and Health Law (INDS 302)</w:t>
            </w:r>
          </w:p>
          <w:p w14:paraId="16A8F48A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67B6C0" w14:textId="589A52DE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rmation of the Professional and Healer (INDS 320J1)</w:t>
            </w:r>
          </w:p>
          <w:p w14:paraId="3369F42D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ADA36" w14:textId="393CB11E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rmation of the Professional and Healer (INDS 320J2)</w:t>
            </w:r>
          </w:p>
          <w:p w14:paraId="68639926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F22A20" w14:textId="45CAADC1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rmation of the Professional and Healer (INDS 320J3)</w:t>
            </w:r>
          </w:p>
          <w:p w14:paraId="0B789DD5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46E5AA" w14:textId="2BF76194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3 (0 INDS 322J1)</w:t>
            </w:r>
          </w:p>
          <w:p w14:paraId="4C6724E9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E59503" w14:textId="52E42A0C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3 (INDS 322J2)</w:t>
            </w:r>
          </w:p>
          <w:p w14:paraId="162DFFA7" w14:textId="77777777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F2B481" w14:textId="43A001DE" w:rsidR="00967770" w:rsidRPr="00D35861" w:rsidRDefault="0096777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3 (INDS 322J3)</w:t>
            </w:r>
          </w:p>
          <w:p w14:paraId="36B4A52B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390F9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71966B58" w14:textId="77777777" w:rsidR="00677BFC" w:rsidRPr="00D35861" w:rsidRDefault="00677BF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88431A" w14:textId="36C0BF44" w:rsidR="00677BFC" w:rsidRPr="00D35861" w:rsidRDefault="00677BF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(ELEC 300)</w:t>
            </w:r>
          </w:p>
        </w:tc>
        <w:tc>
          <w:tcPr>
            <w:tcW w:w="2911" w:type="dxa"/>
          </w:tcPr>
          <w:p w14:paraId="3A56B323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2B230B1A" w14:textId="5E3980F2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AE1AD2" w14:textId="3A26E453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 Clerkship (FMED 405)</w:t>
            </w:r>
          </w:p>
          <w:p w14:paraId="011221E4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7BB0F" w14:textId="7F424042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 Clerkship (IMED 401)</w:t>
            </w:r>
          </w:p>
          <w:p w14:paraId="2BA82049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E0274F" w14:textId="4F51CC05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iatric Medicine Clerkship (IMED 407)</w:t>
            </w:r>
          </w:p>
          <w:p w14:paraId="100CBD14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50DB18" w14:textId="36A69F5B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 Clerkship (INDS 408)</w:t>
            </w:r>
          </w:p>
          <w:p w14:paraId="313C4179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F1CF94" w14:textId="4645979F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to Residency (INDS 421)</w:t>
            </w:r>
          </w:p>
          <w:p w14:paraId="76D69A35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B552E2" w14:textId="2A1E4FEC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erkship Integrated Assessment 1 (INDS 423)</w:t>
            </w:r>
          </w:p>
          <w:p w14:paraId="67ECD897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397428" w14:textId="0F899720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erkship Integrated Assessment 2 (INDS 424)</w:t>
            </w:r>
          </w:p>
          <w:p w14:paraId="2C775E99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29E405" w14:textId="2D224693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tting It All Together: Basic Science, Medicine and Society (INDS 426)</w:t>
            </w:r>
          </w:p>
          <w:p w14:paraId="16FA34CB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1D6437" w14:textId="1486AFAC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blic Health and Preventive Medicine Clerkship (INDS 427)</w:t>
            </w:r>
          </w:p>
          <w:p w14:paraId="0E0E2624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9A67FF" w14:textId="44C4602B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stetrics and Gynecology Clerkship (OBGY 401)</w:t>
            </w:r>
          </w:p>
          <w:p w14:paraId="3CAA1DD3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948F8F" w14:textId="53DE3E4F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Clerkship (PAED 401)</w:t>
            </w:r>
          </w:p>
          <w:p w14:paraId="10094261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542668" w14:textId="7D8A141F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 Clerkship (PSYT 401)</w:t>
            </w:r>
          </w:p>
          <w:p w14:paraId="3532F694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4B6ED" w14:textId="69E43A76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 Clerkship (SURG 402)</w:t>
            </w:r>
          </w:p>
          <w:p w14:paraId="73A3AD49" w14:textId="693BC35A" w:rsidR="006264C3" w:rsidRPr="00D35861" w:rsidRDefault="006264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F2048" w14:textId="18B4AF48" w:rsidR="006264C3" w:rsidRPr="00D35861" w:rsidRDefault="006264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4 (INDS 422D1)</w:t>
            </w:r>
          </w:p>
          <w:p w14:paraId="66B51CFE" w14:textId="77777777" w:rsidR="006264C3" w:rsidRPr="00D35861" w:rsidRDefault="006264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C23B06" w14:textId="38A454AE" w:rsidR="006264C3" w:rsidRPr="00D35861" w:rsidRDefault="006264C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Apprenticeship 4 (INDS 422D2)</w:t>
            </w:r>
          </w:p>
          <w:p w14:paraId="13515EB2" w14:textId="33AA9115" w:rsidR="002814B3" w:rsidRPr="00D35861" w:rsidRDefault="002814B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58A042" w14:textId="0E422B3B" w:rsidR="002814B3" w:rsidRPr="00D35861" w:rsidRDefault="002814B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Roles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Teams (IPEA 500)</w:t>
            </w:r>
          </w:p>
          <w:p w14:paraId="1B812D6F" w14:textId="77777777" w:rsidR="002814B3" w:rsidRPr="00D35861" w:rsidRDefault="002814B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08F5CA" w14:textId="77B1E874" w:rsidR="002814B3" w:rsidRPr="00D35861" w:rsidRDefault="002814B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Communication in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Teams (IPEA 501)</w:t>
            </w:r>
          </w:p>
          <w:p w14:paraId="7F2FADC9" w14:textId="77777777" w:rsidR="002814B3" w:rsidRPr="00D35861" w:rsidRDefault="002814B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C91DF" w14:textId="02BC23E5" w:rsidR="002814B3" w:rsidRPr="00D35861" w:rsidRDefault="002814B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ient-Centred Care in Action (IPEA 502)</w:t>
            </w:r>
          </w:p>
          <w:p w14:paraId="0ACB71C3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1A0EE2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01E7CAAF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04723" w14:textId="30001CCF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1 Clerkship (ELEC 400)</w:t>
            </w:r>
          </w:p>
          <w:p w14:paraId="0F5E0965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95E8BA" w14:textId="4DB64EFE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2 Clerkship (ELEC 401)</w:t>
            </w:r>
          </w:p>
          <w:p w14:paraId="66014608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0DE755" w14:textId="0C822748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3 Clerkship (ELEC 402)</w:t>
            </w:r>
          </w:p>
          <w:p w14:paraId="7829BFB5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7097D3" w14:textId="1A974E95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4 Clerkship (ELEC 403)</w:t>
            </w:r>
          </w:p>
          <w:p w14:paraId="39AE6A31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8B0292" w14:textId="77777777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5 Clerkship (ELEC 404)</w:t>
            </w:r>
          </w:p>
          <w:p w14:paraId="258306A0" w14:textId="68598688" w:rsidR="002119BB" w:rsidRPr="00D35861" w:rsidRDefault="002119B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6592F" w:rsidRPr="00D35861" w14:paraId="48618FE9" w14:textId="77777777" w:rsidTr="00D35861">
        <w:tc>
          <w:tcPr>
            <w:tcW w:w="2065" w:type="dxa"/>
            <w:gridSpan w:val="2"/>
          </w:tcPr>
          <w:p w14:paraId="557BDDAD" w14:textId="29F89BB5" w:rsidR="0066592F" w:rsidRPr="00D35861" w:rsidRDefault="00481DD5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9</w:t>
            </w:r>
            <w:r w:rsidR="009320AD">
              <w:rPr>
                <w:rFonts w:ascii="Times New Roman" w:hAnsi="Times New Roman" w:cs="Times New Roman"/>
                <w:sz w:val="18"/>
                <w:szCs w:val="18"/>
              </w:rPr>
              <w:t xml:space="preserve"> Prep Year (5-year program in total)</w:t>
            </w:r>
          </w:p>
        </w:tc>
        <w:tc>
          <w:tcPr>
            <w:tcW w:w="3240" w:type="dxa"/>
          </w:tcPr>
          <w:p w14:paraId="34EDF02F" w14:textId="1C629CEB" w:rsidR="0066592F" w:rsidRPr="00D35861" w:rsidRDefault="0066592F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0E2A9B7F" w14:textId="139C0C7D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97D779" w14:textId="191FC441" w:rsidR="0066592F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thodology in Medicine (MMD 1040)</w:t>
            </w:r>
          </w:p>
          <w:p w14:paraId="72B8BA4A" w14:textId="33CFB06E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B03611" w14:textId="509A836D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acroscopic Medicine (MMD 1041)</w:t>
            </w:r>
          </w:p>
          <w:p w14:paraId="52B0D5B9" w14:textId="6503EDFA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CD6C81" w14:textId="26886B51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olecular and Microscopic Medicine (MMD 1042)</w:t>
            </w:r>
          </w:p>
          <w:p w14:paraId="503C2C80" w14:textId="2F840D42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FD5FE2" w14:textId="2B86F0B2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tabolic and Physiological Medicine (MMD 1043)</w:t>
            </w:r>
          </w:p>
          <w:p w14:paraId="60F860EB" w14:textId="1790B1FC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08CC0B" w14:textId="060A4079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lational Medicine 1 (MMD 10441)</w:t>
            </w:r>
          </w:p>
          <w:p w14:paraId="3A7D3847" w14:textId="70E4C166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DC5C72" w14:textId="0DC7073B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lational Medicine 2</w:t>
            </w:r>
          </w:p>
          <w:p w14:paraId="402B13D5" w14:textId="02464E7A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</w:t>
            </w:r>
            <w:r w:rsidR="00CF23E8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MD 10442)</w:t>
            </w:r>
          </w:p>
          <w:p w14:paraId="04A1ABE7" w14:textId="276D0F9E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FCE82F" w14:textId="0F920483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emes in Developmental Medicine (MMD 1045)</w:t>
            </w:r>
          </w:p>
          <w:p w14:paraId="6FC3CB9C" w14:textId="5E3D455B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9AA640" w14:textId="3A41F32B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fessional Practice in Medicine (MMD 1046)</w:t>
            </w:r>
          </w:p>
          <w:p w14:paraId="0F1A7CE2" w14:textId="0635AFCA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A58903" w14:textId="026348A0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opics in Clinical Medicine (MMD 1047)</w:t>
            </w:r>
          </w:p>
          <w:p w14:paraId="35E5CC16" w14:textId="4BD3370B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F383AE" w14:textId="696B30C0" w:rsidR="00CF23E8" w:rsidRPr="00D35861" w:rsidRDefault="00CF23E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ctual Medicine (MMD 1048)</w:t>
            </w:r>
          </w:p>
          <w:p w14:paraId="15DC74B8" w14:textId="68510DE2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8E772A" w14:textId="4B3986EC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8F9DADB" w14:textId="244DFC92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DF2E00" w14:textId="2A4C2A65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and Family Awareness (MMD10292)</w:t>
            </w:r>
          </w:p>
          <w:p w14:paraId="0BF40F64" w14:textId="494C7976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0" w:type="dxa"/>
            <w:gridSpan w:val="3"/>
          </w:tcPr>
          <w:p w14:paraId="5F11C93A" w14:textId="77777777" w:rsidR="0066592F" w:rsidRPr="00D35861" w:rsidRDefault="0066592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D2E" w:rsidRPr="00D35861" w14:paraId="52D2C496" w14:textId="77777777" w:rsidTr="00D35861">
        <w:tc>
          <w:tcPr>
            <w:tcW w:w="895" w:type="dxa"/>
          </w:tcPr>
          <w:p w14:paraId="662C4346" w14:textId="567D5F6D" w:rsidR="00CB020E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09</w:t>
            </w:r>
          </w:p>
          <w:p w14:paraId="2A5C651E" w14:textId="35A00492" w:rsidR="00F21E94" w:rsidRDefault="00F21E9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2F7E0B" w14:textId="776D1161" w:rsidR="004D3993" w:rsidRPr="00D35861" w:rsidRDefault="004D399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40338A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5A8F3D37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442C4205" w14:textId="099670A0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B7221" w14:textId="766FB957" w:rsidR="00F05ABF" w:rsidRPr="00D35861" w:rsidRDefault="00F05ABF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athology and Immunology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7263824" w14:textId="50448888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369FDF" w14:textId="70A00C08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Growth, Development and Aging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6FA884A" w14:textId="144B629E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12F1CF" w14:textId="18CAD9FB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Microbiology and Infectious Diseases (MMD3525)</w:t>
            </w:r>
          </w:p>
          <w:p w14:paraId="0A5F6AF2" w14:textId="7614B56E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9EEDD6" w14:textId="77777777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logy (MMD3511I)</w:t>
            </w:r>
          </w:p>
          <w:p w14:paraId="13812617" w14:textId="090833E2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1289CE" w14:textId="77777777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y (MMD3511L)</w:t>
            </w:r>
          </w:p>
          <w:p w14:paraId="1ABB0DF1" w14:textId="033D609B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AFD9B2" w14:textId="5966E740" w:rsidR="00F05ABF" w:rsidRPr="00D35861" w:rsidRDefault="00F05ABF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hysical Sciences – </w:t>
            </w:r>
            <w:r w:rsidR="007F6F24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 documents</w:t>
            </w:r>
          </w:p>
          <w:p w14:paraId="53A3CF2C" w14:textId="4E4FA6C5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BDC0F6" w14:textId="550A3594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ovement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7611712B" w14:textId="77777777" w:rsidR="00F05ABF" w:rsidRPr="00D35861" w:rsidRDefault="00F05ABF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12E499" w14:textId="09C12F3D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5E413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1 or 2)</w:t>
            </w:r>
          </w:p>
          <w:p w14:paraId="12D68C14" w14:textId="4BC89A5B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D66CA6" w14:textId="6E0A4E53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ient and Family Awareness (MMD10291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1F23D57" w14:textId="052819DC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74CBEF" w14:textId="32A138BC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irst Nations Health (MMD1098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017C9D2" w14:textId="6BA659D3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D0DA01" w14:textId="5E48A1B1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 clinical work (MMD1087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A9C6D7C" w14:textId="1E210019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0D6E95" w14:textId="40396792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 Research Work 1 (MMD1088A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ACF9D0C" w14:textId="69C8B890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5D5908" w14:textId="31A71D1B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earch Initiation (MMD1091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40177F1" w14:textId="47631B03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10205A" w14:textId="6737E997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 with disadvantaged populations (MMD1097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2081B27" w14:textId="1C068176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A13A9F" w14:textId="1A224442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mersion in Global Health (MMD1141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05E569" w14:textId="7C3E9C6C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03CCAE" w14:textId="325BB2A6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ition space and mental health (MMD1143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1FF2F50" w14:textId="77777777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1FE783" w14:textId="3D8840D2" w:rsidR="00A0106A" w:rsidRPr="00D35861" w:rsidRDefault="00A010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pical Medicine (MMD1095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7D62EEA" w14:textId="5ED29695" w:rsidR="00A0106A" w:rsidRPr="00D35861" w:rsidRDefault="00A010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E7A839" w14:textId="31F1772D" w:rsidR="00A0106A" w:rsidRPr="00D35861" w:rsidRDefault="00A010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Clinical Immersion (MMD1142)</w:t>
            </w:r>
            <w:r w:rsidR="00ED023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B90D970" w14:textId="77777777" w:rsidR="00A0106A" w:rsidRPr="00D35861" w:rsidRDefault="00A0106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A10B2D" w14:textId="01A2BF48" w:rsidR="00A0106A" w:rsidRPr="00D35861" w:rsidRDefault="00A0106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63831A01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7899306" w14:textId="56EB7341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B169C5" w14:textId="3D358282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Heart and Circulation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8DC91C3" w14:textId="50D0CC31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365248" w14:textId="41329C4E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Breathing and Oxygenation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documents </w:t>
            </w:r>
          </w:p>
          <w:p w14:paraId="4DA3277D" w14:textId="072EC75F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A33CA3" w14:textId="2C28915A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Kidneys and Urology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no documents </w:t>
            </w:r>
          </w:p>
          <w:p w14:paraId="613C0728" w14:textId="373B9EEB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92264D" w14:textId="0FD78D20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trition (MMD3522)</w:t>
            </w:r>
          </w:p>
          <w:p w14:paraId="5B4DCA62" w14:textId="5259EF90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B09595" w14:textId="77777777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docrinology (MMD3511D)</w:t>
            </w:r>
          </w:p>
          <w:p w14:paraId="5F48389C" w14:textId="0C8AE747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D755E6" w14:textId="166DEC1B" w:rsidR="007F6F24" w:rsidRPr="00D35861" w:rsidRDefault="007F6F2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system Problems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no documents</w:t>
            </w:r>
          </w:p>
          <w:p w14:paraId="054C6382" w14:textId="77777777" w:rsidR="00E40A47" w:rsidRPr="00D35861" w:rsidRDefault="00E40A4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E0AFF4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0D5D780C" w14:textId="77777777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D13EF4" w14:textId="77777777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oduction to Rehabilitation Medicine (MMD1082)</w:t>
            </w:r>
          </w:p>
          <w:p w14:paraId="2D7FC022" w14:textId="77777777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69323" w14:textId="2268E757" w:rsidR="00870152" w:rsidRPr="00D35861" w:rsidRDefault="0087015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4F54C7D0" w14:textId="0110525E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6A34907A" w14:textId="5EBE448F" w:rsidR="00F2341D" w:rsidRPr="00D35861" w:rsidRDefault="00F2341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41C79D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ship in Medicine (MMD 3701)</w:t>
            </w:r>
          </w:p>
          <w:p w14:paraId="4C93BBE9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44590DEC" w14:textId="46A7645A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 Internship (MMD3702)</w:t>
            </w:r>
          </w:p>
          <w:p w14:paraId="3DDC7A04" w14:textId="7168C444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3E5073" w14:textId="34E56A7E" w:rsidR="005E4136" w:rsidRPr="00D35861" w:rsidRDefault="005E4136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 (Year 3 or 4)</w:t>
            </w:r>
          </w:p>
          <w:p w14:paraId="2B05397F" w14:textId="027B9063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  <w:lang w:val="en-US"/>
              </w:rPr>
            </w:pPr>
          </w:p>
          <w:p w14:paraId="595ED1DF" w14:textId="765D03A4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l Medicine (MMD3511J)</w:t>
            </w:r>
          </w:p>
          <w:p w14:paraId="354F1FD2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37849DD2" w14:textId="3AB65EBF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s Internship (MMD3703)</w:t>
            </w:r>
          </w:p>
          <w:p w14:paraId="015D8621" w14:textId="7BEF5110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05D20B" w14:textId="04FF68C1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Health (MMD3513A)</w:t>
            </w:r>
          </w:p>
          <w:p w14:paraId="55626138" w14:textId="3A388885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5DA34BA" w14:textId="20511F9D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Medicine Internship (MMD3556)</w:t>
            </w:r>
          </w:p>
          <w:p w14:paraId="75A755A8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F8DFC1A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tetrics and Gynecology Internship (MMD3704)</w:t>
            </w:r>
          </w:p>
          <w:p w14:paraId="750D44D6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  <w:p w14:paraId="1916CC51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sychiatry Internship (MMD3705)</w:t>
            </w:r>
          </w:p>
          <w:p w14:paraId="1AA8FB99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  <w:p w14:paraId="5FC8CA96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Medicine Internship (MMD3707)</w:t>
            </w:r>
          </w:p>
          <w:p w14:paraId="3510CA90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  <w:p w14:paraId="6037C9A2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iatric Internship (MMD4507)</w:t>
            </w:r>
          </w:p>
          <w:p w14:paraId="573F2517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C7ECA02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a and Resuscitation Internship (MMD4509)</w:t>
            </w:r>
          </w:p>
          <w:p w14:paraId="171882B9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225BBE70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halm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ternship (MMD4510)</w:t>
            </w:r>
          </w:p>
          <w:p w14:paraId="34A59040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4E9BBE9E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Medicine Internship (MMD 4511)</w:t>
            </w:r>
          </w:p>
          <w:p w14:paraId="47EC854B" w14:textId="77777777" w:rsidR="007B2DDC" w:rsidRPr="00D35861" w:rsidRDefault="007B2DDC" w:rsidP="006C2184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</w:p>
          <w:p w14:paraId="54DD5A28" w14:textId="6217942D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ncy Medicine Internship (MMD 4513)</w:t>
            </w:r>
          </w:p>
          <w:p w14:paraId="72DC122D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00D3F4" w14:textId="14649673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5E413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3 or 4)</w:t>
            </w:r>
          </w:p>
          <w:p w14:paraId="227F5067" w14:textId="77777777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A8F68A" w14:textId="06B707A2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ery Initiation - Surgical Anatomy (UQTR MED1015)</w:t>
            </w:r>
          </w:p>
          <w:p w14:paraId="1281E7A7" w14:textId="36AC942A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2CD33F" w14:textId="344780ED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ology (MMD3519)</w:t>
            </w:r>
          </w:p>
          <w:p w14:paraId="3629E129" w14:textId="7FAFAC4B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D23C82" w14:textId="177EE00F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Clinic (MMD3519)</w:t>
            </w:r>
          </w:p>
          <w:p w14:paraId="3D9A158A" w14:textId="79666AAD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1756C5" w14:textId="0A92612E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Biochemistry (MMD3524)</w:t>
            </w:r>
          </w:p>
          <w:p w14:paraId="2CA6D3B1" w14:textId="5CFBEA22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51FD42" w14:textId="1B4C811F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ship in Diagnostic Radiology (MMD4524)</w:t>
            </w:r>
          </w:p>
          <w:p w14:paraId="3574CD7C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8619BF" w14:textId="549231C7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ac Surgery (MMD3512A)</w:t>
            </w:r>
          </w:p>
          <w:p w14:paraId="078C8AD2" w14:textId="35B64081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D560C4" w14:textId="462B024A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estive Surgery (MMD3512O)</w:t>
            </w:r>
          </w:p>
          <w:p w14:paraId="7B03A134" w14:textId="554C3D4D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D8A516" w14:textId="3330DB03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Surgery (MMD3512B)</w:t>
            </w:r>
          </w:p>
          <w:p w14:paraId="744EE3F1" w14:textId="118B9D4C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1E331E" w14:textId="0A75055C" w:rsidR="001105A7" w:rsidRPr="00D35861" w:rsidRDefault="00C77C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General Surgery (MMD3512C)</w:t>
            </w:r>
          </w:p>
          <w:p w14:paraId="465B52D8" w14:textId="3885F9B1" w:rsidR="00C77C84" w:rsidRPr="00D35861" w:rsidRDefault="00C77C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C8D13F" w14:textId="6D3ACD10" w:rsidR="00C77C84" w:rsidRPr="00D35861" w:rsidRDefault="00C77C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obiliary Surgery (MMD3512P)</w:t>
            </w:r>
          </w:p>
          <w:p w14:paraId="03D9D6B4" w14:textId="570E5C7B" w:rsidR="00C77C84" w:rsidRPr="00D35861" w:rsidRDefault="00C77C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FEB126" w14:textId="5C640F30" w:rsidR="00C77C84" w:rsidRPr="00D35861" w:rsidRDefault="00373CE3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hopaedic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rgery (MMD3512D)</w:t>
            </w:r>
          </w:p>
          <w:p w14:paraId="39813A2A" w14:textId="05A78386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6D726A" w14:textId="7A8AFB41" w:rsidR="00373CE3" w:rsidRPr="00D35861" w:rsidRDefault="001E09A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stic Surgery (MMD3512E)</w:t>
            </w:r>
          </w:p>
          <w:p w14:paraId="40D5E3C0" w14:textId="688F0F65" w:rsidR="001E09A5" w:rsidRPr="00D35861" w:rsidRDefault="001E09A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4E7CF1" w14:textId="7DCB1BB1" w:rsidR="001E09A5" w:rsidRPr="00D35861" w:rsidRDefault="00597D2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cic Surgery (MMD3512K)</w:t>
            </w:r>
          </w:p>
          <w:p w14:paraId="73F25C9E" w14:textId="33D81B66" w:rsidR="00597D27" w:rsidRPr="00D35861" w:rsidRDefault="00597D2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9FF798" w14:textId="11612403" w:rsidR="00597D27" w:rsidRPr="00D35861" w:rsidRDefault="007506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cular Surgery (MMD3512L)</w:t>
            </w:r>
          </w:p>
          <w:p w14:paraId="56AF45E1" w14:textId="1D18AAD2" w:rsidR="00750684" w:rsidRPr="00D35861" w:rsidRDefault="007506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65E0B36" w14:textId="747ED123" w:rsidR="00750684" w:rsidRPr="00D35861" w:rsidRDefault="007506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surgery (MMD3512H)</w:t>
            </w:r>
          </w:p>
          <w:p w14:paraId="402A2480" w14:textId="2BC714D9" w:rsidR="00750684" w:rsidRPr="00D35861" w:rsidRDefault="007506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779437" w14:textId="57FBE95C" w:rsidR="00750684" w:rsidRPr="00D35861" w:rsidRDefault="007506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r, Nose and Throat (MMD3512I)</w:t>
            </w:r>
          </w:p>
          <w:p w14:paraId="7634432A" w14:textId="4E018CCE" w:rsidR="00750684" w:rsidRPr="00D35861" w:rsidRDefault="0075068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83A011" w14:textId="33F4DB2C" w:rsidR="00750684" w:rsidRPr="00D35861" w:rsidRDefault="00317BE1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rgical Intensive Care (MMD3512N)</w:t>
            </w:r>
          </w:p>
          <w:p w14:paraId="5388EADE" w14:textId="46A73637" w:rsidR="00317BE1" w:rsidRPr="00D35861" w:rsidRDefault="00317BE1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D7C795" w14:textId="3129C2F8" w:rsidR="00317BE1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ology (MMD3512J)</w:t>
            </w:r>
          </w:p>
          <w:p w14:paraId="2A2975B1" w14:textId="1394D9BA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71608D" w14:textId="238CF08F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Urology (MMD3512J)</w:t>
            </w:r>
          </w:p>
          <w:p w14:paraId="37F4D447" w14:textId="46808920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196897" w14:textId="41E98AB9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Medicine (MMD3517)</w:t>
            </w:r>
          </w:p>
          <w:p w14:paraId="377BA9CF" w14:textId="1E2E326F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5183B2" w14:textId="7A03D897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ute Care Internship and Integration of Targeted Ultrasound with Family Medicine Practice in the Region</w:t>
            </w:r>
          </w:p>
          <w:p w14:paraId="00991D8F" w14:textId="0D0F9E71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3DFDF7" w14:textId="0A42FD2D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ction Medicine</w:t>
            </w:r>
          </w:p>
          <w:p w14:paraId="46F76098" w14:textId="1B41785E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B37D20" w14:textId="5E7BF340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liative Care (MMD3517E)</w:t>
            </w:r>
          </w:p>
          <w:p w14:paraId="542FD336" w14:textId="49C6AD36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EFCE5A" w14:textId="583E09AC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Palliative Care (MMD3517E)</w:t>
            </w:r>
          </w:p>
          <w:p w14:paraId="5F05E10D" w14:textId="7F979A31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034E45" w14:textId="62F8B700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Medicine (Psychiatry/Intellectual Disability) (MMD3517E)</w:t>
            </w:r>
          </w:p>
          <w:p w14:paraId="7A91646C" w14:textId="36C672E1" w:rsidR="00EC09ED" w:rsidRPr="00D35861" w:rsidRDefault="00EC09E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31EE16" w14:textId="60E9ABB6" w:rsidR="00EC09ED" w:rsidRPr="00D35861" w:rsidRDefault="00C5272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ergy and Clinical Immunology (MMD3511A)</w:t>
            </w:r>
          </w:p>
          <w:p w14:paraId="7F6D4B51" w14:textId="1EEF5957" w:rsidR="00C5272A" w:rsidRPr="00D35861" w:rsidRDefault="00C5272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431C45" w14:textId="05D4D18A" w:rsidR="00C5272A" w:rsidRPr="00D35861" w:rsidRDefault="00C5272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logy (MMD3511B)</w:t>
            </w:r>
          </w:p>
          <w:p w14:paraId="50774218" w14:textId="0A2F7DF2" w:rsidR="00C5272A" w:rsidRPr="00D35861" w:rsidRDefault="00C5272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FF5D9E" w14:textId="69DF946D" w:rsidR="00C5272A" w:rsidRPr="00D35861" w:rsidRDefault="00DA729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rmatology (MMD3511C)</w:t>
            </w:r>
          </w:p>
          <w:p w14:paraId="272814F2" w14:textId="47B8625A" w:rsidR="00DA7292" w:rsidRPr="00D35861" w:rsidRDefault="00DA729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A1F9C1" w14:textId="0487F72B" w:rsidR="00DA7292" w:rsidRPr="00D35861" w:rsidRDefault="00DA7292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astroenterology (MMD3511E)</w:t>
            </w:r>
          </w:p>
          <w:p w14:paraId="1171C79D" w14:textId="77777777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BCDF95" w14:textId="2A2F7E3D" w:rsidR="001105A7" w:rsidRPr="00D35861" w:rsidRDefault="004B249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logy and Oncology (MMD3511R)</w:t>
            </w:r>
          </w:p>
          <w:p w14:paraId="7B0AB828" w14:textId="6547DA1A" w:rsidR="004B2494" w:rsidRPr="00D35861" w:rsidRDefault="004B249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871627" w14:textId="10C4727D" w:rsidR="004B2494" w:rsidRPr="00D35861" w:rsidRDefault="004B249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D3511V)</w:t>
            </w:r>
          </w:p>
          <w:p w14:paraId="5B68CD7F" w14:textId="5EA061CB" w:rsidR="004B2494" w:rsidRPr="00D35861" w:rsidRDefault="004B249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D48EB9" w14:textId="663E4660" w:rsidR="004B2494" w:rsidRPr="00D35861" w:rsidRDefault="004B249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 Medicine (MMD3511)</w:t>
            </w:r>
          </w:p>
          <w:p w14:paraId="3B44BF78" w14:textId="57722626" w:rsidR="00530D10" w:rsidRPr="00D35861" w:rsidRDefault="00530D10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2E6B8D" w14:textId="58E10BC9" w:rsidR="00530D10" w:rsidRPr="00D35861" w:rsidRDefault="00530D10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ort Hospitalization Unit (MMD3517)</w:t>
            </w:r>
          </w:p>
          <w:p w14:paraId="4C8E12D5" w14:textId="0175560A" w:rsidR="00530D10" w:rsidRPr="00D35861" w:rsidRDefault="00530D10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727D40" w14:textId="3FA423CA" w:rsidR="00530D10" w:rsidRPr="00D35861" w:rsidRDefault="005A3ED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phrology (MMD3511K)</w:t>
            </w:r>
          </w:p>
          <w:p w14:paraId="2572DEB8" w14:textId="42D70C50" w:rsidR="00BC0B06" w:rsidRPr="00D35861" w:rsidRDefault="00BC0B0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00403D" w14:textId="163F62A2" w:rsidR="00BC0B06" w:rsidRPr="00D35861" w:rsidRDefault="00BC0B0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Oncology (MMD3511M)</w:t>
            </w:r>
          </w:p>
          <w:p w14:paraId="2C8B8629" w14:textId="7FA6A22A" w:rsidR="007A020F" w:rsidRPr="00D35861" w:rsidRDefault="007A020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6A82C34" w14:textId="2888F82E" w:rsidR="007A020F" w:rsidRPr="00D35861" w:rsidRDefault="007A020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y (MMD3511N)</w:t>
            </w:r>
          </w:p>
          <w:p w14:paraId="29A5BF2D" w14:textId="56A3D93E" w:rsidR="007A020F" w:rsidRPr="00D35861" w:rsidRDefault="007A020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D20CB1" w14:textId="14D15F11" w:rsidR="007A020F" w:rsidRPr="00D35861" w:rsidRDefault="006C59B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eum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D3511O)</w:t>
            </w:r>
          </w:p>
          <w:p w14:paraId="3F38CB32" w14:textId="00D8039A" w:rsidR="006C59B5" w:rsidRPr="00D35861" w:rsidRDefault="006C59B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0ED487" w14:textId="3C535006" w:rsidR="006C59B5" w:rsidRPr="00D35861" w:rsidRDefault="006C59B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eumatology (MMD3511P)</w:t>
            </w:r>
          </w:p>
          <w:p w14:paraId="6331BE8F" w14:textId="06685FA0" w:rsidR="006C59B5" w:rsidRPr="00D35861" w:rsidRDefault="006C59B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293146" w14:textId="2383FF13" w:rsidR="006C59B5" w:rsidRPr="00D35861" w:rsidRDefault="004550B9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nsive Care (MMD3511W)</w:t>
            </w:r>
          </w:p>
          <w:p w14:paraId="4D0EB4CB" w14:textId="483ABC04" w:rsidR="004550B9" w:rsidRPr="00D35861" w:rsidRDefault="004550B9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4BD15A" w14:textId="336B90B1" w:rsidR="004550B9" w:rsidRPr="00D35861" w:rsidRDefault="00270E6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Obstetrics (MMD3518B)</w:t>
            </w:r>
          </w:p>
          <w:p w14:paraId="409AB5AF" w14:textId="0A38DD2F" w:rsidR="00270E67" w:rsidRPr="00D35861" w:rsidRDefault="00270E6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8A090C" w14:textId="5366880F" w:rsidR="00270E67" w:rsidRPr="00D35861" w:rsidRDefault="00270E6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necological Oncology (MMD3518C)</w:t>
            </w:r>
          </w:p>
          <w:p w14:paraId="1E6F4EB7" w14:textId="57EE055D" w:rsidR="00270E67" w:rsidRPr="00D35861" w:rsidRDefault="00270E6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50AB42" w14:textId="045BD7DD" w:rsidR="00837FBD" w:rsidRPr="00D35861" w:rsidRDefault="00837FB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ynecological Outpatient Care (MMD3518A)</w:t>
            </w:r>
          </w:p>
          <w:p w14:paraId="113D4320" w14:textId="5274E651" w:rsidR="00837FBD" w:rsidRPr="00D35861" w:rsidRDefault="00837FB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B491A2" w14:textId="5C00F62D" w:rsidR="00837FBD" w:rsidRPr="00D35861" w:rsidRDefault="0062721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ogynec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D3627A)</w:t>
            </w:r>
          </w:p>
          <w:p w14:paraId="2BF0F36A" w14:textId="55B705E5" w:rsidR="0062721C" w:rsidRPr="00D35861" w:rsidRDefault="0062721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69FA9B" w14:textId="3ABBEF61" w:rsidR="0062721C" w:rsidRPr="00D35861" w:rsidRDefault="0062721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-Risk Pregnancy (MMD3518A)</w:t>
            </w:r>
          </w:p>
          <w:p w14:paraId="56DB328E" w14:textId="322F5504" w:rsidR="0062721C" w:rsidRPr="00D35861" w:rsidRDefault="0062721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DD55B7" w14:textId="207FD781" w:rsidR="0062721C" w:rsidRPr="00D35861" w:rsidRDefault="00CB429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rtility – Centre for Assisted Reproduction (MMD3518A)</w:t>
            </w:r>
          </w:p>
          <w:p w14:paraId="637B24D6" w14:textId="06410FB2" w:rsidR="00CB4298" w:rsidRPr="00D35861" w:rsidRDefault="00CB429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03CD00" w14:textId="2652C933" w:rsidR="00CB4298" w:rsidRPr="00D35861" w:rsidRDefault="00CB429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hthalmology (MMD3518A)</w:t>
            </w:r>
          </w:p>
          <w:p w14:paraId="50FD755B" w14:textId="268BF702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8FBE1F" w14:textId="1BDBC692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ptometry and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ulovisu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e</w:t>
            </w:r>
          </w:p>
          <w:p w14:paraId="595D98B1" w14:textId="76B7AD57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81EA26" w14:textId="39386A15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edical and Surgical Pathology (MMD3523)</w:t>
            </w:r>
          </w:p>
          <w:p w14:paraId="444A849D" w14:textId="79CE64D5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FF2B7F" w14:textId="5B653C87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Allergy (MMD3515Y)</w:t>
            </w:r>
          </w:p>
          <w:p w14:paraId="55CFF20A" w14:textId="25855229" w:rsidR="004326A4" w:rsidRPr="00D35861" w:rsidRDefault="004326A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ADB149" w14:textId="49C6E603" w:rsidR="004326A4" w:rsidRPr="00D35861" w:rsidRDefault="00687E4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Cardiology (MMD3515M)</w:t>
            </w:r>
          </w:p>
          <w:p w14:paraId="6E72E45E" w14:textId="48AFDDD6" w:rsidR="00687E4E" w:rsidRPr="00D35861" w:rsidRDefault="00687E4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DE45F8" w14:textId="24F278EB" w:rsidR="00687E4E" w:rsidRPr="00D35861" w:rsidRDefault="00687E4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ediatric Consultation and Hospitalization (MMD3515)</w:t>
            </w:r>
          </w:p>
          <w:p w14:paraId="051587B9" w14:textId="26046819" w:rsidR="00687E4E" w:rsidRPr="00D35861" w:rsidRDefault="00687E4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1A6126" w14:textId="47369782" w:rsidR="00687E4E" w:rsidRPr="00D35861" w:rsidRDefault="00687E4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Dermatology (MMD3515N)</w:t>
            </w:r>
          </w:p>
          <w:p w14:paraId="145F244E" w14:textId="21008227" w:rsidR="00687E4E" w:rsidRPr="00D35861" w:rsidRDefault="00687E4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B8DE664" w14:textId="2D834EE6" w:rsidR="00687E4E" w:rsidRPr="00D35861" w:rsidRDefault="002355F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Endocrinology (MMD3515O)</w:t>
            </w:r>
          </w:p>
          <w:p w14:paraId="2176A0E1" w14:textId="5F068A9D" w:rsidR="002355F5" w:rsidRPr="00D35861" w:rsidRDefault="002355F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008FB1" w14:textId="066F20A5" w:rsidR="002355F5" w:rsidRPr="00D35861" w:rsidRDefault="002355F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Gastroenterology (MMD3515P)</w:t>
            </w:r>
          </w:p>
          <w:p w14:paraId="70441D26" w14:textId="001F3864" w:rsidR="002355F5" w:rsidRPr="00D35861" w:rsidRDefault="002355F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C2F1ED" w14:textId="4C7A5896" w:rsidR="002355F5" w:rsidRPr="00D35861" w:rsidRDefault="004657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tics - </w:t>
            </w:r>
            <w:r w:rsidR="00845E7A"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abolic Diseases (MMD3515V)</w:t>
            </w:r>
          </w:p>
          <w:p w14:paraId="0CA55DA5" w14:textId="3F062CAD" w:rsidR="004657B7" w:rsidRPr="00D35861" w:rsidRDefault="004657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ECC95A" w14:textId="7FDF6B2E" w:rsidR="004657B7" w:rsidRPr="00D35861" w:rsidRDefault="004657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atology – Pediatric Oncology (MMD3515Q)</w:t>
            </w:r>
          </w:p>
          <w:p w14:paraId="391FB1EE" w14:textId="0FF9D8CC" w:rsidR="004657B7" w:rsidRPr="00D35861" w:rsidRDefault="004657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FEBBB5" w14:textId="188F8085" w:rsidR="004657B7" w:rsidRPr="00D35861" w:rsidRDefault="007D7F0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Rheumatology Immunology (MMD3515L)</w:t>
            </w:r>
          </w:p>
          <w:p w14:paraId="5442205E" w14:textId="07E09CE1" w:rsidR="007D7F08" w:rsidRPr="00D35861" w:rsidRDefault="007D7F0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EF1856" w14:textId="13CA1D49" w:rsidR="007D7F08" w:rsidRPr="00D35861" w:rsidRDefault="00DA175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Infectious Diseases (MMD3515J)</w:t>
            </w:r>
          </w:p>
          <w:p w14:paraId="4BD248B8" w14:textId="5D3C9475" w:rsidR="00DA1755" w:rsidRPr="00D35861" w:rsidRDefault="00DA175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182FA2" w14:textId="533283BC" w:rsidR="00DA1755" w:rsidRPr="00D35861" w:rsidRDefault="00DA175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use/Socio-Legal (MMD3515)</w:t>
            </w:r>
          </w:p>
          <w:p w14:paraId="53F4999D" w14:textId="69B5FF76" w:rsidR="00DA1755" w:rsidRPr="00D35861" w:rsidRDefault="00DA175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16537F" w14:textId="2068554B" w:rsidR="00DA1755" w:rsidRPr="00D35861" w:rsidRDefault="003144A0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t Medicine (MMD3515E)</w:t>
            </w:r>
          </w:p>
          <w:p w14:paraId="5D9CF084" w14:textId="68C3E2B9" w:rsidR="003144A0" w:rsidRPr="00D35861" w:rsidRDefault="003144A0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DDCD31" w14:textId="4A340927" w:rsidR="003144A0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onatology (MMD3515A)</w:t>
            </w:r>
          </w:p>
          <w:p w14:paraId="494FEBB1" w14:textId="1A11CCEE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EF81F4" w14:textId="02CE85D3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Nephrology (MMD3515R)</w:t>
            </w:r>
          </w:p>
          <w:p w14:paraId="47F0A095" w14:textId="754D3F0E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790581" w14:textId="4AED1DB5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Pediatrics (MMD3515K)</w:t>
            </w:r>
          </w:p>
          <w:p w14:paraId="63E64C48" w14:textId="3A7B3B52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9F922E" w14:textId="32643FB7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velopmental Pediatrics (MMD3515C)</w:t>
            </w:r>
          </w:p>
          <w:p w14:paraId="1F42074D" w14:textId="77777777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40F512" w14:textId="06F31BD3" w:rsidR="00845E7A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national Pediatrics (MMD3515W)</w:t>
            </w:r>
          </w:p>
          <w:p w14:paraId="377F1750" w14:textId="21AE319B" w:rsidR="00130C36" w:rsidRPr="00D35861" w:rsidRDefault="00130C3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B1BD1C" w14:textId="7A490AFA" w:rsidR="00130C36" w:rsidRPr="00D35861" w:rsidRDefault="00DF631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Pediatrics (MMD3515X)</w:t>
            </w:r>
          </w:p>
          <w:p w14:paraId="5F3714C0" w14:textId="5F23F45F" w:rsidR="00DF6315" w:rsidRPr="00D35861" w:rsidRDefault="00DF631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62CC90" w14:textId="171B5F69" w:rsidR="00DF6315" w:rsidRPr="00D35861" w:rsidRDefault="00F67A6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diatric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habilitation (MMD3515T)</w:t>
            </w:r>
          </w:p>
          <w:p w14:paraId="10280F9F" w14:textId="6BEBFD62" w:rsidR="00F67A6C" w:rsidRPr="00D35861" w:rsidRDefault="00F67A6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648266" w14:textId="28163437" w:rsidR="00F67A6C" w:rsidRPr="00D35861" w:rsidRDefault="005C7651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Pulmonology (MMD3515U)</w:t>
            </w:r>
          </w:p>
          <w:p w14:paraId="76DDD7ED" w14:textId="37B196E9" w:rsidR="005C7651" w:rsidRPr="00D35861" w:rsidRDefault="005C7651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F72D34" w14:textId="6D336028" w:rsidR="005C7651" w:rsidRPr="00D35861" w:rsidRDefault="00D067B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Intensive Care (MMD3515I)</w:t>
            </w:r>
          </w:p>
          <w:p w14:paraId="66FCE2C7" w14:textId="0E94DD10" w:rsidR="00D067BF" w:rsidRPr="00D35861" w:rsidRDefault="00D067B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F17072" w14:textId="17162636" w:rsidR="00D067BF" w:rsidRPr="00D35861" w:rsidRDefault="003670C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iatric Emergency (MD3515H)</w:t>
            </w:r>
          </w:p>
          <w:p w14:paraId="47C4AFF2" w14:textId="5F9EB7F2" w:rsidR="003670C7" w:rsidRPr="00D35861" w:rsidRDefault="003670C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703A15E" w14:textId="7E8538CB" w:rsidR="003670C7" w:rsidRPr="00D35861" w:rsidRDefault="00CA1E11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Pharmacology (MMD3526)</w:t>
            </w:r>
          </w:p>
          <w:p w14:paraId="57E0BCC1" w14:textId="63B61F70" w:rsidR="00CA1E11" w:rsidRPr="00D35861" w:rsidRDefault="00CA1E11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E0F808" w14:textId="66C3F747" w:rsidR="00CA1E11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y (MMD3516)</w:t>
            </w:r>
          </w:p>
          <w:p w14:paraId="4B7FE1FA" w14:textId="77777777" w:rsidR="00837FBD" w:rsidRPr="00D35861" w:rsidRDefault="00837FBD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EA95D4" w14:textId="5E144953" w:rsidR="001452B7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ontopsychiatr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D3516C)</w:t>
            </w:r>
          </w:p>
          <w:p w14:paraId="4B4DEA6B" w14:textId="0726D701" w:rsidR="001452B7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12E374" w14:textId="1554691E" w:rsidR="001452B7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somatic Medicine (MMD3516D)</w:t>
            </w:r>
          </w:p>
          <w:p w14:paraId="62515AD2" w14:textId="66160999" w:rsidR="001452B7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7B0E37" w14:textId="41ED844E" w:rsidR="001452B7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 Psychiatry – Childhood &amp; Adolescence (MMD3516A)</w:t>
            </w:r>
          </w:p>
          <w:p w14:paraId="4FF9819F" w14:textId="31EE9012" w:rsidR="001452B7" w:rsidRPr="00D35861" w:rsidRDefault="001452B7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19DE2E" w14:textId="669E80FA" w:rsidR="001452B7" w:rsidRPr="00D35861" w:rsidRDefault="00D62F0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 Psychiatry – Psychiatric Emergency (MMD3516B)</w:t>
            </w:r>
          </w:p>
          <w:p w14:paraId="69C6EB42" w14:textId="0F3C2729" w:rsidR="00D62F04" w:rsidRPr="00D35861" w:rsidRDefault="00D62F04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B6FDC1" w14:textId="4A602851" w:rsidR="00D62F04" w:rsidRPr="00D35861" w:rsidRDefault="00047A8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-Module Psychiatry of Relational Disorders (MMD3516B)</w:t>
            </w:r>
          </w:p>
          <w:p w14:paraId="65F779CC" w14:textId="62088729" w:rsidR="00047A8C" w:rsidRPr="00D35861" w:rsidRDefault="00047A8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3619FD" w14:textId="0F425022" w:rsidR="00047A8C" w:rsidRPr="00D35861" w:rsidRDefault="00047A8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lescent Psychiatry (MMD3516A)</w:t>
            </w:r>
          </w:p>
          <w:p w14:paraId="7E08E33E" w14:textId="3602B8E3" w:rsidR="00047A8C" w:rsidRPr="00D35861" w:rsidRDefault="00047A8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7B9D94" w14:textId="147F5717" w:rsidR="00047A8C" w:rsidRPr="00D35861" w:rsidRDefault="008B6A1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nsic Psychiatry (MMD3516E)</w:t>
            </w:r>
          </w:p>
          <w:p w14:paraId="743CC181" w14:textId="59D85BE3" w:rsidR="008B6A1C" w:rsidRPr="00D35861" w:rsidRDefault="008B6A1C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49EE34" w14:textId="243C7A08" w:rsidR="008B6A1C" w:rsidRPr="00D35861" w:rsidRDefault="00EE229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tion Psychiatry (MMD3516)</w:t>
            </w:r>
          </w:p>
          <w:p w14:paraId="3F223802" w14:textId="1ECB79EC" w:rsidR="00EE2296" w:rsidRPr="00D35861" w:rsidRDefault="00EE229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111A5D" w14:textId="022D8ECA" w:rsidR="00EE2296" w:rsidRPr="00D35861" w:rsidRDefault="00E70C8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geriatric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D3516C)</w:t>
            </w:r>
          </w:p>
          <w:p w14:paraId="28CB7BD5" w14:textId="215A5771" w:rsidR="00E70C86" w:rsidRPr="00D35861" w:rsidRDefault="00E70C8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D95DAC" w14:textId="45A07F9E" w:rsidR="00E70C86" w:rsidRPr="00D35861" w:rsidRDefault="00E70C8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patient Child Psychiatry (MMD3516A)</w:t>
            </w:r>
          </w:p>
          <w:p w14:paraId="394C987B" w14:textId="4A82767B" w:rsidR="00E70C86" w:rsidRPr="00D35861" w:rsidRDefault="00E70C8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0837AF" w14:textId="64F4DFA4" w:rsidR="00E70C86" w:rsidRPr="00D35861" w:rsidRDefault="00E70C8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iatry – Japanese Clinic (MMD3516)</w:t>
            </w:r>
          </w:p>
          <w:p w14:paraId="21348E51" w14:textId="784476F0" w:rsidR="00E70C86" w:rsidRPr="00D35861" w:rsidRDefault="00E70C86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93DA42" w14:textId="79916255" w:rsidR="00E70C86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al Psychiatry: Case Exposure to Palliative Care and Neurological Sciences (MMD3516)</w:t>
            </w:r>
          </w:p>
          <w:p w14:paraId="2DC55455" w14:textId="0641037E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2FBE9C" w14:textId="3944CA24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clear Medicine (MMD3520B)</w:t>
            </w:r>
          </w:p>
          <w:p w14:paraId="1F0BA9C3" w14:textId="1D7C59C9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8D337C" w14:textId="04661D8D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Neuroradiology (MMD3520F)</w:t>
            </w:r>
          </w:p>
          <w:p w14:paraId="5C885501" w14:textId="7531FCB3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B84A1A" w14:textId="0A007754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al Neurology (MMD3520D)</w:t>
            </w:r>
          </w:p>
          <w:p w14:paraId="4EEE8A29" w14:textId="30372D06" w:rsidR="00925688" w:rsidRPr="00D35861" w:rsidRDefault="00925688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C708C2" w14:textId="5912DAE7" w:rsidR="00925688" w:rsidRPr="00D35861" w:rsidRDefault="00D600E9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Radiology (MMD3520A)</w:t>
            </w:r>
          </w:p>
          <w:p w14:paraId="4364BE96" w14:textId="0AF06533" w:rsidR="00D600E9" w:rsidRPr="00D35861" w:rsidRDefault="00D600E9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670DCC" w14:textId="08F3C1F0" w:rsidR="00D600E9" w:rsidRPr="00D35861" w:rsidRDefault="00D600E9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oskeletal Radiology (MMD3520)</w:t>
            </w:r>
          </w:p>
          <w:p w14:paraId="0A63DAEC" w14:textId="33D25532" w:rsidR="00D600E9" w:rsidRPr="00D35861" w:rsidRDefault="00D600E9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71B2141" w14:textId="4599E52C" w:rsidR="00D600E9" w:rsidRPr="00D35861" w:rsidRDefault="00EB02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estive Radiology (MMD3520)</w:t>
            </w:r>
          </w:p>
          <w:p w14:paraId="3BF999FC" w14:textId="71951995" w:rsidR="00EB026A" w:rsidRPr="00D35861" w:rsidRDefault="00EB02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0035C73" w14:textId="362EF54B" w:rsidR="00EB026A" w:rsidRPr="00D35861" w:rsidRDefault="00EB02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oracic Radiology (MMD3520)</w:t>
            </w:r>
          </w:p>
          <w:p w14:paraId="4285207A" w14:textId="083BD2A6" w:rsidR="00EB026A" w:rsidRPr="00D35861" w:rsidRDefault="00EB02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0CD41D" w14:textId="29A7BE97" w:rsidR="00EB026A" w:rsidRPr="00D35861" w:rsidRDefault="00EB02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al Radiology (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ioradi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(MMD3520E)</w:t>
            </w:r>
          </w:p>
          <w:p w14:paraId="234770A0" w14:textId="06B87595" w:rsidR="00EB026A" w:rsidRPr="00D35861" w:rsidRDefault="00EB026A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83853B" w14:textId="369FA27D" w:rsidR="00EB026A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cology Radiology (MMD3520C)</w:t>
            </w:r>
          </w:p>
          <w:p w14:paraId="25295567" w14:textId="3DBE088A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E5A71D8" w14:textId="20C936B3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cular Radiology (MMD3520)</w:t>
            </w:r>
          </w:p>
          <w:p w14:paraId="62444339" w14:textId="6FD3D103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064672" w14:textId="474E376A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iology Research (MMD3513B)</w:t>
            </w:r>
          </w:p>
          <w:p w14:paraId="0E1EA894" w14:textId="4935E21F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30AD7B" w14:textId="79D94B83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adiology Oncology Research Oncology (MMD3513B)</w:t>
            </w:r>
          </w:p>
          <w:p w14:paraId="7DE80388" w14:textId="48DC7217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11B598" w14:textId="35D2137A" w:rsidR="009F6CC5" w:rsidRPr="00D35861" w:rsidRDefault="009F6CC5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ergency Care (MMD3517B)</w:t>
            </w:r>
          </w:p>
          <w:p w14:paraId="5741F707" w14:textId="18AE9ADE" w:rsidR="008C0DFF" w:rsidRPr="00D35861" w:rsidRDefault="008C0DF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77E985" w14:textId="5C37B8B8" w:rsidR="008C0DFF" w:rsidRPr="00D35861" w:rsidRDefault="008C0DF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ologic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mergencies (MMD3517B)</w:t>
            </w:r>
          </w:p>
          <w:p w14:paraId="60B65431" w14:textId="4DC8C47A" w:rsidR="008C0DFF" w:rsidRPr="00D35861" w:rsidRDefault="008C0DFF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8150A5" w14:textId="3C398065" w:rsidR="002962A8" w:rsidRPr="00D35861" w:rsidRDefault="0004369E" w:rsidP="006C218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trasound/Emergency (MMD3517B)</w:t>
            </w:r>
          </w:p>
          <w:p w14:paraId="1BB7A518" w14:textId="041B32FA" w:rsidR="001105A7" w:rsidRPr="00D35861" w:rsidRDefault="001105A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1" w:type="dxa"/>
          </w:tcPr>
          <w:p w14:paraId="69C7582B" w14:textId="2C222D5A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632A20C" w14:textId="4F7F83B8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904CC7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Palliative Care Internship (MMD 3557)</w:t>
            </w:r>
          </w:p>
          <w:p w14:paraId="69ED101E" w14:textId="77777777" w:rsidR="007B2DDC" w:rsidRPr="00D35861" w:rsidRDefault="007B2DD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8E49FB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455B77" w14:textId="30B8EC4A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</w:tr>
      <w:tr w:rsidR="001F7D2E" w:rsidRPr="00D35861" w14:paraId="1EA0463E" w14:textId="77777777" w:rsidTr="00D35861">
        <w:tc>
          <w:tcPr>
            <w:tcW w:w="895" w:type="dxa"/>
          </w:tcPr>
          <w:p w14:paraId="7ACC9F1B" w14:textId="34E8C721" w:rsidR="00F21E94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10</w:t>
            </w:r>
          </w:p>
        </w:tc>
        <w:tc>
          <w:tcPr>
            <w:tcW w:w="1170" w:type="dxa"/>
          </w:tcPr>
          <w:p w14:paraId="1700CF3D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414D9F03" w14:textId="1546CB3F" w:rsidR="002F1E6C" w:rsidRPr="00D35861" w:rsidRDefault="002F1E6C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re</w:t>
            </w:r>
          </w:p>
          <w:p w14:paraId="57EFFF89" w14:textId="2D2B07D5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D840C8" w14:textId="46071C5E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vention in Public Health in Medical Practice (MSP171)</w:t>
            </w:r>
          </w:p>
          <w:p w14:paraId="19D80F54" w14:textId="10D0C071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7367FF" w14:textId="55992ADC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rategic Medical Training I (MSP108)</w:t>
            </w:r>
          </w:p>
          <w:p w14:paraId="700E2D4F" w14:textId="6AED2569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C114C6" w14:textId="4B86A910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oduction to Leadership in Medicine (MSP109)</w:t>
            </w:r>
          </w:p>
          <w:p w14:paraId="0810B823" w14:textId="0474CAB8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91AA92" w14:textId="0090417C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undations of Medical Research I (MSP105)</w:t>
            </w:r>
          </w:p>
          <w:p w14:paraId="392CDBA2" w14:textId="08F2A86D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3422FB" w14:textId="11D13B25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cal Research Project I (MSP166)</w:t>
            </w:r>
          </w:p>
          <w:p w14:paraId="22D6A60D" w14:textId="1FAD0FA0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3D2ADE" w14:textId="5E330252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roduction to the medical profession (MSP110)</w:t>
            </w:r>
          </w:p>
          <w:p w14:paraId="65ECECFD" w14:textId="4D4C80A6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F038E0" w14:textId="288D8CFA" w:rsidR="00127344" w:rsidRPr="00D35861" w:rsidRDefault="0012734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Situations in Women's Health (MSP112)</w:t>
            </w:r>
          </w:p>
          <w:p w14:paraId="59662397" w14:textId="3E7050B7" w:rsidR="00652B9C" w:rsidRPr="00D35861" w:rsidRDefault="00652B9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D555CB" w14:textId="6F7D19AF" w:rsidR="00652B9C" w:rsidRPr="00D35861" w:rsidRDefault="00652B9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abdominal conditions (MSP 113)</w:t>
            </w:r>
          </w:p>
          <w:p w14:paraId="2D4F366D" w14:textId="52E7C425" w:rsidR="00652B9C" w:rsidRPr="00D35861" w:rsidRDefault="00652B9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5CA366" w14:textId="2CC126C1" w:rsidR="00652B9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situations of the upper limb (MSP114)</w:t>
            </w:r>
          </w:p>
          <w:p w14:paraId="08F882DF" w14:textId="40C166CD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6918C61" w14:textId="66DC8FCF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Mental Health Situations (MSP115)</w:t>
            </w:r>
          </w:p>
          <w:p w14:paraId="3685F7BA" w14:textId="4C7D7A41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C7E7BC" w14:textId="14AE237D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situations in growth and development (MSP121)</w:t>
            </w:r>
          </w:p>
          <w:p w14:paraId="77943F22" w14:textId="0D46FB8F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72D4854" w14:textId="424201BE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pediatric situations (MSP122)</w:t>
            </w:r>
          </w:p>
          <w:p w14:paraId="7949BA6D" w14:textId="1C81D0B9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311D0D" w14:textId="0DED6A48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Frequent neurosensory situations (MSP123)</w:t>
            </w:r>
          </w:p>
          <w:p w14:paraId="68131296" w14:textId="3EBCFACE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EE8367" w14:textId="5AA1A492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urogenital events (MSP125)</w:t>
            </w:r>
          </w:p>
          <w:p w14:paraId="06334CB6" w14:textId="79128328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63E99B4" w14:textId="0F373C6D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metabolic situations (MSP131)</w:t>
            </w:r>
          </w:p>
          <w:p w14:paraId="5515D153" w14:textId="410C520A" w:rsidR="003702DC" w:rsidRPr="00D35861" w:rsidRDefault="003702D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0B43143" w14:textId="7F9F2023" w:rsidR="003702DC" w:rsidRPr="00D35861" w:rsidRDefault="00E04E3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systemic situations (MSP132)</w:t>
            </w:r>
          </w:p>
          <w:p w14:paraId="16A0DD59" w14:textId="345851E9" w:rsidR="00E04E3B" w:rsidRPr="00D35861" w:rsidRDefault="00E04E3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4B226C" w14:textId="1519B1CA" w:rsidR="00E04E3B" w:rsidRPr="00D35861" w:rsidRDefault="00E04E3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situations of the lower limb or vascular (MSP134)</w:t>
            </w:r>
          </w:p>
          <w:p w14:paraId="15C65479" w14:textId="74A3615F" w:rsidR="00E04E3B" w:rsidRPr="00D35861" w:rsidRDefault="00E04E3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DB7B4A" w14:textId="6AA5FC91" w:rsidR="00E04E3B" w:rsidRPr="00D35861" w:rsidRDefault="00E04E3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ment and management of frequent situations I (MSP145)</w:t>
            </w:r>
          </w:p>
          <w:p w14:paraId="7CD740E1" w14:textId="68E101C1" w:rsidR="00E04E3B" w:rsidRPr="00D35861" w:rsidRDefault="00E04E3B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B0D396F" w14:textId="443CFE7A" w:rsidR="00E04E3B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vice Learning in the Community - Integrative Activity in Medicine I (MSP146)</w:t>
            </w:r>
          </w:p>
          <w:p w14:paraId="72FB684E" w14:textId="31DD7E4F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9436DD9" w14:textId="7EDA4653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eeting the Challenges of Professional </w:t>
            </w:r>
            <w:proofErr w:type="gram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actice</w:t>
            </w:r>
            <w:proofErr w:type="gram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I (MSP161)</w:t>
            </w:r>
          </w:p>
          <w:p w14:paraId="59D9FE8B" w14:textId="77777777" w:rsidR="002F1E6C" w:rsidRPr="00D35861" w:rsidRDefault="002F1E6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1B1787" w14:textId="2757C36D" w:rsidR="00CB020E" w:rsidRPr="00D35861" w:rsidRDefault="002F1E6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  <w:r w:rsidR="00AD1840"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AD1840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– </w:t>
            </w:r>
            <w:r w:rsidR="00AD1840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  <w:r w:rsidR="00864B8D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/ indication if offered</w:t>
            </w:r>
          </w:p>
        </w:tc>
        <w:tc>
          <w:tcPr>
            <w:tcW w:w="3017" w:type="dxa"/>
          </w:tcPr>
          <w:p w14:paraId="788FCE1B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ore</w:t>
            </w:r>
          </w:p>
          <w:p w14:paraId="3FE2CC35" w14:textId="6C50178D" w:rsidR="002F1E6C" w:rsidRPr="00D35861" w:rsidRDefault="002F1E6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A4686B" w14:textId="2B8AD280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motion of health in medical practice (MSP271)</w:t>
            </w:r>
          </w:p>
          <w:p w14:paraId="07BA4E5F" w14:textId="115D4C22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3E81FA" w14:textId="291C94BC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ffective presentation in medicine (MSP202)</w:t>
            </w:r>
          </w:p>
          <w:p w14:paraId="4882C737" w14:textId="5C21576E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23F79F" w14:textId="61A5EC53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rategic Medical Education II (MSP208)</w:t>
            </w:r>
          </w:p>
          <w:p w14:paraId="356828AF" w14:textId="77ED9710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C94AAE" w14:textId="0AF8E62E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ject Leadership in Medicine (MSP280)</w:t>
            </w:r>
          </w:p>
          <w:p w14:paraId="09A32B36" w14:textId="53BD6872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5CAF3D" w14:textId="4B4BC13F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oundations of Medical Research II (MSP205)</w:t>
            </w:r>
          </w:p>
          <w:p w14:paraId="344163FB" w14:textId="4BA562B5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C8A162" w14:textId="3D1AF0ED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dical Research Project II (MSP266)</w:t>
            </w:r>
          </w:p>
          <w:p w14:paraId="4D997D87" w14:textId="14717E2F" w:rsidR="008279E3" w:rsidRPr="00D35861" w:rsidRDefault="008279E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029841" w14:textId="7023E3C3" w:rsidR="008279E3" w:rsidRPr="00D35861" w:rsidRDefault="00C1423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neurodevelopmental situations (MSP211)</w:t>
            </w:r>
          </w:p>
          <w:p w14:paraId="2BE5B0A5" w14:textId="25B666B6" w:rsidR="00C14238" w:rsidRPr="00D35861" w:rsidRDefault="00C1423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18F1381" w14:textId="3A04A497" w:rsidR="00C14238" w:rsidRPr="00D35861" w:rsidRDefault="00DA1DDE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traumatic or axial situations (MSP212)</w:t>
            </w:r>
          </w:p>
          <w:p w14:paraId="5F2B1403" w14:textId="12ABAB28" w:rsidR="00DA1DDE" w:rsidRPr="00D35861" w:rsidRDefault="00DA1DDE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D1DEDE" w14:textId="14B18B2B" w:rsidR="00DA1DDE" w:rsidRPr="00D35861" w:rsidRDefault="006164C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situations in reproduction or sexuality (MSP213)</w:t>
            </w:r>
          </w:p>
          <w:p w14:paraId="7A34BCE5" w14:textId="543F99F2" w:rsidR="006164C2" w:rsidRPr="00D35861" w:rsidRDefault="006164C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01C364" w14:textId="7134A09E" w:rsidR="006164C2" w:rsidRPr="00D35861" w:rsidRDefault="006164C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situations in mental or social health (MSP214)</w:t>
            </w:r>
          </w:p>
          <w:p w14:paraId="0B02CD3B" w14:textId="0587FF6B" w:rsidR="006164C2" w:rsidRPr="00D35861" w:rsidRDefault="006164C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5E5B13" w14:textId="69EA86E8" w:rsidR="006164C2" w:rsidRPr="00D35861" w:rsidRDefault="008961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- renal or electrolytic (MSP216)</w:t>
            </w:r>
          </w:p>
          <w:p w14:paraId="65466944" w14:textId="594140A0" w:rsidR="00896114" w:rsidRPr="00D35861" w:rsidRDefault="008961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591BAF" w14:textId="48D9209A" w:rsidR="00896114" w:rsidRPr="00D35861" w:rsidRDefault="008961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Frequent or severe thoracic situations (MSP221)</w:t>
            </w:r>
          </w:p>
          <w:p w14:paraId="4CC4A217" w14:textId="2E8B26A5" w:rsidR="00896114" w:rsidRPr="00D35861" w:rsidRDefault="008961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B565D10" w14:textId="5F058652" w:rsidR="00896114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systemic and oncological conditions (MSP222</w:t>
            </w:r>
          </w:p>
          <w:p w14:paraId="71FEEE53" w14:textId="66CEF946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D3DDA5B" w14:textId="0954F047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systemic and abdominal conditions (MSP223)</w:t>
            </w:r>
          </w:p>
          <w:p w14:paraId="1A9280E7" w14:textId="0167DEBC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D88A59" w14:textId="323CB24C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or severe systemic and hematologic situations (MSP224)</w:t>
            </w:r>
          </w:p>
          <w:p w14:paraId="5D90CA00" w14:textId="16A24B47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2E9E22" w14:textId="55C1E7C6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 complex neurosensory situations (MSP231)</w:t>
            </w:r>
          </w:p>
          <w:p w14:paraId="0AE58767" w14:textId="2288202F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477387" w14:textId="72D9CD5B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ment and management of frequent or serious situations II (MSP245)</w:t>
            </w:r>
          </w:p>
          <w:p w14:paraId="28A7FF6A" w14:textId="4FFE59F4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CDB450" w14:textId="0AAB93AD" w:rsidR="002C67A3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rvice Learning in the Community - Integrative Medicine II (MSP246)</w:t>
            </w:r>
          </w:p>
          <w:p w14:paraId="734D0E5D" w14:textId="6E2D00AA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7F75C3" w14:textId="49FDCE84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eting the Challenges of Professional Practice II (MSP261)</w:t>
            </w:r>
          </w:p>
          <w:p w14:paraId="7F226D7B" w14:textId="77777777" w:rsidR="002C67A3" w:rsidRPr="00D35861" w:rsidRDefault="002C67A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624AA4" w14:textId="4BB92810" w:rsidR="00CB020E" w:rsidRPr="00D35861" w:rsidRDefault="002F1E6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  <w:r w:rsidR="00AD1840"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AD1840"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– </w:t>
            </w:r>
            <w:r w:rsidR="00AD1840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</w:tc>
        <w:tc>
          <w:tcPr>
            <w:tcW w:w="2622" w:type="dxa"/>
          </w:tcPr>
          <w:p w14:paraId="5506DA0C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ore</w:t>
            </w:r>
          </w:p>
          <w:p w14:paraId="02E7D2CF" w14:textId="6AF4A1C6" w:rsidR="002F1E6C" w:rsidRPr="00D35861" w:rsidRDefault="002F1E6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EF0DDC" w14:textId="21762B2C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Supervision and Learning (MSP302)</w:t>
            </w:r>
          </w:p>
          <w:p w14:paraId="4D630E20" w14:textId="6C21C4FA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8EA57A" w14:textId="2C0F6DBF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rategic Medical Training III (MSP308)</w:t>
            </w:r>
          </w:p>
          <w:p w14:paraId="66F1F6F3" w14:textId="6B9BBBD0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811E36" w14:textId="012C981A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linical Leadership in Medicine (MSP309)</w:t>
            </w:r>
          </w:p>
          <w:p w14:paraId="26D3BD11" w14:textId="240901AE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89240A6" w14:textId="6FF5E387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pplied Research in Medicine (MSP305)</w:t>
            </w:r>
          </w:p>
          <w:p w14:paraId="4726A4C2" w14:textId="308B83EA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506EE3" w14:textId="78E09025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t, complex and multi-systemic situations of young adults (MSP311)</w:t>
            </w:r>
          </w:p>
          <w:p w14:paraId="5A06E635" w14:textId="55BA6861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432501" w14:textId="29D1F52C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lex and multi-systemic frequent situations in adults (MSP312)</w:t>
            </w:r>
          </w:p>
          <w:p w14:paraId="76B76C27" w14:textId="75BD05D5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95AB58" w14:textId="2020AF73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lex end-of-life situations (MSP313)</w:t>
            </w:r>
          </w:p>
          <w:p w14:paraId="20F7998F" w14:textId="55CAC110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E5D72E7" w14:textId="196905F0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ment and management of complex frequent situations III (MSP341)</w:t>
            </w:r>
          </w:p>
          <w:p w14:paraId="6D159237" w14:textId="6F973380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8E8E49" w14:textId="7D2BD39D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eting the Challenges of Professional Practice III (MSP361)</w:t>
            </w:r>
          </w:p>
          <w:p w14:paraId="5E3C423D" w14:textId="223B0F5C" w:rsidR="004A39E1" w:rsidRPr="00D35861" w:rsidRDefault="004A39E1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F266B08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anesthesia (MST111)</w:t>
            </w:r>
          </w:p>
          <w:p w14:paraId="4FE4B9EB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BD4610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Mandatory internship in internal medicine (MST112)</w:t>
            </w:r>
          </w:p>
          <w:p w14:paraId="3C35978C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03B77D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bligatory internship in surgery (MST113)</w:t>
            </w:r>
          </w:p>
          <w:p w14:paraId="7CA32A3F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98AC33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ulsory internship in pediatrics (MST 114)</w:t>
            </w:r>
          </w:p>
          <w:p w14:paraId="6E12D6FF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CEF6DC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obstetrics and gynecology (MST115)</w:t>
            </w:r>
          </w:p>
          <w:p w14:paraId="15E14A70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EF16F78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psychiatry (MST116)</w:t>
            </w:r>
          </w:p>
          <w:p w14:paraId="0F4E450F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BC0AAB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ulsory internship in family medicine / first line (MST117)</w:t>
            </w:r>
          </w:p>
          <w:p w14:paraId="70F22121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C8F9DD" w14:textId="1942DA3D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prevention and promotion of population health (MST118)</w:t>
            </w:r>
          </w:p>
          <w:p w14:paraId="5615ED3D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37AA18F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</w:p>
          <w:p w14:paraId="639E450D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EBFDE9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internship I (MST101)</w:t>
            </w:r>
          </w:p>
          <w:p w14:paraId="2D15B6C2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BEF09F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internship 2A (MST102)</w:t>
            </w:r>
          </w:p>
          <w:p w14:paraId="22F49D7E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37E7EC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internship 2B (MST103)</w:t>
            </w:r>
          </w:p>
          <w:p w14:paraId="418AC434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2C89C9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placement 2C (MST104)</w:t>
            </w:r>
          </w:p>
          <w:p w14:paraId="511AE28E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FC8DF73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D elective internship (MST105)</w:t>
            </w:r>
          </w:p>
          <w:p w14:paraId="2EACB585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F58701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internship 2E (MST106)</w:t>
            </w:r>
          </w:p>
          <w:p w14:paraId="36480FAA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3AA385" w14:textId="0EAAF573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internship 2F (MST107)</w:t>
            </w:r>
          </w:p>
          <w:p w14:paraId="4BCFAB3E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E9BB90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ology internship (MST121)</w:t>
            </w:r>
          </w:p>
          <w:p w14:paraId="3144A9CA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31BE59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ship in dermatology (MST122)</w:t>
            </w:r>
          </w:p>
          <w:p w14:paraId="70109BE3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E6A50E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Internship in Endocrinology (MST123)</w:t>
            </w:r>
          </w:p>
          <w:p w14:paraId="7A89CBBB" w14:textId="77777777" w:rsidR="00844115" w:rsidRPr="00D35861" w:rsidRDefault="00844115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D28BF6" w14:textId="77777777" w:rsidR="00844115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ship in gastroenterology (MST124)</w:t>
            </w:r>
          </w:p>
          <w:p w14:paraId="407AD012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F379DD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eriatric internship (MST125)</w:t>
            </w:r>
          </w:p>
          <w:p w14:paraId="66699B65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7F35CF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ato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cytogenetics (MST126)</w:t>
            </w:r>
          </w:p>
          <w:p w14:paraId="3A75139E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1B71AA0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ship in infectious diseases (MST127)</w:t>
            </w:r>
          </w:p>
          <w:p w14:paraId="2DCB3008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C2DD80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ship in Nephrology (MST128)</w:t>
            </w:r>
          </w:p>
          <w:p w14:paraId="70A733CA" w14:textId="77777777" w:rsidR="00692028" w:rsidRPr="00D35861" w:rsidRDefault="00692028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40257E" w14:textId="77777777" w:rsidR="00692028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nship in Neurology (MST129)</w:t>
            </w:r>
          </w:p>
          <w:p w14:paraId="5D6EF378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836BF6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ternship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30)</w:t>
            </w:r>
          </w:p>
          <w:p w14:paraId="173AA66F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60F8EB1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specialized medicine in rheumatology (MST131)</w:t>
            </w:r>
          </w:p>
          <w:p w14:paraId="1D98F830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5DC7D6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Cardiology (MST141)</w:t>
            </w:r>
          </w:p>
          <w:p w14:paraId="50FD252B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20B8B77" w14:textId="777777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dermatology (MST142)</w:t>
            </w:r>
          </w:p>
          <w:p w14:paraId="7848C0EF" w14:textId="2B6EB2AB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0C92499" w14:textId="77DCE394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Endocrinology (MST143)</w:t>
            </w:r>
          </w:p>
          <w:p w14:paraId="70139409" w14:textId="3A2303FF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5D28AC" w14:textId="5555E1F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Gastroenterology (MST144)</w:t>
            </w:r>
          </w:p>
          <w:p w14:paraId="5ACAA43C" w14:textId="2B0B7408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6F0F66" w14:textId="6492BFA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Geriatrics (MST145)</w:t>
            </w:r>
          </w:p>
          <w:p w14:paraId="6CCF5231" w14:textId="68910A8C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4E9AAB" w14:textId="6DE11C40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Hematology-Cytogenetics (MST146)</w:t>
            </w:r>
          </w:p>
          <w:p w14:paraId="7005BF07" w14:textId="277E7272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F93F7A" w14:textId="41FD2A08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infectious diseases (MST147)</w:t>
            </w:r>
          </w:p>
          <w:p w14:paraId="28423A97" w14:textId="0FCE89DA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18B1F41" w14:textId="55848A70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Nephrology (MST148)</w:t>
            </w:r>
          </w:p>
          <w:p w14:paraId="58BFDD7A" w14:textId="53A075A6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DCE4376" w14:textId="193ABAD3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neurology (MST149)</w:t>
            </w:r>
          </w:p>
          <w:p w14:paraId="7D1DE938" w14:textId="7F890EDD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80C2880" w14:textId="63AB6C8C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50)</w:t>
            </w:r>
          </w:p>
          <w:p w14:paraId="42701A5D" w14:textId="61B04404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2E2C50" w14:textId="2C5E2651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Rheumatology (MST151)</w:t>
            </w:r>
          </w:p>
          <w:p w14:paraId="32F0ACD8" w14:textId="5623B5E1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0569A8" w14:textId="7D4D5326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medical intensive care (MST152)</w:t>
            </w:r>
          </w:p>
          <w:p w14:paraId="1A7BC29B" w14:textId="18E57A12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88BC23" w14:textId="2D6EC2FB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Plastic Surgery (MST161)</w:t>
            </w:r>
          </w:p>
          <w:p w14:paraId="0D3AD0CF" w14:textId="24693C77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415B99" w14:textId="7849F826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Cardiac Surgery (MST162)</w:t>
            </w:r>
          </w:p>
          <w:p w14:paraId="48C1BA7F" w14:textId="4B1C7B2B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AE0314" w14:textId="5C9A0F5F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Cardiovascular and Thoracic Surgery (MST163)</w:t>
            </w:r>
          </w:p>
          <w:p w14:paraId="1D4C9EDC" w14:textId="1F770E41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6A8D29" w14:textId="2C02170B" w:rsidR="00F22A12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Neurosurgery (MST164)</w:t>
            </w:r>
          </w:p>
          <w:p w14:paraId="673AC481" w14:textId="54917BF4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C4D197A" w14:textId="78B346BA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ophthalmology (MST165)</w:t>
            </w:r>
          </w:p>
          <w:p w14:paraId="10AD4BFA" w14:textId="634879C7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74BDD4" w14:textId="76DB7062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Otolaryngology (MST166)</w:t>
            </w:r>
          </w:p>
          <w:p w14:paraId="5B734FB1" w14:textId="71C52F4F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B4ED20" w14:textId="1AFDE32B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Orthopedic Surgery (167)</w:t>
            </w:r>
          </w:p>
          <w:p w14:paraId="1900B460" w14:textId="4B1492DA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529613" w14:textId="4FE972AD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Urology (MST168)</w:t>
            </w:r>
          </w:p>
          <w:p w14:paraId="49E12752" w14:textId="5DAE51C6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8402BC" w14:textId="4E12C404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Surgical Intensive Care (MST169)</w:t>
            </w:r>
          </w:p>
          <w:p w14:paraId="40F6A977" w14:textId="51D0162B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EF4497" w14:textId="521047A5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Mixed Intensive Care (MST170)</w:t>
            </w:r>
          </w:p>
          <w:p w14:paraId="55995676" w14:textId="7696DEAE" w:rsidR="0075718D" w:rsidRPr="00D35861" w:rsidRDefault="0075718D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E9B60B" w14:textId="2669B9C0" w:rsidR="0075718D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Pediatric / allergic-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muno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elective course (MST181)</w:t>
            </w:r>
          </w:p>
          <w:p w14:paraId="4107B0C6" w14:textId="5F15745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1D3AB2" w14:textId="34FA99C7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2)</w:t>
            </w:r>
          </w:p>
          <w:p w14:paraId="0CEA4329" w14:textId="121F2389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A2F59E" w14:textId="6CE131D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ocrin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3)</w:t>
            </w:r>
          </w:p>
          <w:p w14:paraId="1642FAED" w14:textId="22A1118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29D05E" w14:textId="5F0F67C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st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4)</w:t>
            </w:r>
          </w:p>
          <w:p w14:paraId="6D0D5E3D" w14:textId="34E52A4B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6945AE2" w14:textId="1261A56C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at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5)</w:t>
            </w:r>
          </w:p>
          <w:p w14:paraId="4713D535" w14:textId="5EE73C33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FD6A95" w14:textId="44DE147C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Neonatology (MST186)</w:t>
            </w:r>
          </w:p>
          <w:p w14:paraId="16C4AA7F" w14:textId="11CD8EA0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E5445A" w14:textId="2774415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ph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7)</w:t>
            </w:r>
          </w:p>
          <w:p w14:paraId="31FC6A5F" w14:textId="3B89935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E5EF09" w14:textId="0458DBB3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internship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u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8)</w:t>
            </w:r>
          </w:p>
          <w:p w14:paraId="5FF10AF0" w14:textId="3D3D79C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755992" w14:textId="3619542D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89)</w:t>
            </w:r>
          </w:p>
          <w:p w14:paraId="04BF0C28" w14:textId="30420AC9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A499F5" w14:textId="572BE49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Pediatric Critical Care (MST190)</w:t>
            </w:r>
          </w:p>
          <w:p w14:paraId="49ED73DC" w14:textId="35829431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7BEA66" w14:textId="2534975A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pediatrics of development (MST191)</w:t>
            </w:r>
          </w:p>
          <w:p w14:paraId="6D9F2984" w14:textId="0E08944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2D5436" w14:textId="12B3F54C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fect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192)</w:t>
            </w:r>
          </w:p>
          <w:p w14:paraId="1CD6311D" w14:textId="6026EA7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FDDBA1" w14:textId="4D78F02D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Stage A - selective II (MST201)</w:t>
            </w:r>
          </w:p>
          <w:p w14:paraId="33A2BC0D" w14:textId="05150010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1B02847" w14:textId="68A3D18F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course B - selective II (MST202)</w:t>
            </w:r>
          </w:p>
          <w:p w14:paraId="6FAB3DB4" w14:textId="176B0BAB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0AB5A8B" w14:textId="448A089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Cardiology (MST203)</w:t>
            </w:r>
          </w:p>
          <w:p w14:paraId="7E78835C" w14:textId="70545FF2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FF1CD1C" w14:textId="58D7D4A0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Selective Stage II in Dermatology (MST204)</w:t>
            </w:r>
          </w:p>
          <w:p w14:paraId="6B04D3C4" w14:textId="333CF7A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F54F15" w14:textId="58C6B589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Endocrinology (MST205)</w:t>
            </w:r>
          </w:p>
          <w:p w14:paraId="5A2F1E90" w14:textId="5CB45353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ED8F44" w14:textId="7160C1E2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Gastroenterology (MST206)</w:t>
            </w:r>
          </w:p>
          <w:p w14:paraId="27FAEC3F" w14:textId="6045EB27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5B0ED5" w14:textId="65CA76B9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Geriatrics (MST207)</w:t>
            </w:r>
          </w:p>
          <w:p w14:paraId="233979E4" w14:textId="6F05DBC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CCFA65" w14:textId="7B41CB07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Hematology-Cytogenetics (MST208)</w:t>
            </w:r>
          </w:p>
          <w:p w14:paraId="2616C394" w14:textId="5259DE4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B2327F" w14:textId="6ADFC13A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infectious diseases (MST209)</w:t>
            </w:r>
          </w:p>
          <w:p w14:paraId="2504ADC1" w14:textId="3F8A9D4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C18B28" w14:textId="0329BC5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Nephrology (MST210)</w:t>
            </w:r>
          </w:p>
          <w:p w14:paraId="732B4013" w14:textId="5D461D60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E1E22F" w14:textId="4EFEFFF6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I internship in neurology (MST211)</w:t>
            </w:r>
          </w:p>
          <w:p w14:paraId="27AE6286" w14:textId="68068692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656B59" w14:textId="2BDA6456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12)</w:t>
            </w:r>
          </w:p>
          <w:p w14:paraId="74480C48" w14:textId="0B0C2C9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16FE82" w14:textId="29893B0D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Rheumatology (MST213)</w:t>
            </w:r>
          </w:p>
          <w:p w14:paraId="10AB217D" w14:textId="103081F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F7AEFD" w14:textId="3411F403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Medical Critical Care (MST214)</w:t>
            </w:r>
          </w:p>
          <w:p w14:paraId="2FCAF547" w14:textId="183064A2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916B67" w14:textId="74EA2F6F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lastic Surgery (MST221)</w:t>
            </w:r>
          </w:p>
          <w:p w14:paraId="572AAE68" w14:textId="1B71BA01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F97341" w14:textId="32C0D8F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Cardiac Surgery (MST222)</w:t>
            </w:r>
          </w:p>
          <w:p w14:paraId="2B507A10" w14:textId="496774BB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F5F743" w14:textId="00BE1A34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Cardiovascular and Thoracic Surgery (MST223)</w:t>
            </w:r>
          </w:p>
          <w:p w14:paraId="17FFE14F" w14:textId="4E7351D1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169428" w14:textId="2C9F7A2D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Neurosurgery (MST224)</w:t>
            </w:r>
          </w:p>
          <w:p w14:paraId="7D1ED7FA" w14:textId="2350848A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2F95934" w14:textId="65E3B5B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Selective Stage II in ophthalmology (MST225)</w:t>
            </w:r>
          </w:p>
          <w:p w14:paraId="6BC020AC" w14:textId="44B260D8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A3A09C6" w14:textId="0A9A6F86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Otolaryngology (MST226)</w:t>
            </w:r>
          </w:p>
          <w:p w14:paraId="61B5244C" w14:textId="7D3E4F6C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A79DDF1" w14:textId="1ABB36FF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Orthopedic Surgery (MST227)</w:t>
            </w:r>
          </w:p>
          <w:p w14:paraId="1B399381" w14:textId="0ADC7E8E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EFB406" w14:textId="55D239F5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Urology (MST228)</w:t>
            </w:r>
          </w:p>
          <w:p w14:paraId="7D065C65" w14:textId="78137A36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445CA2" w14:textId="11EF6F0D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Surgical Intensive Care (MST229)</w:t>
            </w:r>
          </w:p>
          <w:p w14:paraId="2984044A" w14:textId="48A5638F" w:rsidR="00C12DFC" w:rsidRPr="00D35861" w:rsidRDefault="00C12DF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E950E3" w14:textId="7140697B" w:rsidR="00C12DFC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Mixed Intensive Care (MST230)</w:t>
            </w:r>
          </w:p>
          <w:p w14:paraId="4F1B802E" w14:textId="6D113F26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9B077DC" w14:textId="0782999F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ediatrics / Allergy-Immunology (MST241)</w:t>
            </w:r>
          </w:p>
          <w:p w14:paraId="384C2D3F" w14:textId="74AB8ED1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492E042" w14:textId="0FE20125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II course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42)</w:t>
            </w:r>
          </w:p>
          <w:p w14:paraId="6C529EE9" w14:textId="38A752DF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623032A" w14:textId="38766BBA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II internship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ocrin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43)</w:t>
            </w:r>
          </w:p>
          <w:p w14:paraId="320FA2D3" w14:textId="1CE653D8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2B3B1E" w14:textId="1D242E72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st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44)</w:t>
            </w:r>
          </w:p>
          <w:p w14:paraId="1016881C" w14:textId="4B705298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1D6271" w14:textId="2707966D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at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45)</w:t>
            </w:r>
          </w:p>
          <w:p w14:paraId="69228DAA" w14:textId="6DA1AA31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E0B082B" w14:textId="493F8B2C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Neonatology (MST246)</w:t>
            </w:r>
          </w:p>
          <w:p w14:paraId="25CAF2EC" w14:textId="75D61CB3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217FE7B" w14:textId="291C4604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ph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47)</w:t>
            </w:r>
          </w:p>
          <w:p w14:paraId="3CB6C139" w14:textId="4A1F8345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FBC68F" w14:textId="27C19BE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49)</w:t>
            </w:r>
          </w:p>
          <w:p w14:paraId="4986B081" w14:textId="4F2E188F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70FBAB" w14:textId="16962F68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ediatric Critical Care (MST250)</w:t>
            </w:r>
          </w:p>
          <w:p w14:paraId="1AA56B9F" w14:textId="571E6723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4678248" w14:textId="022C85AC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ediatric Development (MST251)</w:t>
            </w:r>
          </w:p>
          <w:p w14:paraId="0110C0C6" w14:textId="7AC022A0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FD5BE4" w14:textId="52434349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fect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252)</w:t>
            </w:r>
          </w:p>
          <w:p w14:paraId="79792CA1" w14:textId="38B21DAA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428E24B" w14:textId="692E790E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Stage A - selective III (MST261)</w:t>
            </w:r>
          </w:p>
          <w:p w14:paraId="36E7017A" w14:textId="573074AB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F8ABAB" w14:textId="588E359C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Stage B - selective III (MST262)</w:t>
            </w:r>
          </w:p>
          <w:p w14:paraId="62AB797C" w14:textId="676085C0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CF812AE" w14:textId="00E5037B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I in Obstetrics and Gynecology (MST263)</w:t>
            </w:r>
          </w:p>
          <w:p w14:paraId="6CC34825" w14:textId="1AB391B4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E978BC" w14:textId="6C3C4FC3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I in Psychiatry (MST264)</w:t>
            </w:r>
          </w:p>
          <w:p w14:paraId="60CCE9B8" w14:textId="302F17AE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9AC2DE7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D6630D" w14:textId="2FF22A2D" w:rsidR="00F22A12" w:rsidRPr="00D35861" w:rsidRDefault="00F22A1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911" w:type="dxa"/>
          </w:tcPr>
          <w:p w14:paraId="11BA2BCB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Core</w:t>
            </w:r>
          </w:p>
          <w:p w14:paraId="2E2ED500" w14:textId="4C0AF185" w:rsidR="002F1E6C" w:rsidRPr="00D35861" w:rsidRDefault="002F1E6C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AE06903" w14:textId="47F7A934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rategic Medical Training IV (MSP408)</w:t>
            </w:r>
          </w:p>
          <w:p w14:paraId="032303D0" w14:textId="715606D2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509257" w14:textId="67E9E1CB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ssessment and management of situations requiring personalized support IV (MSP441)</w:t>
            </w:r>
          </w:p>
          <w:p w14:paraId="12881F49" w14:textId="0B24F4A3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3C9BEC6" w14:textId="490137B3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paration for practice in residence (MSP442)</w:t>
            </w:r>
          </w:p>
          <w:p w14:paraId="4EC299A1" w14:textId="1A8C99E5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F8A8F4" w14:textId="30016C69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lective Stage III (MST468)</w:t>
            </w:r>
          </w:p>
          <w:p w14:paraId="41A8BBE1" w14:textId="013C8860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1012ACD" w14:textId="4D4AB4B4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eting the Challenges of Professional Practice IV (MSP461)</w:t>
            </w:r>
          </w:p>
          <w:p w14:paraId="4603313C" w14:textId="0384AE75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92B5787" w14:textId="75A8548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anesthesia (MST311)</w:t>
            </w:r>
          </w:p>
          <w:p w14:paraId="0EC9D559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00A822F" w14:textId="34A90D35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internal medicine (MST312)</w:t>
            </w:r>
          </w:p>
          <w:p w14:paraId="5E313085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01F4A71" w14:textId="6250BBAC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bligatory internship in surgery (MST313)</w:t>
            </w:r>
          </w:p>
          <w:p w14:paraId="6B7788A5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C2199A" w14:textId="08892455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mpulsory internship in pediatrics (MST 314)</w:t>
            </w:r>
          </w:p>
          <w:p w14:paraId="285D05EF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3B96543" w14:textId="07875C43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obstetrics and gynecology (MST315)</w:t>
            </w:r>
          </w:p>
          <w:p w14:paraId="4A6E8119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5B7A0C" w14:textId="4FE39AC2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psychiatry (MST316)</w:t>
            </w:r>
          </w:p>
          <w:p w14:paraId="2C65C94B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E81F28" w14:textId="5D9BBA3F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Compulsory internship in family medicine / first line (MST317)</w:t>
            </w:r>
          </w:p>
          <w:p w14:paraId="7F00245C" w14:textId="77777777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7FCDAA" w14:textId="0E95A43C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prevention and promotion of population health (MST318)</w:t>
            </w:r>
          </w:p>
          <w:p w14:paraId="1DCA4C65" w14:textId="74E173D0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824EA74" w14:textId="3F2C83AA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cardiology (MST321)</w:t>
            </w:r>
          </w:p>
          <w:p w14:paraId="29C3F1CB" w14:textId="5D1FB4D6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4696982" w14:textId="4D57D97D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dermatology (MST322)</w:t>
            </w:r>
          </w:p>
          <w:p w14:paraId="3E3F7963" w14:textId="242090CD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05FC70B" w14:textId="65B6F163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endocrinology (MST323)</w:t>
            </w:r>
          </w:p>
          <w:p w14:paraId="36576078" w14:textId="511CBEF3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6D64492" w14:textId="2C017994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gastroenterology (MST324)</w:t>
            </w:r>
          </w:p>
          <w:p w14:paraId="4FA20047" w14:textId="14F171A5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DA19638" w14:textId="4B19CD19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geriatrics (MST325)</w:t>
            </w:r>
          </w:p>
          <w:p w14:paraId="37DE12E5" w14:textId="5D87BAB9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B133BC0" w14:textId="5939CD1F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hematology-cytogenetics (MST326)</w:t>
            </w:r>
          </w:p>
          <w:p w14:paraId="197EFE9F" w14:textId="37FAE3DE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F0487C7" w14:textId="6F524C66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infectious diseases (MST327)</w:t>
            </w:r>
          </w:p>
          <w:p w14:paraId="4349E27C" w14:textId="04828B96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F31B97C" w14:textId="3B28B056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nephrology (MST328)</w:t>
            </w:r>
          </w:p>
          <w:p w14:paraId="2301B83F" w14:textId="14061D09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9949512" w14:textId="1DFBF44A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neurology (MST329)</w:t>
            </w:r>
          </w:p>
          <w:p w14:paraId="65D7892E" w14:textId="18B6A2CC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19033F8" w14:textId="1198F021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ndatory internship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30)</w:t>
            </w:r>
          </w:p>
          <w:p w14:paraId="3340EF51" w14:textId="5D29BB49" w:rsidR="00020DA0" w:rsidRPr="00D35861" w:rsidRDefault="00020DA0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502B697" w14:textId="250D797A" w:rsidR="00020DA0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andatory internship in rheumatology (MST331)</w:t>
            </w:r>
          </w:p>
          <w:p w14:paraId="56D1DCA8" w14:textId="77777777" w:rsidR="00A61BD3" w:rsidRPr="00D35861" w:rsidRDefault="00A61BD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BF51DA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ctive</w:t>
            </w:r>
          </w:p>
          <w:p w14:paraId="2B02D8D3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744D239" w14:textId="6B8B6A8B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Cardiology (MST341)</w:t>
            </w:r>
          </w:p>
          <w:p w14:paraId="164197B2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6549F9" w14:textId="6ACDDA62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dermatology (MST342)</w:t>
            </w:r>
          </w:p>
          <w:p w14:paraId="61D3CC24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54B767E" w14:textId="081A77CD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Endocrinology (MST343)</w:t>
            </w:r>
          </w:p>
          <w:p w14:paraId="0B0D8B74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1ABA627" w14:textId="1C280231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Gastroenterology (MST344)</w:t>
            </w:r>
          </w:p>
          <w:p w14:paraId="5111E4CF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683AD58" w14:textId="1109E242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Geriatrics (MST345)</w:t>
            </w:r>
          </w:p>
          <w:p w14:paraId="749DE221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7F91208" w14:textId="16D546C4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Hematology-Cytogenetics (MST346)</w:t>
            </w:r>
          </w:p>
          <w:p w14:paraId="5935BB75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656FAF" w14:textId="53D5E98A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infectious diseases (MST347)</w:t>
            </w:r>
          </w:p>
          <w:p w14:paraId="377A9A44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7CE8C2" w14:textId="068E67B4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Nephrology (MST348)</w:t>
            </w:r>
          </w:p>
          <w:p w14:paraId="53FA544F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814206" w14:textId="7C9D7575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neurology (MST349)</w:t>
            </w:r>
          </w:p>
          <w:p w14:paraId="0ACECC88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A89238C" w14:textId="5C241C85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50)</w:t>
            </w:r>
          </w:p>
          <w:p w14:paraId="3A2576CB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4B27C8" w14:textId="3D04226A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Rheumatology (MST351)</w:t>
            </w:r>
          </w:p>
          <w:p w14:paraId="4041FBEC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E6A6586" w14:textId="09AEBE52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medical intensive care (MST352)</w:t>
            </w:r>
          </w:p>
          <w:p w14:paraId="12C5A8E3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3ECD2D3" w14:textId="08404D39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Plastic Surgery (MST361)</w:t>
            </w:r>
          </w:p>
          <w:p w14:paraId="18F2FE2C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D0DB008" w14:textId="520FE7A5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Cardiac Surgery (MST362)</w:t>
            </w:r>
          </w:p>
          <w:p w14:paraId="5126F8C6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F22A3E9" w14:textId="0F547FB9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Cardiovascular and Thoracic Surgery (MST363)</w:t>
            </w:r>
          </w:p>
          <w:p w14:paraId="4EF715A2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05C895" w14:textId="23A8AD61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Neurosurgery (MST364)</w:t>
            </w:r>
          </w:p>
          <w:p w14:paraId="10ECE914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BB65BEF" w14:textId="1C511A4C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ophthalmology (MST365)</w:t>
            </w:r>
          </w:p>
          <w:p w14:paraId="4DF1DE74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2EFE114" w14:textId="0A3EE9F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Selective Stage I in Otolaryngology (MST366)</w:t>
            </w:r>
          </w:p>
          <w:p w14:paraId="579AAD68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3FB5342" w14:textId="346FCFA1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Orthopedic Surgery (367)</w:t>
            </w:r>
          </w:p>
          <w:p w14:paraId="3BB5FB12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6DB130" w14:textId="1D3541B5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Urology (MST368)</w:t>
            </w:r>
          </w:p>
          <w:p w14:paraId="3E335B80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34A07E7" w14:textId="23137D6F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Surgical Intensive Care (MST369)</w:t>
            </w:r>
          </w:p>
          <w:p w14:paraId="5A1E10EB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7BE5B5" w14:textId="00079026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Mixed Intensive Care (MST370)</w:t>
            </w:r>
          </w:p>
          <w:p w14:paraId="02281E89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8280FB6" w14:textId="36F31D9B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diatric / allergic-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muno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elective course (MST381)</w:t>
            </w:r>
          </w:p>
          <w:p w14:paraId="13EF9DD3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A8676ED" w14:textId="165F4D41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2)</w:t>
            </w:r>
          </w:p>
          <w:p w14:paraId="438D42AE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D43EC39" w14:textId="2A4D1C21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ocrin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3)</w:t>
            </w:r>
          </w:p>
          <w:p w14:paraId="51CA0678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E671989" w14:textId="184AC7C0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st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4)</w:t>
            </w:r>
          </w:p>
          <w:p w14:paraId="644B84D8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03437C6" w14:textId="611CBDFC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at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5)</w:t>
            </w:r>
          </w:p>
          <w:p w14:paraId="2E4C7096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587F32C" w14:textId="79EBD560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Neonatology (MST386)</w:t>
            </w:r>
          </w:p>
          <w:p w14:paraId="0B88C02B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840FBA7" w14:textId="44D29404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ph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7)</w:t>
            </w:r>
          </w:p>
          <w:p w14:paraId="1002FAD4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D5D6397" w14:textId="5887C25C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internship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u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8)</w:t>
            </w:r>
          </w:p>
          <w:p w14:paraId="62C28A1F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C39A12D" w14:textId="6473B1BE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89)</w:t>
            </w:r>
          </w:p>
          <w:p w14:paraId="29E913FD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B0A62D" w14:textId="72C8B3FD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 in Pediatric Critical Care (MST390)</w:t>
            </w:r>
          </w:p>
          <w:p w14:paraId="2CE40150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213225E" w14:textId="6327815E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nternship I in pediatrics of development (MST391)</w:t>
            </w:r>
          </w:p>
          <w:p w14:paraId="731A54D9" w14:textId="77777777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4360DD4" w14:textId="39DE933E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fect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392)</w:t>
            </w:r>
          </w:p>
          <w:p w14:paraId="38BD67BD" w14:textId="29A6CD64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575FB9" w14:textId="30B99F2B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Stage A - selective II (MST401)</w:t>
            </w:r>
          </w:p>
          <w:p w14:paraId="5C1C04AD" w14:textId="39EC4969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C91A29" w14:textId="02892F6C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course B - selective II (MST402)</w:t>
            </w:r>
          </w:p>
          <w:p w14:paraId="63ECF4BC" w14:textId="1475BA7A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37F8D33" w14:textId="78B6771A" w:rsidR="00F93BEA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Cardiology (MST403)</w:t>
            </w:r>
          </w:p>
          <w:p w14:paraId="0B04091E" w14:textId="34DE811E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70C1EBC" w14:textId="73A82DED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Dermatology (MST404)</w:t>
            </w:r>
          </w:p>
          <w:p w14:paraId="15F6C3D4" w14:textId="36C350B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DFB645F" w14:textId="7EE77D54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Endocrinology (MST405)</w:t>
            </w:r>
          </w:p>
          <w:p w14:paraId="11BFFCE0" w14:textId="0D54CC82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4F7C62" w14:textId="22DAE9E0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Gastroenterology (MST406)</w:t>
            </w:r>
          </w:p>
          <w:p w14:paraId="78637418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A69BB46" w14:textId="309D4C75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Geriatrics (MST407)</w:t>
            </w:r>
          </w:p>
          <w:p w14:paraId="65423E53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5DE473" w14:textId="76218099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Hematology-Cytogenetics (MST408)</w:t>
            </w:r>
          </w:p>
          <w:p w14:paraId="6211D1A3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A44D74" w14:textId="46987C2F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infectious diseases (MST409)</w:t>
            </w:r>
          </w:p>
          <w:p w14:paraId="1A3C42EB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DFFACE" w14:textId="6C8C7B66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Nephrology (MST410)</w:t>
            </w:r>
          </w:p>
          <w:p w14:paraId="6FA5649C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11A238" w14:textId="5B4F24BE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II internship in neurology (MST411)</w:t>
            </w:r>
          </w:p>
          <w:p w14:paraId="3A890766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5EDB1B7" w14:textId="17C04AB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12)</w:t>
            </w:r>
          </w:p>
          <w:p w14:paraId="7AC79544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B63F19" w14:textId="1D629422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Rheumatology (MST413)</w:t>
            </w:r>
          </w:p>
          <w:p w14:paraId="4B9F836A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815179" w14:textId="5A2D6CA9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Medical Critical Care (MST414)</w:t>
            </w:r>
          </w:p>
          <w:p w14:paraId="191F723D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66E5B7C" w14:textId="0FAB7615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Selective Stage II in Plastic Surgery (MST421)</w:t>
            </w:r>
          </w:p>
          <w:p w14:paraId="32B88F45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D5D2121" w14:textId="364DC96C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Cardiac Surgery (MST422)</w:t>
            </w:r>
          </w:p>
          <w:p w14:paraId="28CCF1BD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962B826" w14:textId="4BC2DC9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Cardiovascular and Thoracic Surgery (MST423)</w:t>
            </w:r>
          </w:p>
          <w:p w14:paraId="3B3F7780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CD84058" w14:textId="131C1043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Neurosurgery (MST424)</w:t>
            </w:r>
          </w:p>
          <w:p w14:paraId="5F293773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411B8E" w14:textId="7A1C0AB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ophthalmology (MST425)</w:t>
            </w:r>
          </w:p>
          <w:p w14:paraId="1BCAFC31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39A2F7" w14:textId="5E082294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Otolaryngology (MST426)</w:t>
            </w:r>
          </w:p>
          <w:p w14:paraId="1F2DBC4B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9D4590" w14:textId="61103EB0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Orthopedic Surgery (MST427)</w:t>
            </w:r>
          </w:p>
          <w:p w14:paraId="0482879F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999E3A" w14:textId="455D8DCE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Urology (MST428)</w:t>
            </w:r>
          </w:p>
          <w:p w14:paraId="0657EB25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E49646" w14:textId="2F10EC1C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Surgical Intensive Care (MST429)</w:t>
            </w:r>
          </w:p>
          <w:p w14:paraId="5D65DF3C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831D88A" w14:textId="7EE228E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Mixed Intensive Care (MST430)</w:t>
            </w:r>
          </w:p>
          <w:p w14:paraId="1B4CF483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24CF8EA" w14:textId="5813E1D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ediatrics / Allergy-Immunology (MST441)</w:t>
            </w:r>
          </w:p>
          <w:p w14:paraId="0DF6131C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47D471" w14:textId="3CA994DE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II course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ard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42)</w:t>
            </w:r>
          </w:p>
          <w:p w14:paraId="42ADC087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EBFCDD7" w14:textId="10C69DB8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II internship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ndocrin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43)</w:t>
            </w:r>
          </w:p>
          <w:p w14:paraId="3F487FEE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B60AA98" w14:textId="62BF7C8E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ast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44)</w:t>
            </w:r>
          </w:p>
          <w:p w14:paraId="267D80F5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7C8F485" w14:textId="764FB219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mat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45)</w:t>
            </w:r>
          </w:p>
          <w:p w14:paraId="33597107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951E3CD" w14:textId="73701F44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Neonatology (MST446)</w:t>
            </w:r>
          </w:p>
          <w:p w14:paraId="259CE32D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EC3F591" w14:textId="6A32307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ephr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47)</w:t>
            </w:r>
          </w:p>
          <w:p w14:paraId="0EB06258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B972F5" w14:textId="2545326B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in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neum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49)</w:t>
            </w:r>
          </w:p>
          <w:p w14:paraId="287BE231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3A14CB1" w14:textId="60749D46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ediatric Critical Care (MST450)</w:t>
            </w:r>
          </w:p>
          <w:p w14:paraId="4E07E270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F86CF1C" w14:textId="60BA5FD0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 in Pediatric Development (MST451)</w:t>
            </w:r>
          </w:p>
          <w:p w14:paraId="11C438A5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FBDD2C1" w14:textId="71A282CF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lective Stage II </w:t>
            </w:r>
            <w:proofErr w:type="spellStart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fectiopediatrics</w:t>
            </w:r>
            <w:proofErr w:type="spellEnd"/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MST452)</w:t>
            </w:r>
          </w:p>
          <w:p w14:paraId="204B1486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5F2D6C" w14:textId="2EC419B5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Stage A - selective III (MST461)</w:t>
            </w:r>
          </w:p>
          <w:p w14:paraId="0D5E72C9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B6647E2" w14:textId="0AFDBD90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grated Stage B - selective III (MST462)</w:t>
            </w:r>
          </w:p>
          <w:p w14:paraId="1DE09227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B53AF1E" w14:textId="2E388A21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I in Obstetrics and Gynecology (MST463)</w:t>
            </w:r>
          </w:p>
          <w:p w14:paraId="647200A4" w14:textId="777777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8F7F41" w14:textId="0F571A5E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ective Stage III in Psychiatry (MST464)</w:t>
            </w:r>
          </w:p>
          <w:p w14:paraId="0936545F" w14:textId="22C9C062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0E636A3" w14:textId="4CF4490C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- Population Health Promotion (MSP501)</w:t>
            </w:r>
          </w:p>
          <w:p w14:paraId="52A339BC" w14:textId="5AEABC1C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A3F5DB4" w14:textId="0FB2EF8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– Training (MSP502)</w:t>
            </w:r>
          </w:p>
          <w:p w14:paraId="5E9BC9AF" w14:textId="19952EE5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B34C563" w14:textId="5CEEE190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– Management (MSP503)</w:t>
            </w:r>
          </w:p>
          <w:p w14:paraId="53503784" w14:textId="476E9380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81D7974" w14:textId="4ACFFC5B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– Research (MSP505)</w:t>
            </w:r>
          </w:p>
          <w:p w14:paraId="28110082" w14:textId="2F4D3FB6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19203B5" w14:textId="4A5F3B38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– Care (MSP507)</w:t>
            </w:r>
          </w:p>
          <w:p w14:paraId="426FC0B4" w14:textId="54408405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158A5C" w14:textId="1E14D19C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rofessional Development Project in Medicine - Internship in Prevention </w:t>
            </w: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and Promotion of Global Health (MSP511)</w:t>
            </w:r>
          </w:p>
          <w:p w14:paraId="1FBA0F16" w14:textId="3FE1886C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A3B715F" w14:textId="791E565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- Applied Research Internship (MSP515)</w:t>
            </w:r>
          </w:p>
          <w:p w14:paraId="1BE343EA" w14:textId="78B128AB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F721EF5" w14:textId="1C576177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- Elective V (MSP521)</w:t>
            </w:r>
          </w:p>
          <w:p w14:paraId="5F42E5C6" w14:textId="2475CB14" w:rsidR="00117883" w:rsidRPr="00D35861" w:rsidRDefault="00117883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55FC7231" w14:textId="341B30F9" w:rsidR="00117883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- Remediation Activities (MSP522)</w:t>
            </w:r>
          </w:p>
          <w:p w14:paraId="12329F78" w14:textId="3B1C7E5C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F285900" w14:textId="21E7D576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ecific Project for Professional Development in Medicine I (MSP523)</w:t>
            </w:r>
          </w:p>
          <w:p w14:paraId="55F4E5A9" w14:textId="2F1B5D69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DB56E4" w14:textId="24E35E58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ecific Project for Professional Development in Medicine II (MSP524)</w:t>
            </w:r>
          </w:p>
          <w:p w14:paraId="41A72B03" w14:textId="4529F226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53B7065" w14:textId="747D98B6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fessional Development Project in Medicine - Service Learning in the Community (MSP542)</w:t>
            </w:r>
          </w:p>
          <w:p w14:paraId="11588092" w14:textId="77777777" w:rsidR="002F1D14" w:rsidRPr="00D35861" w:rsidRDefault="002F1D14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7FA2ABA8" w14:textId="5824DB04" w:rsidR="00F93BEA" w:rsidRPr="00D35861" w:rsidRDefault="00F93BEA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F7D2E" w:rsidRPr="00D35861" w14:paraId="14CBA8A3" w14:textId="77777777" w:rsidTr="00D35861">
        <w:tc>
          <w:tcPr>
            <w:tcW w:w="895" w:type="dxa"/>
          </w:tcPr>
          <w:p w14:paraId="05B375E5" w14:textId="6CC7E683" w:rsidR="00F865E8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11</w:t>
            </w:r>
          </w:p>
        </w:tc>
        <w:tc>
          <w:tcPr>
            <w:tcW w:w="1170" w:type="dxa"/>
          </w:tcPr>
          <w:p w14:paraId="50BE7C9A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181CBB64" w14:textId="6A9FC14F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55112F8B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50BC4F" w14:textId="54C7A8AC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asic Life Support for Health Care Providers (MEDC 101.0)</w:t>
            </w:r>
          </w:p>
          <w:p w14:paraId="0A9EB5F7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552A3E" w14:textId="610B5808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ccess in Medical School I (MEDC 111.0)</w:t>
            </w:r>
          </w:p>
          <w:p w14:paraId="0B3D0340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27CFD" w14:textId="2E90960E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ine and Society I (MEDC 112.3)</w:t>
            </w:r>
          </w:p>
          <w:p w14:paraId="7BD9659C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C1E866" w14:textId="680584C4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 (MEDC 113.8)</w:t>
            </w:r>
          </w:p>
          <w:p w14:paraId="36C3313D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FD7FDF" w14:textId="159D51D2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Integration I (MEDC 114.4)</w:t>
            </w:r>
          </w:p>
          <w:p w14:paraId="4F58A607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1F80A8" w14:textId="344D83CC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inciples of Medical Science (MEDC 115.18)</w:t>
            </w:r>
          </w:p>
          <w:p w14:paraId="1CC5FCBB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975D0F" w14:textId="3738C2D8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ine and Society II (MEDC 122.3)</w:t>
            </w:r>
          </w:p>
          <w:p w14:paraId="1797BA8D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9F2DA" w14:textId="49492DBD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I (MEDC 123.8)</w:t>
            </w:r>
          </w:p>
          <w:p w14:paraId="176C9370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4645FA" w14:textId="76262E7F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Integration II (MEDC 124.4)</w:t>
            </w:r>
          </w:p>
          <w:p w14:paraId="31D2BBCB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34C4A" w14:textId="16766C50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Clinical Medicine I (MEDC 126.18)</w:t>
            </w:r>
          </w:p>
          <w:p w14:paraId="214DB85B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F0473F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76217AC2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6F6101" w14:textId="77777777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xtra Curricular Medical Experience I (MEDC 100.0)</w:t>
            </w:r>
          </w:p>
          <w:p w14:paraId="36BEF271" w14:textId="2AEA35DF" w:rsidR="002D1F7B" w:rsidRPr="00D35861" w:rsidRDefault="002D1F7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2F815F55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5445C1EA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E6758B" w14:textId="0463C695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ccess in Medical School II (MEDC 211.0)</w:t>
            </w:r>
          </w:p>
          <w:p w14:paraId="02C5F48F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83FE6" w14:textId="5935AE03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ine and Society III (MEDC 212.3)</w:t>
            </w:r>
          </w:p>
          <w:p w14:paraId="7B618A1E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F80B55" w14:textId="3C949901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II (MEDC 213.8)</w:t>
            </w:r>
          </w:p>
          <w:p w14:paraId="2BBE9A60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D79F3D" w14:textId="018C216C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Integration III (MEDC 214.4)</w:t>
            </w:r>
          </w:p>
          <w:p w14:paraId="77EAD8D0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049517" w14:textId="1EE20846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Clinical Medicine II (MEDC 216.18)</w:t>
            </w:r>
          </w:p>
          <w:p w14:paraId="60642AF6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D87A75" w14:textId="49896991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ine and Society IV (MEDC 222.3)</w:t>
            </w:r>
          </w:p>
          <w:p w14:paraId="37A3BF5C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DEB1F3" w14:textId="0849D39D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V (MEDC 223.8)</w:t>
            </w:r>
          </w:p>
          <w:p w14:paraId="1347F465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5D69C7" w14:textId="738354DC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al Integration IV (MEDC 224.4)</w:t>
            </w:r>
          </w:p>
          <w:p w14:paraId="105B8173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8D48B" w14:textId="6441B1E1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Clinical Medicine III (MEDC 226.18)</w:t>
            </w:r>
          </w:p>
          <w:p w14:paraId="169A06BD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8CF4A5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0FB4B6D9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D754A9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xtra Curricular Medical Experience II (MEDC 200.0)</w:t>
            </w:r>
          </w:p>
          <w:p w14:paraId="5667B25D" w14:textId="1292402D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611260CF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1918DF1C" w14:textId="4751EA0B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C71A7" w14:textId="515A513C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re Clinical Rotations (MEDC 307.50)</w:t>
            </w:r>
          </w:p>
          <w:p w14:paraId="015BAE44" w14:textId="35391DED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CDF2FC" w14:textId="23EF66B8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askatchewan Longitudinal Integrated Clerkship SLIC (MEDC 306.50)</w:t>
            </w:r>
          </w:p>
          <w:p w14:paraId="62AF518B" w14:textId="7AD8254C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A968FF" w14:textId="68FDC35F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elected Topics in Medicine (MEDC 308.16)</w:t>
            </w:r>
          </w:p>
          <w:p w14:paraId="6A3CFF08" w14:textId="4110C8D9" w:rsidR="00964562" w:rsidRPr="00D35861" w:rsidRDefault="0096456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BF5F8BC" w14:textId="53DA56CD" w:rsidR="00964562" w:rsidRPr="00D35861" w:rsidRDefault="0096456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ctive Clinical Rotations (MEDC 309.8)</w:t>
            </w:r>
          </w:p>
          <w:p w14:paraId="641D3EBB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1BD2B7" w14:textId="7617D4A1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ccess in Medical School Clerkship III (MEDC 311.0)</w:t>
            </w:r>
          </w:p>
          <w:p w14:paraId="4AE45C9C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328767" w14:textId="6A33FCF3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  <w:tc>
          <w:tcPr>
            <w:tcW w:w="2911" w:type="dxa"/>
          </w:tcPr>
          <w:p w14:paraId="677BF6ED" w14:textId="49168268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7F95B7DA" w14:textId="2DBB31DD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74B4F2" w14:textId="23CA2B84" w:rsidR="00964562" w:rsidRPr="00D35861" w:rsidRDefault="0096456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ctive Clinical Rotations (MEDC 407.32)</w:t>
            </w:r>
          </w:p>
          <w:p w14:paraId="1DF43482" w14:textId="3C8F12A1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CA7531" w14:textId="67F8F361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eparation for Residency (MEDC 409.8)</w:t>
            </w:r>
          </w:p>
          <w:p w14:paraId="19BCDD95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DA774B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4C374748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4D4A22" w14:textId="77777777" w:rsidR="00964562" w:rsidRPr="00D35861" w:rsidRDefault="00964562" w:rsidP="006C218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rkship Extension Course (MEDC 505.15)</w:t>
            </w:r>
          </w:p>
          <w:p w14:paraId="23D9E6E5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062AD" w14:textId="36AC5EAB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boriginal Health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DB891E1" w14:textId="77777777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21FB3B" w14:textId="77777777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nesthesia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78864DF4" w14:textId="480F9708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FB1692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M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Interviews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536971F1" w14:textId="20D26F0D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44FE66" w14:textId="77777777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Ultrasound</w:t>
            </w:r>
          </w:p>
          <w:p w14:paraId="48A70EFB" w14:textId="77777777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mmunity Health, Epidemiology &amp; Quality Improvement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64E04C58" w14:textId="12A7C115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1F6640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mergency Medicin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BDDBC24" w14:textId="14EE2573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8F5848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xternal Electiv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54876155" w14:textId="0E68F518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2DA8C8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Family Medicin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71147EE" w14:textId="77777777" w:rsidR="00964562" w:rsidRPr="00D35861" w:rsidRDefault="0096456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68FD34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al Medicin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23DB9237" w14:textId="77777777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99D13B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ical Imaging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BDF9CDD" w14:textId="63E1C6F0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C18314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SC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C91AAA5" w14:textId="61A09002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6F0B3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bstetrics &amp; Gynecolog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B4C460C" w14:textId="2DE1264C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C395EE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ccupational Health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828067D" w14:textId="091F7476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B1614A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phthalmolog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28DB1DE" w14:textId="117CC57F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FC2280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alliative Car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50ED5DED" w14:textId="4F319A60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F8F1F5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atholog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D39237E" w14:textId="06D70C21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F9B4C3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s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54135CCF" w14:textId="0C8F77F5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51582C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hysical Medicine &amp; Rehabilitation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5DC4858" w14:textId="7B8C381B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EB8E0D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sychiatr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6ED014F5" w14:textId="668C7183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620B2E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Research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DECC650" w14:textId="77777777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BBC03A" w14:textId="77777777" w:rsidR="00A8773C" w:rsidRPr="00D35861" w:rsidRDefault="00A8773C" w:rsidP="006C2184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Surger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248170A8" w14:textId="047F325D" w:rsidR="00A8773C" w:rsidRPr="00D35861" w:rsidRDefault="00A8773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D2E" w:rsidRPr="00D35861" w14:paraId="1B63A3BF" w14:textId="77777777" w:rsidTr="00D35861">
        <w:tc>
          <w:tcPr>
            <w:tcW w:w="895" w:type="dxa"/>
          </w:tcPr>
          <w:p w14:paraId="08DBD8EC" w14:textId="0B52DBC6" w:rsidR="009E31BC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12</w:t>
            </w:r>
          </w:p>
          <w:p w14:paraId="64113341" w14:textId="7E25ED51" w:rsidR="009E31BC" w:rsidRPr="00D35861" w:rsidRDefault="009E31B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67FA7B5" w14:textId="77777777" w:rsidR="00CB020E" w:rsidRPr="00D35861" w:rsidRDefault="00CB020E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  <w:p w14:paraId="73926D09" w14:textId="77777777" w:rsidR="00A06727" w:rsidRPr="00D35861" w:rsidRDefault="00A0672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E82DBE" w14:textId="119E5C60" w:rsidR="00C4378A" w:rsidRPr="00D35861" w:rsidRDefault="00C4378A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134A8C1B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2DEDADDE" w14:textId="0E2A551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0F0AA8" w14:textId="4D49084A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al Practice (MEDD 411)</w:t>
            </w:r>
            <w:r w:rsidR="001F7D2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, [+1 additional file provided by school (B)], [+1 additional file provided by school (C)]</w:t>
            </w:r>
          </w:p>
          <w:p w14:paraId="70C0C043" w14:textId="2D9CCCF1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6F041A" w14:textId="3F441173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undations of Medical Practice II (MEDD 412)</w:t>
            </w:r>
            <w:r w:rsidR="001F7D2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, [+1 additional file provided by school (B)], [+1 additional file provided by school (C)]</w:t>
            </w:r>
          </w:p>
          <w:p w14:paraId="44E71D00" w14:textId="715074E5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DEFC22" w14:textId="1B7B5775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Scholarship and Flexible Enhanced Learning (MEDD 419)</w:t>
            </w:r>
          </w:p>
          <w:p w14:paraId="5831EBA7" w14:textId="77777777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F7F6F" w14:textId="2DBB6F94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ED3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none offered </w:t>
            </w:r>
          </w:p>
        </w:tc>
        <w:tc>
          <w:tcPr>
            <w:tcW w:w="3017" w:type="dxa"/>
          </w:tcPr>
          <w:p w14:paraId="6DB5F312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783AFE4F" w14:textId="601B83B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98FD04" w14:textId="33204599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al Practice III (MEDD 421)</w:t>
            </w:r>
            <w:r w:rsidR="001F7D2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B)], [+1 additional file provided by school (C)]</w:t>
            </w:r>
          </w:p>
          <w:p w14:paraId="4393D48A" w14:textId="194D94E4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55BD34" w14:textId="4D46C548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nsition into Clinical Education (MEDD 422)</w:t>
            </w:r>
            <w:r w:rsidR="001F7D2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, [+1 additional file provided by school (B)]</w:t>
            </w:r>
          </w:p>
          <w:p w14:paraId="459D3E94" w14:textId="3C768450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BED505" w14:textId="3241DA19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lexible Enhanced Learning II (MEDD 429)</w:t>
            </w:r>
          </w:p>
          <w:p w14:paraId="40B7A401" w14:textId="77777777" w:rsidR="00ED3A63" w:rsidRPr="00D35861" w:rsidRDefault="00ED3A63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87BA6" w14:textId="1D8E139C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864B8D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64B8D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none offered</w:t>
            </w:r>
          </w:p>
        </w:tc>
        <w:tc>
          <w:tcPr>
            <w:tcW w:w="2622" w:type="dxa"/>
          </w:tcPr>
          <w:p w14:paraId="180D2476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4B3C888D" w14:textId="2F8F841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B3BDA" w14:textId="6F91B822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erkship (MEDD 431)</w:t>
            </w:r>
            <w:r w:rsidR="001F7D2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B)], [+1 additional file provided by school (C)]</w:t>
            </w:r>
          </w:p>
          <w:p w14:paraId="51B49D29" w14:textId="18FE1F1D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FC609E" w14:textId="3EE7FED2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s </w:t>
            </w:r>
          </w:p>
          <w:p w14:paraId="49458E86" w14:textId="0C7995AE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6FF660" w14:textId="2E8FCE4D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bstetrics/Gynecology </w:t>
            </w:r>
          </w:p>
          <w:p w14:paraId="202DD3C9" w14:textId="19229778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99B14" w14:textId="1FE5C43C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Surger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4A5C569" w14:textId="6692FEAC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40E8CC" w14:textId="216EDC07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rthopedics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0504520" w14:textId="6278B198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41ED4F" w14:textId="613F9594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nesthesiolog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A47B1DA" w14:textId="3B7EDB40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AE050A" w14:textId="2CF16B96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al Medicin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7092734A" w14:textId="3D5DE31B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DE5B26" w14:textId="20F9F419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sychiatry </w:t>
            </w:r>
          </w:p>
          <w:p w14:paraId="2F2EC80C" w14:textId="30BD309A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FE5F48" w14:textId="5DEA3CA8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mergency Medicine </w:t>
            </w:r>
          </w:p>
          <w:p w14:paraId="2DC77E36" w14:textId="5941BBA7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8CDEF" w14:textId="6527894A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Family Practice </w:t>
            </w:r>
          </w:p>
          <w:p w14:paraId="7EF53759" w14:textId="2059427A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580097" w14:textId="73B0F608" w:rsidR="00A54F28" w:rsidRPr="00D35861" w:rsidRDefault="00A54F2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mbulatory Car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267A02B9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2A8A5" w14:textId="5F28CA63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864B8D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864B8D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="00864B8D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t clear if offered, no documents found</w:t>
            </w:r>
          </w:p>
          <w:p w14:paraId="0D436805" w14:textId="77777777" w:rsidR="00A54F28" w:rsidRPr="00D35861" w:rsidRDefault="00A54F28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6EC743B" w14:textId="13DC80BC" w:rsidR="00A54F28" w:rsidRPr="00D35861" w:rsidRDefault="00A54F28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911" w:type="dxa"/>
          </w:tcPr>
          <w:p w14:paraId="3C2AF366" w14:textId="516F8602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E74EC18" w14:textId="269227BE" w:rsidR="00B01417" w:rsidRPr="00D35861" w:rsidRDefault="00B0141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0B6164" w14:textId="05F19846" w:rsidR="00B01417" w:rsidRPr="00D35861" w:rsidRDefault="00B0141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into Postgraduate Education and Practice (MEDD 448)</w:t>
            </w:r>
            <w:r w:rsidR="001F7D2E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[+1 additional file provided by school (A)], [+1 additional file provided by school (C)]</w:t>
            </w:r>
          </w:p>
          <w:p w14:paraId="34759C65" w14:textId="1EFDB0A0" w:rsidR="00B01417" w:rsidRPr="00D35861" w:rsidRDefault="00B0141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DAD1D" w14:textId="00359312" w:rsidR="00B01417" w:rsidRPr="00D35861" w:rsidRDefault="00B0141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lexible Enhanced Learning III (MEDD 449)</w:t>
            </w:r>
          </w:p>
          <w:p w14:paraId="56C86C97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8E08F4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1B162E92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A69D9A" w14:textId="381C83A2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D 441</w:t>
            </w:r>
            <w:r w:rsidR="00C4378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C4378A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672E5706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F3808" w14:textId="4EA0FF76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D 442</w:t>
            </w:r>
            <w:r w:rsidR="00C4378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C4378A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5C1AD35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D4C52A" w14:textId="56C4544E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D 443</w:t>
            </w:r>
            <w:r w:rsidR="00C4378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C4378A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D7ABB5C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BB2112" w14:textId="56DA180D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D 444</w:t>
            </w:r>
            <w:r w:rsidR="00C4378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C4378A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556C529B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8E0653" w14:textId="40F88061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D 445</w:t>
            </w:r>
            <w:r w:rsidR="00C4378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C4378A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840F576" w14:textId="77777777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14F3EB" w14:textId="7CB35A8F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D 446</w:t>
            </w:r>
            <w:r w:rsidR="00C4378A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C4378A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1833EEFA" w14:textId="213AAD3E" w:rsidR="009351A0" w:rsidRPr="00D35861" w:rsidRDefault="009351A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7D2E" w:rsidRPr="00D35861" w14:paraId="14AB43FF" w14:textId="77777777" w:rsidTr="00D35861">
        <w:tc>
          <w:tcPr>
            <w:tcW w:w="895" w:type="dxa"/>
          </w:tcPr>
          <w:p w14:paraId="588D8F55" w14:textId="002006D9" w:rsidR="00F865E8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13</w:t>
            </w:r>
          </w:p>
        </w:tc>
        <w:tc>
          <w:tcPr>
            <w:tcW w:w="1170" w:type="dxa"/>
          </w:tcPr>
          <w:p w14:paraId="49C08B84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6C1FA6BC" w14:textId="6A50D879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r w:rsidR="00785CE5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Year 1 or 2)</w:t>
            </w:r>
          </w:p>
          <w:p w14:paraId="59C833D9" w14:textId="77777777" w:rsidR="00ED1BEE" w:rsidRPr="00D35861" w:rsidRDefault="00ED1BE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58F28F" w14:textId="7D71C7E4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 of Medicine (FM0)</w:t>
            </w:r>
          </w:p>
          <w:p w14:paraId="110E6EB1" w14:textId="71B92F53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5977BD" w14:textId="503A965B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uman Biology &amp; Health (M1)</w:t>
            </w:r>
          </w:p>
          <w:p w14:paraId="72A6F0EE" w14:textId="0975CC6E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F4C35E" w14:textId="051962CB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alth and Disease (M2)</w:t>
            </w:r>
          </w:p>
          <w:p w14:paraId="51503B00" w14:textId="0DF459C7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6931E2" w14:textId="65414CA7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Blood and Immunology (BI1)</w:t>
            </w:r>
          </w:p>
          <w:p w14:paraId="15269F20" w14:textId="05B35D27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9626E" w14:textId="31087D7F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vascular (CV1)</w:t>
            </w:r>
          </w:p>
          <w:p w14:paraId="2DC34E46" w14:textId="389EA4CD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25305A" w14:textId="066F7440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atory (RS1)</w:t>
            </w:r>
          </w:p>
          <w:p w14:paraId="7CCB62A9" w14:textId="2194DC11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707C7E" w14:textId="2DADE71A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sciences (NS1)</w:t>
            </w:r>
          </w:p>
          <w:p w14:paraId="038792D6" w14:textId="0318CCAD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70AD69" w14:textId="140B5BBB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usculoskeletal (MSK)</w:t>
            </w:r>
          </w:p>
          <w:p w14:paraId="12CABFA5" w14:textId="0726E4F4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2A071B" w14:textId="7F8FC889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e and Metabolism (EM)</w:t>
            </w:r>
          </w:p>
          <w:p w14:paraId="4A0D36A4" w14:textId="77F6099E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DBDCA6" w14:textId="48BAAB97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Women’s Reproductive Health (WRH)</w:t>
            </w:r>
          </w:p>
          <w:p w14:paraId="3C559E44" w14:textId="3BA56B73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17DEF6" w14:textId="63217574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astroenterology,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patology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, and Nutrition (GHN)</w:t>
            </w:r>
          </w:p>
          <w:p w14:paraId="15A3D449" w14:textId="4913B2A3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B8E0F3" w14:textId="43A74458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inary Tract (UT)</w:t>
            </w:r>
          </w:p>
          <w:p w14:paraId="02F5B1AC" w14:textId="26ADD4D3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CA651D" w14:textId="68825075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us Diseases and Therapeutics (IDT)</w:t>
            </w:r>
          </w:p>
          <w:p w14:paraId="6A557E08" w14:textId="6CD0D777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E6D2EA" w14:textId="1728D88C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Oncology (ONC)</w:t>
            </w:r>
          </w:p>
          <w:p w14:paraId="15082CEF" w14:textId="75B07788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E68AC7" w14:textId="53297B75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Reasoning (CR)</w:t>
            </w:r>
          </w:p>
          <w:p w14:paraId="797211DD" w14:textId="28244DBD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C70848" w14:textId="00D6C50E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(CS)</w:t>
            </w:r>
          </w:p>
          <w:p w14:paraId="4A526A13" w14:textId="56BC3963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F27225" w14:textId="68C7A7E6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fessionalism (PF)</w:t>
            </w:r>
          </w:p>
          <w:p w14:paraId="4E81065C" w14:textId="46DDCF2A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614CA2" w14:textId="6588034F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opulation Health (PH)</w:t>
            </w:r>
          </w:p>
          <w:p w14:paraId="2DF3D28E" w14:textId="7DE157CA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1E827" w14:textId="02D834A7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digenous Health (IH)</w:t>
            </w:r>
          </w:p>
          <w:p w14:paraId="3B689561" w14:textId="3637723F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26BAB9" w14:textId="31F450AB" w:rsidR="00AF72D1" w:rsidRPr="00D35861" w:rsidRDefault="00AF72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nsolidation Module 3 (CM)</w:t>
            </w:r>
          </w:p>
          <w:p w14:paraId="154C7C60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B52669" w14:textId="45EF9DBF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B30EC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none offered</w:t>
            </w:r>
          </w:p>
        </w:tc>
        <w:tc>
          <w:tcPr>
            <w:tcW w:w="3017" w:type="dxa"/>
          </w:tcPr>
          <w:p w14:paraId="482232C4" w14:textId="2CA94D3F" w:rsidR="00193D86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700B52BB" w14:textId="77777777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F73B9" w14:textId="7EC2D96B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  <w:tc>
          <w:tcPr>
            <w:tcW w:w="2622" w:type="dxa"/>
          </w:tcPr>
          <w:p w14:paraId="141BE62B" w14:textId="3CD469F5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r w:rsidR="00785CE5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787090FF" w14:textId="110576B3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75898" w14:textId="201B5577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to Clerkship (M4)</w:t>
            </w:r>
          </w:p>
          <w:p w14:paraId="53AA8A4D" w14:textId="50887E2B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5D1B6E" w14:textId="1CFA2419" w:rsidR="00193D86" w:rsidRPr="00D35861" w:rsidRDefault="001F064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re Clinical Rotations and UGME Academic Half Days (M5)</w:t>
            </w:r>
          </w:p>
          <w:p w14:paraId="18AB4308" w14:textId="7D3758E1" w:rsidR="00FB36D5" w:rsidRPr="00D35861" w:rsidRDefault="00FB36D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0E756" w14:textId="54B4B112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Surger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1E461E57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3B0405" w14:textId="2F385935" w:rsidR="00FB36D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nesthesia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51D7B17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B97B4A" w14:textId="46F3DBC9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ediatrics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73248F1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61F6DF" w14:textId="556E128F" w:rsidR="00FB36D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Obstetrics &amp; Gynecolog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7B6B4CA" w14:textId="7742893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E603B0" w14:textId="4575D855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Internal Medicin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9C4811A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6E908" w14:textId="2D7B7060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mergency Medicine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742AD6D4" w14:textId="2A8070CA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20AF10" w14:textId="36DB214B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Psychiatry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B98B158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73ACE8" w14:textId="4057C6A0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Family Medicine/Public Health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24C1085" w14:textId="6D756F21" w:rsidR="00193D86" w:rsidRPr="00D35861" w:rsidRDefault="00193D86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353EAC" w14:textId="1B3BF31F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none offered</w:t>
            </w:r>
          </w:p>
          <w:p w14:paraId="24573123" w14:textId="6AF6036D" w:rsidR="00B30ECC" w:rsidRPr="00D35861" w:rsidRDefault="00B30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1" w:type="dxa"/>
          </w:tcPr>
          <w:p w14:paraId="4058A9C3" w14:textId="1B3B05AD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425582DB" w14:textId="6589F08F" w:rsidR="00BB05F5" w:rsidRPr="00D35861" w:rsidRDefault="00BB05F5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318B99AB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lectives and </w:t>
            </w: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MS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(M6)</w:t>
            </w:r>
          </w:p>
          <w:p w14:paraId="539314F4" w14:textId="77777777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DE9874" w14:textId="73E20146" w:rsidR="00BB05F5" w:rsidRPr="00D35861" w:rsidRDefault="00BB05F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nsition to Residency (M7)</w:t>
            </w:r>
          </w:p>
          <w:p w14:paraId="24756D44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40DD178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09CDFD6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7F7BC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nesthesiology</w:t>
            </w:r>
          </w:p>
          <w:p w14:paraId="3BBBC0C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DF837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boriginal Health</w:t>
            </w:r>
          </w:p>
          <w:p w14:paraId="15C21DC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E319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digenous Health</w:t>
            </w:r>
          </w:p>
          <w:p w14:paraId="7CC0575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E2E83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blic Health/Preventive Medicine (Regional)</w:t>
            </w:r>
          </w:p>
          <w:p w14:paraId="10F3508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65676B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blic Health/Preventive Medicine (FNIHB)</w:t>
            </w:r>
          </w:p>
          <w:p w14:paraId="0A3D50F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6AB3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ccupational Health</w:t>
            </w:r>
          </w:p>
          <w:p w14:paraId="30F3B81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E968E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nitoba Centre for Health Policy</w:t>
            </w:r>
          </w:p>
          <w:p w14:paraId="6569272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0FCB7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ublic Health/Preventive Medicine (Provincial)</w:t>
            </w:r>
          </w:p>
          <w:p w14:paraId="0EFDC5A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4C30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</w:t>
            </w:r>
          </w:p>
          <w:p w14:paraId="3E0ACD3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6EAEFC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 (Rural or Urban)</w:t>
            </w:r>
          </w:p>
          <w:p w14:paraId="143BDFC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3994C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alth Care Ethics</w:t>
            </w:r>
          </w:p>
          <w:p w14:paraId="1D1CDC9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4665F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logy</w:t>
            </w:r>
          </w:p>
          <w:p w14:paraId="62C3876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2E7B3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Immunology &amp; Adult Allergy</w:t>
            </w:r>
          </w:p>
          <w:p w14:paraId="4C39F66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AE85D7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Clinical Teaching Unit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</w:t>
            </w:r>
          </w:p>
          <w:p w14:paraId="50517154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7596C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ermatology</w:t>
            </w:r>
          </w:p>
          <w:p w14:paraId="3D2551E4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C3614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ology</w:t>
            </w:r>
          </w:p>
          <w:p w14:paraId="7176FB1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8C7514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astroenterology</w:t>
            </w:r>
          </w:p>
          <w:p w14:paraId="33746FA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ED6A5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riatric Medicine</w:t>
            </w:r>
          </w:p>
          <w:p w14:paraId="73143B74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39BA6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</w:t>
            </w:r>
          </w:p>
          <w:p w14:paraId="43B1564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48304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patology</w:t>
            </w:r>
            <w:proofErr w:type="spellEnd"/>
          </w:p>
          <w:p w14:paraId="3D719E2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CD80D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CU/Critical Care</w:t>
            </w:r>
          </w:p>
          <w:p w14:paraId="48D4417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E08D7C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us Diseases</w:t>
            </w:r>
          </w:p>
          <w:p w14:paraId="6EA08F4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A6AB8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phrology</w:t>
            </w:r>
          </w:p>
          <w:p w14:paraId="3510491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D1D844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logy</w:t>
            </w:r>
          </w:p>
          <w:p w14:paraId="296296C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3EFD4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ncology</w:t>
            </w:r>
          </w:p>
          <w:p w14:paraId="7986597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23F71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lliative Care</w:t>
            </w:r>
          </w:p>
          <w:p w14:paraId="28C9F4F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C7342B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al Medicine &amp; Rehab</w:t>
            </w:r>
          </w:p>
          <w:p w14:paraId="0329354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EEC97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  <w:p w14:paraId="09B3320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91DFB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heumatolgy</w:t>
            </w:r>
            <w:proofErr w:type="spellEnd"/>
          </w:p>
          <w:p w14:paraId="09409F1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4EC6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dical Genetics</w:t>
            </w:r>
          </w:p>
          <w:p w14:paraId="168D451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9F725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ngomiizwin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Health Services (OHS) – Churchill</w:t>
            </w:r>
          </w:p>
          <w:p w14:paraId="33F36E2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D54DCC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ngomiizwin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Health Services (OHS) - Fly-In</w:t>
            </w:r>
          </w:p>
          <w:p w14:paraId="3E16421B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F2EC1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ngomiizwin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Health Services (</w:t>
            </w:r>
            <w:proofErr w:type="gram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HS)  -</w:t>
            </w:r>
            <w:proofErr w:type="gram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Norway House</w:t>
            </w:r>
          </w:p>
          <w:p w14:paraId="6057DF8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265E1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ecology</w:t>
            </w:r>
          </w:p>
          <w:p w14:paraId="28F34B8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A4567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ynecologic Oncology</w:t>
            </w:r>
          </w:p>
          <w:p w14:paraId="73964C27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F4591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igh Risk/Maternal Fetal Medicine</w:t>
            </w:r>
          </w:p>
          <w:p w14:paraId="240AE15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735E2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stetrics</w:t>
            </w:r>
          </w:p>
          <w:p w14:paraId="74EF198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B39F2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phthalmology</w:t>
            </w:r>
          </w:p>
          <w:p w14:paraId="6CED2A6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7FA03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tolaryngology</w:t>
            </w:r>
          </w:p>
          <w:p w14:paraId="7831EA7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FDCA6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thology</w:t>
            </w:r>
          </w:p>
          <w:p w14:paraId="7C4B8BB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3CD12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llergy</w:t>
            </w:r>
          </w:p>
          <w:p w14:paraId="2D31FE4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F4833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ology</w:t>
            </w:r>
          </w:p>
          <w:p w14:paraId="4C59DEB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C3074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hild Development</w:t>
            </w:r>
          </w:p>
          <w:p w14:paraId="0AF9EF2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578667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hild Protection</w:t>
            </w:r>
          </w:p>
          <w:p w14:paraId="05CBE6D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63ECF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ndocrinology</w:t>
            </w:r>
          </w:p>
          <w:p w14:paraId="6686D3A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7203A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astroenterology</w:t>
            </w:r>
          </w:p>
          <w:p w14:paraId="7A023B8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1EC6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matology/Oncology</w:t>
            </w:r>
          </w:p>
          <w:p w14:paraId="3EC60C5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D4744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fectious Diseases</w:t>
            </w:r>
          </w:p>
          <w:p w14:paraId="477D4EE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9244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nsive Care Unit (PICU)</w:t>
            </w:r>
          </w:p>
          <w:p w14:paraId="6A0267C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5413E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onatology</w:t>
            </w:r>
          </w:p>
          <w:p w14:paraId="298CAA9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9075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ephrology</w:t>
            </w:r>
          </w:p>
          <w:p w14:paraId="021BA66C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CC1C7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alliative Care</w:t>
            </w:r>
          </w:p>
          <w:p w14:paraId="266D6AB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A3925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piratory</w:t>
            </w:r>
          </w:p>
          <w:p w14:paraId="7433209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758DF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heumatology</w:t>
            </w:r>
          </w:p>
          <w:p w14:paraId="00D4A34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88FDD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logy Pediatric</w:t>
            </w:r>
          </w:p>
          <w:p w14:paraId="3A7EDE2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1E24D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Anxiety/Mood Disorders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</w:t>
            </w:r>
          </w:p>
          <w:p w14:paraId="0F78F4D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55018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hild &amp; Adolescent</w:t>
            </w:r>
          </w:p>
          <w:p w14:paraId="0E280E0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AE092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DI</w:t>
            </w:r>
          </w:p>
          <w:p w14:paraId="7CA2711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D866B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  <w:p w14:paraId="4EE9C76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3D8E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nsultation Liaison</w:t>
            </w:r>
          </w:p>
          <w:p w14:paraId="37F4833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5992B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ating Disorders –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</w:t>
            </w:r>
          </w:p>
          <w:p w14:paraId="195D6A5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C6585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rensics</w:t>
            </w:r>
          </w:p>
          <w:p w14:paraId="6738B4C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D5EE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 (HSC)</w:t>
            </w:r>
          </w:p>
          <w:p w14:paraId="35AEF83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74710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(SBGH)</w:t>
            </w:r>
          </w:p>
          <w:p w14:paraId="5221E63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8A052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nsive Care Unit</w:t>
            </w:r>
          </w:p>
          <w:p w14:paraId="3EF3967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DFEDD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otherapy</w:t>
            </w:r>
          </w:p>
          <w:p w14:paraId="26B3CA5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71E4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adiation Oncology</w:t>
            </w:r>
          </w:p>
          <w:p w14:paraId="4101C1D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754CF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Diagnostic Radiology</w:t>
            </w:r>
          </w:p>
          <w:p w14:paraId="5E1651A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468CCB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diac Surgery</w:t>
            </w:r>
          </w:p>
          <w:p w14:paraId="4294128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97832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ead &amp; Neck Surgical Oncology Service</w:t>
            </w:r>
          </w:p>
          <w:p w14:paraId="608F859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061AC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surgery</w:t>
            </w:r>
          </w:p>
          <w:p w14:paraId="6E3DFAF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D2ACD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 Orthopedic Surgery</w:t>
            </w:r>
          </w:p>
          <w:p w14:paraId="5F3D10A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526D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constructive Orthopedic Surgery</w:t>
            </w:r>
          </w:p>
          <w:p w14:paraId="749F10B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503E4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pine Orthopedic Surgery</w:t>
            </w:r>
          </w:p>
          <w:p w14:paraId="4272EE4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2D1A7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ports Orthopedic Surgery</w:t>
            </w:r>
          </w:p>
          <w:p w14:paraId="335D82A1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6918D5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rauma Orthopedic Surgery</w:t>
            </w:r>
          </w:p>
          <w:p w14:paraId="4BEA5BA6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CAD8F3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lastics</w:t>
            </w:r>
          </w:p>
          <w:p w14:paraId="18F1E6D4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3112EF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Urology</w:t>
            </w:r>
          </w:p>
          <w:p w14:paraId="5CB00BFA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C855A7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General Surgery </w:t>
            </w:r>
            <w:proofErr w:type="gram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Service</w:t>
            </w:r>
          </w:p>
          <w:p w14:paraId="688ACDB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02F4D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Surgery B Service</w:t>
            </w:r>
          </w:p>
          <w:p w14:paraId="7C76E21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CDA430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Surgery ACSS</w:t>
            </w:r>
          </w:p>
          <w:p w14:paraId="2720B90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680C0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Surgery Gold Service</w:t>
            </w:r>
          </w:p>
          <w:p w14:paraId="0BA330E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96FFA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Surgery Green Service</w:t>
            </w:r>
          </w:p>
          <w:p w14:paraId="51D99FCD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D44CEC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Surgery Orange Service</w:t>
            </w:r>
          </w:p>
          <w:p w14:paraId="7F97BE37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6944E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General Pediatric Surgery </w:t>
            </w:r>
          </w:p>
          <w:p w14:paraId="10864F88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A5CBA2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oracic</w:t>
            </w:r>
          </w:p>
          <w:p w14:paraId="7281B44E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EF05D9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ical Intensive Care Unit</w:t>
            </w:r>
          </w:p>
          <w:p w14:paraId="10C05D3B" w14:textId="77777777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04D6A5" w14:textId="3EC55C9A" w:rsidR="00F00454" w:rsidRPr="00D35861" w:rsidRDefault="00F0045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Vascular Surgery</w:t>
            </w:r>
          </w:p>
        </w:tc>
      </w:tr>
      <w:tr w:rsidR="001F7D2E" w:rsidRPr="00D35861" w14:paraId="513CBADA" w14:textId="77777777" w:rsidTr="00D35861">
        <w:tc>
          <w:tcPr>
            <w:tcW w:w="895" w:type="dxa"/>
          </w:tcPr>
          <w:p w14:paraId="4E941E3D" w14:textId="050CA545" w:rsidR="00CB020E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14</w:t>
            </w:r>
          </w:p>
          <w:p w14:paraId="095C4F21" w14:textId="63156EFF" w:rsidR="00E735A8" w:rsidRPr="00D35861" w:rsidRDefault="00E735A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438A7B5" w14:textId="661704B0" w:rsidR="00CB020E" w:rsidRPr="00D35861" w:rsidRDefault="00CB020E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  <w:r w:rsidR="00FA3C4A"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A3C4A" w:rsidRPr="00D35861">
              <w:rPr>
                <w:rFonts w:ascii="Times New Roman" w:hAnsi="Times New Roman" w:cs="Times New Roman"/>
                <w:sz w:val="18"/>
                <w:szCs w:val="18"/>
              </w:rPr>
              <w:t>[+1 additional file provided by school]</w:t>
            </w:r>
          </w:p>
          <w:p w14:paraId="50DFD3D0" w14:textId="77777777" w:rsidR="00485818" w:rsidRPr="00D35861" w:rsidRDefault="00485818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35544F06" w14:textId="1C1BC0E3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53F2F5D0" w14:textId="7A17F00A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0360B276" w14:textId="77777777" w:rsidR="00485818" w:rsidRPr="00D35861" w:rsidRDefault="00485818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76A44170" w14:textId="328C6AFE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e Healthy Person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5710)</w:t>
            </w:r>
          </w:p>
          <w:p w14:paraId="698ECCD2" w14:textId="265475D9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39CC58" w14:textId="7C713ED5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5720)</w:t>
            </w:r>
          </w:p>
          <w:p w14:paraId="11A1B64D" w14:textId="03DB72E8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D3D3F9" w14:textId="1F846C6A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Competencies 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5730)</w:t>
            </w:r>
          </w:p>
          <w:p w14:paraId="6A292804" w14:textId="47F11D76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0402F3" w14:textId="363FDBE0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Engagement 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5740)</w:t>
            </w:r>
          </w:p>
          <w:p w14:paraId="10DCEBA1" w14:textId="06482B07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74D1D" w14:textId="09BFB3F1" w:rsidR="00C74ECC" w:rsidRPr="00D35861" w:rsidRDefault="00FA3C4A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 (</w:t>
            </w:r>
            <w:r w:rsidR="00C74ECC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1 </w:t>
            </w: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C74ECC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</w:t>
            </w: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1D67BC90" w14:textId="2FB9AA7E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CE76E0" w14:textId="4AE2F126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e Patient: Acute or Episodic Health Problems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6750)</w:t>
            </w:r>
          </w:p>
          <w:p w14:paraId="07D747B7" w14:textId="68E6FCA3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76EC29" w14:textId="7F4A114C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6770)</w:t>
            </w:r>
          </w:p>
          <w:p w14:paraId="670BD234" w14:textId="4B8BF0FA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A889BA" w14:textId="57869049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ysician Competencies I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6770)</w:t>
            </w:r>
          </w:p>
          <w:p w14:paraId="6B0556F1" w14:textId="46E550F7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D86437" w14:textId="605A2E23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Engagement I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6780)</w:t>
            </w:r>
          </w:p>
          <w:p w14:paraId="16BB87BC" w14:textId="77777777" w:rsidR="00C74ECC" w:rsidRPr="00D35861" w:rsidRDefault="00C74EC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7F2439" w14:textId="2AF7D566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485818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5818" w:rsidRPr="00D35861">
              <w:rPr>
                <w:rFonts w:ascii="Times New Roman" w:hAnsi="Times New Roman" w:cs="Times New Roman"/>
                <w:sz w:val="18"/>
                <w:szCs w:val="18"/>
              </w:rPr>
              <w:t>– none offered</w:t>
            </w:r>
          </w:p>
          <w:p w14:paraId="7E686F32" w14:textId="7CBAF613" w:rsidR="00C74ECC" w:rsidRPr="00D35861" w:rsidRDefault="00C74EC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17" w:type="dxa"/>
          </w:tcPr>
          <w:p w14:paraId="18BD42F6" w14:textId="1BF8D83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48B7EF6" w14:textId="66927A0F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61715C" w14:textId="7EA8EAF3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e Patient: Chronic Conditions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7710)</w:t>
            </w:r>
          </w:p>
          <w:p w14:paraId="060E3B07" w14:textId="6AFB2101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2E1CAC" w14:textId="314A5E3F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I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7720)</w:t>
            </w:r>
          </w:p>
          <w:p w14:paraId="416E8A5D" w14:textId="48BEF9EF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873218" w14:textId="0D0E5501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ysician Competencies II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7730)</w:t>
            </w:r>
          </w:p>
          <w:p w14:paraId="1A435625" w14:textId="244C8A7B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95DA3" w14:textId="79DFD117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hase 4 Preparation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7740)</w:t>
            </w:r>
          </w:p>
          <w:p w14:paraId="53CBA44F" w14:textId="466B5F23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2DA5E5" w14:textId="1A65555F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munity Engagement III (</w:t>
            </w:r>
            <w:r w:rsidR="00626F0B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MED 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7750)</w:t>
            </w:r>
          </w:p>
          <w:p w14:paraId="01456989" w14:textId="77777777" w:rsidR="00385FD1" w:rsidRPr="00D35861" w:rsidRDefault="00385FD1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BE8AD8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7EBF16" w14:textId="6A5784F8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485818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485818" w:rsidRPr="00D35861">
              <w:rPr>
                <w:rFonts w:ascii="Times New Roman" w:hAnsi="Times New Roman" w:cs="Times New Roman"/>
                <w:sz w:val="18"/>
                <w:szCs w:val="18"/>
              </w:rPr>
              <w:t>– none offered</w:t>
            </w:r>
          </w:p>
        </w:tc>
        <w:tc>
          <w:tcPr>
            <w:tcW w:w="2622" w:type="dxa"/>
          </w:tcPr>
          <w:p w14:paraId="77954FE3" w14:textId="5CF34B4C" w:rsidR="00683D2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  <w:r w:rsidR="00F2428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683D2E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3 </w:t>
            </w:r>
            <w:r w:rsidR="00F2428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683D2E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  <w:r w:rsidR="00F24286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6E4A641B" w14:textId="36EF4E1B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169333" w14:textId="4F78414E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 Rotation</w:t>
            </w:r>
          </w:p>
          <w:p w14:paraId="536E2A40" w14:textId="4457ACB8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89F604" w14:textId="2E740CC4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stetrics and Gynecology Rotation</w:t>
            </w:r>
          </w:p>
          <w:p w14:paraId="351A8F80" w14:textId="56FFE23D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97159A" w14:textId="7B139072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s Rotation</w:t>
            </w:r>
          </w:p>
          <w:p w14:paraId="3899526F" w14:textId="6CFC5140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5F7CB" w14:textId="7B3BC0B3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 Rotation</w:t>
            </w:r>
          </w:p>
          <w:p w14:paraId="3E5C8EF6" w14:textId="7FE537A0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93E12D" w14:textId="588A63C9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ural Family Medicine Rotation</w:t>
            </w:r>
          </w:p>
          <w:p w14:paraId="502304FD" w14:textId="6A83381F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0CF1C6" w14:textId="3BBBB13B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 Rotation</w:t>
            </w:r>
          </w:p>
          <w:p w14:paraId="2A8AF9DA" w14:textId="309FFCBC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AF784A" w14:textId="1F2195AA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dvanced Procedural Competencies (MED 8720)</w:t>
            </w:r>
          </w:p>
          <w:p w14:paraId="66776589" w14:textId="0D7F1D40" w:rsidR="00CF285D" w:rsidRPr="00D35861" w:rsidRDefault="00CF285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91E9FA" w14:textId="3D01DB43" w:rsidR="00CF285D" w:rsidRPr="00D35861" w:rsidRDefault="00CF285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actice Continuum (MED 8750)</w:t>
            </w:r>
          </w:p>
          <w:p w14:paraId="0630C262" w14:textId="77777777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9806CF" w14:textId="14F14F5F" w:rsidR="00683D2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3F705D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683D2E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3 </w:t>
            </w:r>
            <w:r w:rsidR="003F705D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683D2E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  <w:r w:rsidR="003F705D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70218A4C" w14:textId="77777777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01141D" w14:textId="77777777" w:rsidR="00683D2E" w:rsidRPr="00D35861" w:rsidRDefault="00683D2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Advanced Practice Integration (MED 8740)</w:t>
            </w:r>
          </w:p>
          <w:p w14:paraId="3E15CD0F" w14:textId="77777777" w:rsidR="00DA4977" w:rsidRPr="00D35861" w:rsidRDefault="00DA49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E9DD3D" w14:textId="77777777" w:rsidR="00DA4977" w:rsidRPr="00D35861" w:rsidRDefault="00DA49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s (MED 8730)</w:t>
            </w:r>
          </w:p>
          <w:p w14:paraId="24757474" w14:textId="731DA903" w:rsidR="00DA4977" w:rsidRPr="00D35861" w:rsidRDefault="00DA49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1" w:type="dxa"/>
          </w:tcPr>
          <w:p w14:paraId="35891EF9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68761756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4901483A" w14:textId="156A3921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</w:tr>
      <w:tr w:rsidR="001F7D2E" w:rsidRPr="00D35861" w14:paraId="191E5B5F" w14:textId="77777777" w:rsidTr="00D35861">
        <w:tc>
          <w:tcPr>
            <w:tcW w:w="895" w:type="dxa"/>
          </w:tcPr>
          <w:p w14:paraId="21D9189C" w14:textId="185A6403" w:rsidR="00F865E8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015</w:t>
            </w:r>
          </w:p>
        </w:tc>
        <w:tc>
          <w:tcPr>
            <w:tcW w:w="1170" w:type="dxa"/>
          </w:tcPr>
          <w:p w14:paraId="06435096" w14:textId="77777777" w:rsidR="00CB020E" w:rsidRPr="00D35861" w:rsidRDefault="00CB020E" w:rsidP="006C218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  <w:p w14:paraId="7C186A32" w14:textId="77777777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91E33A" w14:textId="163E36E2" w:rsidR="00485818" w:rsidRPr="00D35861" w:rsidRDefault="0048581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0" w:type="dxa"/>
          </w:tcPr>
          <w:p w14:paraId="271E5645" w14:textId="7606DEE5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00A1EAA9" w14:textId="5EB4056C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078745" w14:textId="2D45C9A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ine</w:t>
            </w:r>
          </w:p>
          <w:p w14:paraId="797C7F4F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DD007D" w14:textId="1D0C3C92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ost Defense</w:t>
            </w:r>
          </w:p>
          <w:p w14:paraId="2836D389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9E200" w14:textId="543FA201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tabolism and Homeostasis</w:t>
            </w:r>
          </w:p>
          <w:p w14:paraId="02FDEF3F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CE63C" w14:textId="58EFCFA6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Human Development</w:t>
            </w:r>
          </w:p>
          <w:p w14:paraId="5A70CB99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D97286" w14:textId="7B2F2379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fessional Competencies</w:t>
            </w:r>
          </w:p>
          <w:p w14:paraId="38A9F9A4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0B59A5" w14:textId="094F8C90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Clinical Skills I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C2AFF8E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40EAA2" w14:textId="67D95CB2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ural Week</w:t>
            </w:r>
          </w:p>
          <w:p w14:paraId="18C5F547" w14:textId="7D5F6BBF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B57F1D" w14:textId="6A0335A0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lled Clinician Program</w:t>
            </w:r>
          </w:p>
          <w:p w14:paraId="182D2959" w14:textId="1797F63A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CDE012" w14:textId="181D7E2C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in Medicine (RIM)</w:t>
            </w:r>
          </w:p>
          <w:p w14:paraId="3E7E1296" w14:textId="059BCB9A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DE94E2" w14:textId="3169085D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Health Education</w:t>
            </w:r>
          </w:p>
          <w:p w14:paraId="257297A0" w14:textId="382FA5AC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F39B71" w14:textId="2BCE1D40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Volunteer Patient Program</w:t>
            </w:r>
          </w:p>
          <w:p w14:paraId="51E06025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93F9F6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637DB689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D08680" w14:textId="465AACFD" w:rsidR="002C55D4" w:rsidRPr="00D35861" w:rsidRDefault="002C55D4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lectives </w:t>
            </w:r>
            <w:r w:rsidR="00E735A8" w:rsidRPr="00D35861">
              <w:rPr>
                <w:rFonts w:ascii="Times New Roman" w:hAnsi="Times New Roman" w:cs="Times New Roman"/>
                <w:sz w:val="18"/>
                <w:szCs w:val="18"/>
              </w:rPr>
              <w:t>– Med 1</w:t>
            </w:r>
          </w:p>
          <w:p w14:paraId="17C6F7A6" w14:textId="0CE90BFE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7" w:type="dxa"/>
          </w:tcPr>
          <w:p w14:paraId="3BD56C92" w14:textId="3DD3E19D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04832020" w14:textId="3574282B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F1B0DE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ine II</w:t>
            </w:r>
          </w:p>
          <w:p w14:paraId="5C5EE443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7D402A" w14:textId="0D1AE8BA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eurosciences</w:t>
            </w:r>
          </w:p>
          <w:p w14:paraId="0EE16CC0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137AD4" w14:textId="12883838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tabolism II</w:t>
            </w:r>
          </w:p>
          <w:p w14:paraId="5DDE5FB9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5BDC41" w14:textId="6E7D742A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usculoskeletal and Dermatology</w:t>
            </w:r>
          </w:p>
          <w:p w14:paraId="09E67CA9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1D56CB" w14:textId="4A967A81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gration</w:t>
            </w:r>
          </w:p>
          <w:p w14:paraId="33BC717D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9797E4" w14:textId="622541E4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Clinical Skills II - </w:t>
            </w:r>
            <w:r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211AE97E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AAE01E" w14:textId="5B988925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rofessional Competencies II</w:t>
            </w:r>
          </w:p>
          <w:p w14:paraId="05D22CE8" w14:textId="6B11794D" w:rsidR="00B455DE" w:rsidRPr="00D35861" w:rsidRDefault="00B45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676195" w14:textId="3979B6B6" w:rsidR="00B455DE" w:rsidRPr="00D35861" w:rsidRDefault="00B45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killed Clinician Program</w:t>
            </w:r>
          </w:p>
          <w:p w14:paraId="0D63247C" w14:textId="2F7B5DA6" w:rsidR="00B455DE" w:rsidRPr="00D35861" w:rsidRDefault="00B45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C4706A" w14:textId="29574266" w:rsidR="00B455DE" w:rsidRPr="00D35861" w:rsidRDefault="00B45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esearch in Medicine (RIM)</w:t>
            </w:r>
          </w:p>
          <w:p w14:paraId="139B02D2" w14:textId="3CC7FBDF" w:rsidR="00B455DE" w:rsidRPr="00D35861" w:rsidRDefault="00B45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65BB9" w14:textId="2F8E31A0" w:rsidR="00B455DE" w:rsidRPr="00D35861" w:rsidRDefault="00B455D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professional</w:t>
            </w:r>
            <w:proofErr w:type="spellEnd"/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Health Education</w:t>
            </w:r>
          </w:p>
          <w:p w14:paraId="05B2EE31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9FB41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297055BC" w14:textId="77777777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95C38B" w14:textId="75197120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lectives – Med </w:t>
            </w:r>
            <w:r w:rsidR="00E735A8" w:rsidRPr="00D3586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47174B09" w14:textId="0478CD80" w:rsidR="002C55D4" w:rsidRPr="00D35861" w:rsidRDefault="002C55D4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0E938538" w14:textId="3369BE76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7ABC7FA4" w14:textId="2C79C16C" w:rsidR="00B76268" w:rsidRPr="00D35861" w:rsidRDefault="00B7626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FE160A" w14:textId="361BE7AD" w:rsidR="00B76268" w:rsidRPr="00D35861" w:rsidRDefault="00B7626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roduction to Clerkship</w:t>
            </w:r>
          </w:p>
          <w:p w14:paraId="3EC30ADB" w14:textId="5B844202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E52761" w14:textId="31415336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IER 1</w:t>
            </w:r>
          </w:p>
          <w:p w14:paraId="32220760" w14:textId="5E81AFA9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3CD2AB" w14:textId="0EB64EED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IER 2</w:t>
            </w:r>
          </w:p>
          <w:p w14:paraId="02FE9EF6" w14:textId="3A261317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BF5B280" w14:textId="43FA41F4" w:rsidR="00E735A8" w:rsidRPr="00D35861" w:rsidRDefault="00CE4B24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 (</w:t>
            </w:r>
            <w:r w:rsidR="00E735A8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3 </w:t>
            </w: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E735A8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09010EE7" w14:textId="77777777" w:rsidR="00E735A8" w:rsidRPr="00D35861" w:rsidRDefault="00E735A8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B432EE" w14:textId="70CF6D19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15CF4180" w14:textId="4B107CA7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8AF280" w14:textId="22CBCC1A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amily Medicine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3C53CD2A" w14:textId="75F28CC9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FF4A0" w14:textId="76F73655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784E9F0A" w14:textId="7B3830C6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B41CBB" w14:textId="52FB2716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Obstetrics and Gynecology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157162D6" w14:textId="39E964B0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C88F93" w14:textId="762F53B3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ediatric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1A5B1A0F" w14:textId="340367C6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B0E4DC" w14:textId="054BB0F0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Psychiatry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7946324A" w14:textId="150427EA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B0D946" w14:textId="54E80DF3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Clerkship Unit</w:t>
            </w:r>
          </w:p>
          <w:p w14:paraId="7E1246FE" w14:textId="1E3A80E0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EDBEE" w14:textId="68EE792F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are of the Elderly Clerkship Unit</w:t>
            </w:r>
          </w:p>
          <w:p w14:paraId="4C6A7E79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331900" w14:textId="7C4020CC" w:rsidR="00E735A8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CE4B24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E735A8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Year 3 </w:t>
            </w:r>
            <w:r w:rsidR="00CE4B24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  <w:r w:rsidR="00E735A8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  <w:r w:rsidR="00CE4B24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7A40FDD6" w14:textId="77777777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A666CB" w14:textId="0CD8C719" w:rsidR="00A22685" w:rsidRPr="00D35861" w:rsidRDefault="00A2268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Electives </w:t>
            </w:r>
            <w:r w:rsidR="00EF229C" w:rsidRPr="00D35861">
              <w:rPr>
                <w:rFonts w:ascii="Times New Roman" w:hAnsi="Times New Roman" w:cs="Times New Roman"/>
                <w:sz w:val="18"/>
                <w:szCs w:val="18"/>
              </w:rPr>
              <w:t>Clerkship Unit</w:t>
            </w: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11" w:type="dxa"/>
          </w:tcPr>
          <w:p w14:paraId="30EF6E29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6C61E24C" w14:textId="1FABFE7B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4E7892" w14:textId="7BD61371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RAM Clerkship Unit</w:t>
            </w:r>
          </w:p>
          <w:p w14:paraId="5EB4CA43" w14:textId="77777777" w:rsidR="00EF229C" w:rsidRPr="00D35861" w:rsidRDefault="00EF229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C26160" w14:textId="023381C9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</w:tc>
      </w:tr>
      <w:tr w:rsidR="001F7D2E" w:rsidRPr="00D35861" w14:paraId="14EDED3F" w14:textId="77777777" w:rsidTr="00D35861">
        <w:tc>
          <w:tcPr>
            <w:tcW w:w="895" w:type="dxa"/>
          </w:tcPr>
          <w:p w14:paraId="3CA40788" w14:textId="00440C98" w:rsidR="00F865E8" w:rsidRPr="00D35861" w:rsidRDefault="009320AD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016</w:t>
            </w:r>
          </w:p>
        </w:tc>
        <w:tc>
          <w:tcPr>
            <w:tcW w:w="1170" w:type="dxa"/>
          </w:tcPr>
          <w:p w14:paraId="7BC1C9D7" w14:textId="77777777" w:rsidR="00CB020E" w:rsidRPr="00D35861" w:rsidRDefault="00CB020E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document</w:t>
            </w:r>
          </w:p>
        </w:tc>
        <w:tc>
          <w:tcPr>
            <w:tcW w:w="3240" w:type="dxa"/>
          </w:tcPr>
          <w:p w14:paraId="33540538" w14:textId="5BDBC334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  <w:p w14:paraId="18DC99B4" w14:textId="527EC31A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D535F6" w14:textId="0E2A5504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rthern and Rural Health (MEDS 5005)</w:t>
            </w:r>
          </w:p>
          <w:p w14:paraId="090C2F0E" w14:textId="3375F332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FF871A" w14:textId="5DC0B7C9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sonal and Professional Aspects of Medical Practice (MEDS 5025)</w:t>
            </w:r>
          </w:p>
          <w:p w14:paraId="4557768E" w14:textId="476C0BF0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12D4AD" w14:textId="609D5E26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ocial and Population Health (MEDS 5045)</w:t>
            </w:r>
          </w:p>
          <w:p w14:paraId="1031C73A" w14:textId="60B4B35E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51F8F0" w14:textId="732EF41E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ine (MEDS 5065)</w:t>
            </w:r>
          </w:p>
          <w:p w14:paraId="110F5F19" w14:textId="15BFF902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894E4C" w14:textId="198DA9EE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n Health Care (MEDS 5085)</w:t>
            </w:r>
          </w:p>
          <w:p w14:paraId="3959127B" w14:textId="427BA371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39EF09" w14:textId="7706E534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digenous Community Placement</w:t>
            </w:r>
          </w:p>
          <w:p w14:paraId="5E93FF8A" w14:textId="77777777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692A5A" w14:textId="1D40909B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801677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– none offered</w:t>
            </w:r>
          </w:p>
        </w:tc>
        <w:tc>
          <w:tcPr>
            <w:tcW w:w="3017" w:type="dxa"/>
          </w:tcPr>
          <w:p w14:paraId="50225EF7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51A20870" w14:textId="17FD644D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FDAAD9" w14:textId="1442CA7F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rthern and Rural Health (MEDS 5205)</w:t>
            </w:r>
          </w:p>
          <w:p w14:paraId="615F2C12" w14:textId="1B2AA8C0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988B0A" w14:textId="63822F6F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sonal and Professional Aspects of Medical Practice (MEDS 5225)</w:t>
            </w:r>
          </w:p>
          <w:p w14:paraId="14629D8D" w14:textId="2642F71A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0E61DB" w14:textId="25F45C61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ocial and Population Health (MEDS 5245)</w:t>
            </w:r>
          </w:p>
          <w:p w14:paraId="2A88CD5B" w14:textId="5D3AE6E9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B96418" w14:textId="5B3B5744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ine (MEDS 5265)</w:t>
            </w:r>
          </w:p>
          <w:p w14:paraId="0E8FB1D5" w14:textId="39A601F6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5FC15" w14:textId="6EBF3084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n Health Care (MEDS 5285)</w:t>
            </w:r>
          </w:p>
          <w:p w14:paraId="37B51A8F" w14:textId="39C8BB4A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C5C977" w14:textId="55F02D43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Rural/Remote Community Placement</w:t>
            </w:r>
          </w:p>
          <w:p w14:paraId="62F6252F" w14:textId="77777777" w:rsidR="00801677" w:rsidRPr="00D35861" w:rsidRDefault="00801677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29249D83" w14:textId="77777777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3C22B7B1" w14:textId="77777777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EDD6F2" w14:textId="77777777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 (MEDS 5305)</w:t>
            </w:r>
          </w:p>
          <w:p w14:paraId="618A923D" w14:textId="7CBB651B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22" w:type="dxa"/>
          </w:tcPr>
          <w:p w14:paraId="0E7B0767" w14:textId="315BCCFE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29D40644" w14:textId="460117F3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00966D" w14:textId="50415424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rthern and Rural Health (MEDS 5405)</w:t>
            </w:r>
          </w:p>
          <w:p w14:paraId="7545D8CB" w14:textId="139ADD48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7DE9C" w14:textId="4F53EC26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sonal and Professional Aspects of Medical Practice (MEDS 5425)</w:t>
            </w:r>
          </w:p>
          <w:p w14:paraId="0D37C573" w14:textId="2F9E7983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A85AEC" w14:textId="2CCDC1E7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ocial and Population Health (MEDS 5445)</w:t>
            </w:r>
          </w:p>
          <w:p w14:paraId="6C9492E2" w14:textId="1AD3CB62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2E3C01" w14:textId="4DD4A762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ine (MEDS 5465)</w:t>
            </w:r>
          </w:p>
          <w:p w14:paraId="7226351D" w14:textId="3ED09A90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31478F" w14:textId="7A053888" w:rsidR="00801677" w:rsidRPr="00D35861" w:rsidRDefault="00801677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n Health Care (MEDS 5485)</w:t>
            </w:r>
          </w:p>
          <w:p w14:paraId="3556A767" w14:textId="5860E6C5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81F0EE" w14:textId="648D6690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omprehensive Community Clerkship (CCC)</w:t>
            </w:r>
          </w:p>
          <w:p w14:paraId="20D7BAA2" w14:textId="77777777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191C4F" w14:textId="04C39272" w:rsidR="00CB020E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  <w:r w:rsidR="000155D4"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155D4" w:rsidRPr="00D35861">
              <w:rPr>
                <w:rFonts w:ascii="Times New Roman" w:hAnsi="Times New Roman" w:cs="Times New Roman"/>
                <w:sz w:val="18"/>
                <w:szCs w:val="18"/>
              </w:rPr>
              <w:t>– not clear if any are offered, no documents</w:t>
            </w:r>
          </w:p>
        </w:tc>
        <w:tc>
          <w:tcPr>
            <w:tcW w:w="2911" w:type="dxa"/>
          </w:tcPr>
          <w:p w14:paraId="4C2B7816" w14:textId="77777777" w:rsidR="002F1E6C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ore</w:t>
            </w:r>
          </w:p>
          <w:p w14:paraId="3AAACB8B" w14:textId="2E9A1C8E" w:rsidR="002F1E6C" w:rsidRPr="00D35861" w:rsidRDefault="002F1E6C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464FAC" w14:textId="71A0022B" w:rsidR="00723865" w:rsidRPr="00D35861" w:rsidRDefault="007238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Northern and Rural Health (MEDS 5605)</w:t>
            </w:r>
          </w:p>
          <w:p w14:paraId="2280272E" w14:textId="296BD76B" w:rsidR="00723865" w:rsidRPr="00D35861" w:rsidRDefault="007238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33F731" w14:textId="7141F964" w:rsidR="00723865" w:rsidRPr="00D35861" w:rsidRDefault="007238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ersonal and Professional Aspects of Medical Practice (MEDS 5625)</w:t>
            </w:r>
          </w:p>
          <w:p w14:paraId="0B096133" w14:textId="01E29C5A" w:rsidR="00723865" w:rsidRPr="00D35861" w:rsidRDefault="007238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94CC5C" w14:textId="50619C7C" w:rsidR="00723865" w:rsidRPr="00D35861" w:rsidRDefault="007238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ocial and Population Health (MEDS 5645)</w:t>
            </w:r>
          </w:p>
          <w:p w14:paraId="4BBD1BB6" w14:textId="30DCE6B7" w:rsidR="00723865" w:rsidRPr="00D35861" w:rsidRDefault="00723865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8BCCE7" w14:textId="728A5BAA" w:rsidR="00723865" w:rsidRPr="00D35861" w:rsidRDefault="007A243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Foundations of Medicine (MEDS 5665)</w:t>
            </w:r>
          </w:p>
          <w:p w14:paraId="40EB775A" w14:textId="244E956F" w:rsidR="007A243B" w:rsidRPr="00D35861" w:rsidRDefault="007A243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C77FB7" w14:textId="2D031FD4" w:rsidR="007A243B" w:rsidRPr="00D35861" w:rsidRDefault="007A243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linical Skills in Health Care (MEDS 5685)</w:t>
            </w:r>
          </w:p>
          <w:p w14:paraId="6BE8D2B7" w14:textId="5DE8BA5A" w:rsidR="007A243B" w:rsidRPr="00D35861" w:rsidRDefault="007A243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4202E9" w14:textId="3FFFA435" w:rsidR="007A243B" w:rsidRPr="00D35861" w:rsidRDefault="007A243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Internal Medicine (MEDS 5710)</w:t>
            </w:r>
          </w:p>
          <w:p w14:paraId="4D4B5DF8" w14:textId="5F60CF54" w:rsidR="007A243B" w:rsidRPr="00D35861" w:rsidRDefault="007A243B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FEBA5C" w14:textId="79BF8FDE" w:rsidR="007A243B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Surgery (MEDS 5711)</w:t>
            </w:r>
          </w:p>
          <w:p w14:paraId="44FF37A0" w14:textId="0E05D842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461B5E" w14:textId="6DD2D0B3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Women’s Health (MEDS 5713)</w:t>
            </w:r>
          </w:p>
          <w:p w14:paraId="4B9D4A5A" w14:textId="6C3A4B1D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60915F" w14:textId="6A49C184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Children’s Health (MEDS 5714)</w:t>
            </w:r>
          </w:p>
          <w:p w14:paraId="2A91E528" w14:textId="3A110134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9680148" w14:textId="289D8B11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Mental Health (MEDS 5715)</w:t>
            </w:r>
          </w:p>
          <w:p w14:paraId="3EECD56E" w14:textId="1EC4B707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E47C1" w14:textId="5EBDCB29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mergency Medicine (MEDS 5716)</w:t>
            </w:r>
          </w:p>
          <w:p w14:paraId="686A240A" w14:textId="1FA48419" w:rsidR="00BE5030" w:rsidRPr="00D35861" w:rsidRDefault="00BE503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6C7F23" w14:textId="7446363C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The Large Urban Health Science Centre Locations</w:t>
            </w:r>
          </w:p>
          <w:p w14:paraId="449B8871" w14:textId="77777777" w:rsidR="00250D50" w:rsidRPr="00D35861" w:rsidRDefault="00250D50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82A9D6" w14:textId="230385EF" w:rsidR="00CB020E" w:rsidRPr="00D35861" w:rsidRDefault="002F1E6C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b/>
                <w:sz w:val="18"/>
                <w:szCs w:val="18"/>
              </w:rPr>
              <w:t>Elective</w:t>
            </w:r>
          </w:p>
          <w:p w14:paraId="5935F046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2F179" w14:textId="4D8F55EE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Medical/Specialty (MEDS 5750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6C5C10F5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68C64" w14:textId="216BC830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Surgical/Specialty (MEDS 5751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19F41125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B4C593" w14:textId="78A7EF40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Women's Health /Specialty (MEDS 5752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046AE131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0C6BCC" w14:textId="7898BAAB" w:rsidR="00C87CB2" w:rsidRPr="00D35861" w:rsidRDefault="00C87CB2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Children's Health/Specialty (MEDS 5753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54BAA0CB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905151" w14:textId="15C165D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Internal Medicine/Specialty (MEDS 5754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4ED37A6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8C72F4" w14:textId="5C0A122D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Mental Health Medicine/Specialty (MEDS 5755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1F997718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22F55F" w14:textId="22E51A8F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Family Medicine/Specialty (MEDS 5756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4E1C9E69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2C2BBC" w14:textId="740248E0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Research (MEDS 5757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158BCD52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968631" w14:textId="1C890F38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Human Sciences (MEDS 5758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10484F5B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A6D6CD" w14:textId="54847C14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Laboratory Medicine/Pathology/Specialty (MEDS 5759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71BEFB16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8B3783" w14:textId="35AE6B82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Diagnostic Imaging/Nuclear Medicine/Specialty (MEDS 5770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7DDEDD3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DD698B" w14:textId="56BDF728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Emergency Medicine (MEDS 5771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66473900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26C1E0" w14:textId="7EC3734F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Community Medicine (MEDS 5772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  <w:p w14:paraId="395129DF" w14:textId="77777777" w:rsidR="00C87CB2" w:rsidRPr="00D35861" w:rsidRDefault="00C87CB2" w:rsidP="006C21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5FB6A1" w14:textId="51E36540" w:rsidR="00C87CB2" w:rsidRPr="00D35861" w:rsidRDefault="00C87CB2" w:rsidP="006C21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35861">
              <w:rPr>
                <w:rFonts w:ascii="Times New Roman" w:hAnsi="Times New Roman" w:cs="Times New Roman"/>
                <w:sz w:val="18"/>
                <w:szCs w:val="18"/>
              </w:rPr>
              <w:t>Elective/Anesthesia (MEDS 5773)</w:t>
            </w:r>
            <w:r w:rsidR="00910A63" w:rsidRPr="00D35861">
              <w:rPr>
                <w:rFonts w:ascii="Times New Roman" w:hAnsi="Times New Roman" w:cs="Times New Roman"/>
                <w:sz w:val="18"/>
                <w:szCs w:val="18"/>
              </w:rPr>
              <w:t xml:space="preserve"> - </w:t>
            </w:r>
            <w:r w:rsidR="00910A63" w:rsidRPr="00D35861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 documents</w:t>
            </w:r>
          </w:p>
        </w:tc>
      </w:tr>
    </w:tbl>
    <w:p w14:paraId="06B34A8E" w14:textId="77777777" w:rsidR="00CB542F" w:rsidRPr="00D35861" w:rsidRDefault="00CB542F" w:rsidP="006C218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CB542F" w:rsidRPr="00D35861" w:rsidSect="00CB542F">
      <w:footerReference w:type="default" r:id="rId16"/>
      <w:pgSz w:w="15840" w:h="12240" w:orient="landscape" w:code="1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EEE91C" w14:textId="77777777" w:rsidR="002B426E" w:rsidRDefault="002B426E" w:rsidP="00D35861">
      <w:pPr>
        <w:spacing w:after="0" w:line="240" w:lineRule="auto"/>
      </w:pPr>
      <w:r>
        <w:separator/>
      </w:r>
    </w:p>
  </w:endnote>
  <w:endnote w:type="continuationSeparator" w:id="0">
    <w:p w14:paraId="07A26CBA" w14:textId="77777777" w:rsidR="002B426E" w:rsidRDefault="002B426E" w:rsidP="00D35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7947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AB2450" w14:textId="580F7C05" w:rsidR="00F21E94" w:rsidRDefault="00F21E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35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03627D" w14:textId="77777777" w:rsidR="00F21E94" w:rsidRDefault="00F21E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1A7146" w14:textId="77777777" w:rsidR="002B426E" w:rsidRDefault="002B426E" w:rsidP="00D35861">
      <w:pPr>
        <w:spacing w:after="0" w:line="240" w:lineRule="auto"/>
      </w:pPr>
      <w:r>
        <w:separator/>
      </w:r>
    </w:p>
  </w:footnote>
  <w:footnote w:type="continuationSeparator" w:id="0">
    <w:p w14:paraId="6FE8310A" w14:textId="77777777" w:rsidR="002B426E" w:rsidRDefault="002B426E" w:rsidP="00D35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511684"/>
    <w:multiLevelType w:val="hybridMultilevel"/>
    <w:tmpl w:val="C0EEE86E"/>
    <w:lvl w:ilvl="0" w:tplc="F2BEFF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F05CB1"/>
    <w:multiLevelType w:val="hybridMultilevel"/>
    <w:tmpl w:val="CEA2D7B2"/>
    <w:lvl w:ilvl="0" w:tplc="0C1867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agliardi">
    <w15:presenceInfo w15:providerId="None" w15:userId="Anna Gagliard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42F"/>
    <w:rsid w:val="00010E8D"/>
    <w:rsid w:val="000155D4"/>
    <w:rsid w:val="00020DA0"/>
    <w:rsid w:val="0004369E"/>
    <w:rsid w:val="00047A8C"/>
    <w:rsid w:val="0005574A"/>
    <w:rsid w:val="00086880"/>
    <w:rsid w:val="00091810"/>
    <w:rsid w:val="00094F98"/>
    <w:rsid w:val="000C0F3F"/>
    <w:rsid w:val="000C1064"/>
    <w:rsid w:val="000D2177"/>
    <w:rsid w:val="000E15F4"/>
    <w:rsid w:val="00102822"/>
    <w:rsid w:val="001105A7"/>
    <w:rsid w:val="001162B2"/>
    <w:rsid w:val="00117883"/>
    <w:rsid w:val="00125030"/>
    <w:rsid w:val="00127344"/>
    <w:rsid w:val="00130C36"/>
    <w:rsid w:val="00136396"/>
    <w:rsid w:val="001452B7"/>
    <w:rsid w:val="00161C7C"/>
    <w:rsid w:val="001878DE"/>
    <w:rsid w:val="001914C2"/>
    <w:rsid w:val="00193D86"/>
    <w:rsid w:val="001E09A5"/>
    <w:rsid w:val="001F064B"/>
    <w:rsid w:val="001F1F86"/>
    <w:rsid w:val="001F4723"/>
    <w:rsid w:val="001F7D2E"/>
    <w:rsid w:val="002119BB"/>
    <w:rsid w:val="00222489"/>
    <w:rsid w:val="002355F5"/>
    <w:rsid w:val="00250D50"/>
    <w:rsid w:val="00253782"/>
    <w:rsid w:val="00260971"/>
    <w:rsid w:val="00270E67"/>
    <w:rsid w:val="002814B3"/>
    <w:rsid w:val="002962A8"/>
    <w:rsid w:val="002B426E"/>
    <w:rsid w:val="002C27CD"/>
    <w:rsid w:val="002C55D4"/>
    <w:rsid w:val="002C67A3"/>
    <w:rsid w:val="002D1F7B"/>
    <w:rsid w:val="002F1D14"/>
    <w:rsid w:val="002F1E6C"/>
    <w:rsid w:val="003144A0"/>
    <w:rsid w:val="003153F3"/>
    <w:rsid w:val="00317BE1"/>
    <w:rsid w:val="00340FBB"/>
    <w:rsid w:val="003670C7"/>
    <w:rsid w:val="003702DC"/>
    <w:rsid w:val="00373CE3"/>
    <w:rsid w:val="00374797"/>
    <w:rsid w:val="00374B35"/>
    <w:rsid w:val="00382DD2"/>
    <w:rsid w:val="00383AEB"/>
    <w:rsid w:val="00385FD1"/>
    <w:rsid w:val="0038717E"/>
    <w:rsid w:val="00387E6E"/>
    <w:rsid w:val="00393B60"/>
    <w:rsid w:val="003B59C3"/>
    <w:rsid w:val="003E589F"/>
    <w:rsid w:val="003E6380"/>
    <w:rsid w:val="003F4165"/>
    <w:rsid w:val="003F705D"/>
    <w:rsid w:val="004326A4"/>
    <w:rsid w:val="00452964"/>
    <w:rsid w:val="004550B9"/>
    <w:rsid w:val="004605B8"/>
    <w:rsid w:val="00460AE8"/>
    <w:rsid w:val="004657B7"/>
    <w:rsid w:val="00466EFF"/>
    <w:rsid w:val="00476C63"/>
    <w:rsid w:val="00481DD5"/>
    <w:rsid w:val="00485818"/>
    <w:rsid w:val="004922D5"/>
    <w:rsid w:val="004A1F69"/>
    <w:rsid w:val="004A39E1"/>
    <w:rsid w:val="004B2494"/>
    <w:rsid w:val="004C2627"/>
    <w:rsid w:val="004D3993"/>
    <w:rsid w:val="00503FCE"/>
    <w:rsid w:val="005068EA"/>
    <w:rsid w:val="00527031"/>
    <w:rsid w:val="00530D10"/>
    <w:rsid w:val="00556FF6"/>
    <w:rsid w:val="005625DE"/>
    <w:rsid w:val="00565795"/>
    <w:rsid w:val="005828E6"/>
    <w:rsid w:val="005845C9"/>
    <w:rsid w:val="00597D27"/>
    <w:rsid w:val="00597D2F"/>
    <w:rsid w:val="005A3EDC"/>
    <w:rsid w:val="005C7651"/>
    <w:rsid w:val="005E4136"/>
    <w:rsid w:val="005E4CF5"/>
    <w:rsid w:val="006164C2"/>
    <w:rsid w:val="00625CE3"/>
    <w:rsid w:val="006264C3"/>
    <w:rsid w:val="00626F0B"/>
    <w:rsid w:val="0062721C"/>
    <w:rsid w:val="00643F4F"/>
    <w:rsid w:val="00652B9C"/>
    <w:rsid w:val="00664507"/>
    <w:rsid w:val="0066592F"/>
    <w:rsid w:val="0067052F"/>
    <w:rsid w:val="00677BFC"/>
    <w:rsid w:val="00683D2E"/>
    <w:rsid w:val="00687E4E"/>
    <w:rsid w:val="00692028"/>
    <w:rsid w:val="006A325F"/>
    <w:rsid w:val="006C2184"/>
    <w:rsid w:val="006C59B5"/>
    <w:rsid w:val="006F6432"/>
    <w:rsid w:val="00723865"/>
    <w:rsid w:val="00734690"/>
    <w:rsid w:val="00750684"/>
    <w:rsid w:val="00750CE9"/>
    <w:rsid w:val="00751F8B"/>
    <w:rsid w:val="0075718D"/>
    <w:rsid w:val="00785CE5"/>
    <w:rsid w:val="007860EC"/>
    <w:rsid w:val="007A020F"/>
    <w:rsid w:val="007A243B"/>
    <w:rsid w:val="007B2841"/>
    <w:rsid w:val="007B2DDC"/>
    <w:rsid w:val="007D7F08"/>
    <w:rsid w:val="007F6F24"/>
    <w:rsid w:val="00801677"/>
    <w:rsid w:val="00814FCB"/>
    <w:rsid w:val="008279E3"/>
    <w:rsid w:val="00831018"/>
    <w:rsid w:val="00837FBD"/>
    <w:rsid w:val="00844115"/>
    <w:rsid w:val="00845E7A"/>
    <w:rsid w:val="00864B8D"/>
    <w:rsid w:val="00870152"/>
    <w:rsid w:val="00874DF8"/>
    <w:rsid w:val="00892E2F"/>
    <w:rsid w:val="00896114"/>
    <w:rsid w:val="008B6A1C"/>
    <w:rsid w:val="008C0DFF"/>
    <w:rsid w:val="008C1F92"/>
    <w:rsid w:val="008E1CBD"/>
    <w:rsid w:val="008E53A1"/>
    <w:rsid w:val="008F1E6C"/>
    <w:rsid w:val="0090211E"/>
    <w:rsid w:val="0091066E"/>
    <w:rsid w:val="00910A63"/>
    <w:rsid w:val="0091281A"/>
    <w:rsid w:val="00913D3A"/>
    <w:rsid w:val="00925688"/>
    <w:rsid w:val="00931E43"/>
    <w:rsid w:val="009320AD"/>
    <w:rsid w:val="009351A0"/>
    <w:rsid w:val="00936E81"/>
    <w:rsid w:val="00964562"/>
    <w:rsid w:val="00967770"/>
    <w:rsid w:val="00967D0C"/>
    <w:rsid w:val="00971373"/>
    <w:rsid w:val="00980CFE"/>
    <w:rsid w:val="009E31BC"/>
    <w:rsid w:val="009F143E"/>
    <w:rsid w:val="009F6CC5"/>
    <w:rsid w:val="00A0106A"/>
    <w:rsid w:val="00A02DDE"/>
    <w:rsid w:val="00A04147"/>
    <w:rsid w:val="00A06727"/>
    <w:rsid w:val="00A22685"/>
    <w:rsid w:val="00A43687"/>
    <w:rsid w:val="00A54C15"/>
    <w:rsid w:val="00A54F28"/>
    <w:rsid w:val="00A61BD3"/>
    <w:rsid w:val="00A64A62"/>
    <w:rsid w:val="00A64C7F"/>
    <w:rsid w:val="00A7226A"/>
    <w:rsid w:val="00A84CCD"/>
    <w:rsid w:val="00A8773C"/>
    <w:rsid w:val="00A955DD"/>
    <w:rsid w:val="00AA4B94"/>
    <w:rsid w:val="00AB2B73"/>
    <w:rsid w:val="00AD1840"/>
    <w:rsid w:val="00AD2A24"/>
    <w:rsid w:val="00AD6298"/>
    <w:rsid w:val="00AF72D1"/>
    <w:rsid w:val="00B00DFF"/>
    <w:rsid w:val="00B01417"/>
    <w:rsid w:val="00B13845"/>
    <w:rsid w:val="00B237D3"/>
    <w:rsid w:val="00B24D90"/>
    <w:rsid w:val="00B30ECC"/>
    <w:rsid w:val="00B34B29"/>
    <w:rsid w:val="00B455DE"/>
    <w:rsid w:val="00B508A1"/>
    <w:rsid w:val="00B568CD"/>
    <w:rsid w:val="00B71BEC"/>
    <w:rsid w:val="00B7218C"/>
    <w:rsid w:val="00B76268"/>
    <w:rsid w:val="00B84EB9"/>
    <w:rsid w:val="00B85492"/>
    <w:rsid w:val="00B87387"/>
    <w:rsid w:val="00BA4E6F"/>
    <w:rsid w:val="00BB05F5"/>
    <w:rsid w:val="00BB688A"/>
    <w:rsid w:val="00BC0B06"/>
    <w:rsid w:val="00BC7245"/>
    <w:rsid w:val="00BD0950"/>
    <w:rsid w:val="00BE5030"/>
    <w:rsid w:val="00C022CA"/>
    <w:rsid w:val="00C022ED"/>
    <w:rsid w:val="00C07C07"/>
    <w:rsid w:val="00C12DFC"/>
    <w:rsid w:val="00C14238"/>
    <w:rsid w:val="00C27FB7"/>
    <w:rsid w:val="00C4378A"/>
    <w:rsid w:val="00C45559"/>
    <w:rsid w:val="00C51565"/>
    <w:rsid w:val="00C5272A"/>
    <w:rsid w:val="00C52B2C"/>
    <w:rsid w:val="00C74ECC"/>
    <w:rsid w:val="00C77C84"/>
    <w:rsid w:val="00C87CB2"/>
    <w:rsid w:val="00C95421"/>
    <w:rsid w:val="00CA1E11"/>
    <w:rsid w:val="00CB020E"/>
    <w:rsid w:val="00CB4298"/>
    <w:rsid w:val="00CB542F"/>
    <w:rsid w:val="00CE4B24"/>
    <w:rsid w:val="00CF23E8"/>
    <w:rsid w:val="00CF285D"/>
    <w:rsid w:val="00D05512"/>
    <w:rsid w:val="00D067BF"/>
    <w:rsid w:val="00D20068"/>
    <w:rsid w:val="00D23EC4"/>
    <w:rsid w:val="00D35861"/>
    <w:rsid w:val="00D600E9"/>
    <w:rsid w:val="00D62F04"/>
    <w:rsid w:val="00D673FF"/>
    <w:rsid w:val="00D75854"/>
    <w:rsid w:val="00DA1755"/>
    <w:rsid w:val="00DA1DDE"/>
    <w:rsid w:val="00DA4977"/>
    <w:rsid w:val="00DA7292"/>
    <w:rsid w:val="00DF6315"/>
    <w:rsid w:val="00E002E6"/>
    <w:rsid w:val="00E04E3B"/>
    <w:rsid w:val="00E33802"/>
    <w:rsid w:val="00E34604"/>
    <w:rsid w:val="00E40A47"/>
    <w:rsid w:val="00E61626"/>
    <w:rsid w:val="00E70C86"/>
    <w:rsid w:val="00E70E88"/>
    <w:rsid w:val="00E735A8"/>
    <w:rsid w:val="00EA1D9C"/>
    <w:rsid w:val="00EB026A"/>
    <w:rsid w:val="00EB12DC"/>
    <w:rsid w:val="00EC09ED"/>
    <w:rsid w:val="00EC18D4"/>
    <w:rsid w:val="00ED023A"/>
    <w:rsid w:val="00ED1BEE"/>
    <w:rsid w:val="00ED2D0C"/>
    <w:rsid w:val="00ED3A63"/>
    <w:rsid w:val="00EE2296"/>
    <w:rsid w:val="00EF229C"/>
    <w:rsid w:val="00F00454"/>
    <w:rsid w:val="00F05ABF"/>
    <w:rsid w:val="00F14130"/>
    <w:rsid w:val="00F1478A"/>
    <w:rsid w:val="00F15D28"/>
    <w:rsid w:val="00F21E94"/>
    <w:rsid w:val="00F22A12"/>
    <w:rsid w:val="00F2341D"/>
    <w:rsid w:val="00F24286"/>
    <w:rsid w:val="00F37E06"/>
    <w:rsid w:val="00F43598"/>
    <w:rsid w:val="00F67A6C"/>
    <w:rsid w:val="00F70D6B"/>
    <w:rsid w:val="00F865E8"/>
    <w:rsid w:val="00F93BEA"/>
    <w:rsid w:val="00FA3C4A"/>
    <w:rsid w:val="00FB3018"/>
    <w:rsid w:val="00FB36D5"/>
    <w:rsid w:val="00FE26E2"/>
    <w:rsid w:val="00FF34F3"/>
    <w:rsid w:val="00FF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80F1B"/>
  <w15:chartTrackingRefBased/>
  <w15:docId w15:val="{25A998A1-8F67-49A6-A23D-59695487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845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58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61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6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6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62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626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845C9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845C9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D35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861"/>
  </w:style>
  <w:style w:type="paragraph" w:styleId="Footer">
    <w:name w:val="footer"/>
    <w:basedOn w:val="Normal"/>
    <w:link w:val="FooterChar"/>
    <w:uiPriority w:val="99"/>
    <w:unhideWhenUsed/>
    <w:rsid w:val="00D358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__doPostBack('ctl00$cphbd$C003$ctl00$ctl00$ctl00$listsControl$ctrl0$listItemsControl$ctrl1$listItemToggleLnk','')" TargetMode="External"/><Relationship Id="rId13" Type="http://schemas.openxmlformats.org/officeDocument/2006/relationships/hyperlink" Target="javascript:__doPostBack('ctl00$cphbd$C003$ctl00$ctl00$ctl00$listsControl$ctrl0$listItemsControl$ctrl6$listItemToggleLnk','')" TargetMode="Externa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hyperlink" Target="javascript:__doPostBack('ctl00$cphbd$C003$ctl00$ctl00$ctl00$listsControl$ctrl0$listItemsControl$ctrl0$listItemToggleLnk','')" TargetMode="External"/><Relationship Id="rId12" Type="http://schemas.openxmlformats.org/officeDocument/2006/relationships/hyperlink" Target="javascript:__doPostBack('ctl00$cphbd$C003$ctl00$ctl00$ctl00$listsControl$ctrl0$listItemsControl$ctrl5$listItemToggleLnk','')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__doPostBack('ctl00$cphbd$C003$ctl00$ctl00$ctl00$listsControl$ctrl0$listItemsControl$ctrl4$listItemToggleLnk','')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__doPostBack('ctl00$cphbd$C003$ctl00$ctl00$ctl00$listsControl$ctrl0$listItemsControl$ctrl8$listItemToggleLnk','')" TargetMode="External"/><Relationship Id="rId10" Type="http://schemas.openxmlformats.org/officeDocument/2006/relationships/hyperlink" Target="javascript:__doPostBack('ctl00$cphbd$C003$ctl00$ctl00$ctl00$listsControl$ctrl0$listItemsControl$ctrl3$listItemToggleLnk','')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javascript:__doPostBack('ctl00$cphbd$C003$ctl00$ctl00$ctl00$listsControl$ctrl0$listItemsControl$ctrl2$listItemToggleLnk','')" TargetMode="External"/><Relationship Id="rId14" Type="http://schemas.openxmlformats.org/officeDocument/2006/relationships/hyperlink" Target="javascript:__doPostBack('ctl00$cphbd$C003$ctl00$ctl00$ctl00$listsControl$ctrl0$listItemsControl$ctrl7$listItemToggleLnk','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5</Pages>
  <Words>9532</Words>
  <Characters>54333</Characters>
  <Application>Microsoft Office Word</Application>
  <DocSecurity>0</DocSecurity>
  <Lines>452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gliardi</dc:creator>
  <cp:keywords/>
  <dc:description/>
  <cp:lastModifiedBy>Anna Gagliardi</cp:lastModifiedBy>
  <cp:revision>4</cp:revision>
  <dcterms:created xsi:type="dcterms:W3CDTF">2020-12-11T21:33:00Z</dcterms:created>
  <dcterms:modified xsi:type="dcterms:W3CDTF">2021-05-10T14:44:00Z</dcterms:modified>
</cp:coreProperties>
</file>